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1CF8" w:rsidRDefault="005F4103" w:rsidP="000E26BE">
      <w:pPr>
        <w:tabs>
          <w:tab w:val="left" w:pos="5040"/>
        </w:tabs>
      </w:pPr>
      <w:bookmarkStart w:id="0" w:name="_GoBack"/>
      <w:bookmarkEnd w:id="0"/>
      <w:r>
        <w:rPr>
          <w:noProof/>
        </w:rPr>
        <w:drawing>
          <wp:anchor distT="0" distB="0" distL="114300" distR="114300" simplePos="0" relativeHeight="251661312" behindDoc="0" locked="0" layoutInCell="1" allowOverlap="1" wp14:anchorId="67EEB70E" wp14:editId="4BF1769E">
            <wp:simplePos x="0" y="0"/>
            <wp:positionH relativeFrom="column">
              <wp:posOffset>4422140</wp:posOffset>
            </wp:positionH>
            <wp:positionV relativeFrom="paragraph">
              <wp:posOffset>-52705</wp:posOffset>
            </wp:positionV>
            <wp:extent cx="1097280" cy="1097280"/>
            <wp:effectExtent l="0" t="0" r="0" b="0"/>
            <wp:wrapNone/>
            <wp:docPr id="88" name="Chart 8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33FE6B2C" wp14:editId="42625612">
            <wp:simplePos x="0" y="0"/>
            <wp:positionH relativeFrom="column">
              <wp:posOffset>3293110</wp:posOffset>
            </wp:positionH>
            <wp:positionV relativeFrom="paragraph">
              <wp:posOffset>-52705</wp:posOffset>
            </wp:positionV>
            <wp:extent cx="1097280" cy="1097280"/>
            <wp:effectExtent l="0" t="0" r="0" b="0"/>
            <wp:wrapNone/>
            <wp:docPr id="87" name="Chart 8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518CB745" wp14:editId="1E5FBDE4">
            <wp:simplePos x="0" y="0"/>
            <wp:positionH relativeFrom="column">
              <wp:posOffset>2189480</wp:posOffset>
            </wp:positionH>
            <wp:positionV relativeFrom="paragraph">
              <wp:posOffset>-52705</wp:posOffset>
            </wp:positionV>
            <wp:extent cx="1097280" cy="1097280"/>
            <wp:effectExtent l="0" t="0" r="0" b="0"/>
            <wp:wrapNone/>
            <wp:docPr id="86" name="Chart 8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5A0495EA" wp14:editId="7CF813C9">
            <wp:simplePos x="0" y="0"/>
            <wp:positionH relativeFrom="column">
              <wp:posOffset>1075055</wp:posOffset>
            </wp:positionH>
            <wp:positionV relativeFrom="paragraph">
              <wp:posOffset>-52705</wp:posOffset>
            </wp:positionV>
            <wp:extent cx="1099185" cy="1097280"/>
            <wp:effectExtent l="0" t="0" r="0" b="0"/>
            <wp:wrapNone/>
            <wp:docPr id="85" name="Chart 8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E26BE">
        <w:rPr>
          <w:noProof/>
        </w:rPr>
        <w:drawing>
          <wp:anchor distT="0" distB="0" distL="114300" distR="114300" simplePos="0" relativeHeight="251662336" behindDoc="0" locked="0" layoutInCell="1" allowOverlap="1" wp14:anchorId="541C07CB" wp14:editId="5263E7AA">
            <wp:simplePos x="0" y="0"/>
            <wp:positionH relativeFrom="margin">
              <wp:posOffset>-19050</wp:posOffset>
            </wp:positionH>
            <wp:positionV relativeFrom="paragraph">
              <wp:posOffset>-52705</wp:posOffset>
            </wp:positionV>
            <wp:extent cx="1097292" cy="1097280"/>
            <wp:effectExtent l="0" t="0" r="0" b="0"/>
            <wp:wrapNone/>
            <wp:docPr id="89" name="Chart 8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F47A4">
        <w:rPr>
          <w:noProof/>
        </w:rPr>
        <mc:AlternateContent>
          <mc:Choice Requires="wpc">
            <w:drawing>
              <wp:inline distT="0" distB="0" distL="0" distR="0">
                <wp:extent cx="5486400" cy="8229600"/>
                <wp:effectExtent l="0" t="0" r="19050" b="19050"/>
                <wp:docPr id="1" name="Canvas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2" name="Rounded Rectangle 2"/>
                        <wps:cNvSpPr/>
                        <wps:spPr>
                          <a:xfrm>
                            <a:off x="1105195" y="0"/>
                            <a:ext cx="1051560" cy="8229600"/>
                          </a:xfrm>
                          <a:prstGeom prst="roundRect">
                            <a:avLst/>
                          </a:prstGeom>
                          <a:solidFill>
                            <a:schemeClr val="accent5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chemeClr val="accent5">
                                <a:lumMod val="20000"/>
                                <a:lumOff val="8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ounded Rectangle 3"/>
                        <wps:cNvSpPr/>
                        <wps:spPr>
                          <a:xfrm>
                            <a:off x="2213905" y="0"/>
                            <a:ext cx="1051560" cy="8229600"/>
                          </a:xfrm>
                          <a:prstGeom prst="roundRect">
                            <a:avLst/>
                          </a:prstGeom>
                          <a:solidFill>
                            <a:schemeClr val="accent5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chemeClr val="accent5">
                                <a:lumMod val="20000"/>
                                <a:lumOff val="8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ounded Rectangle 4"/>
                        <wps:cNvSpPr/>
                        <wps:spPr>
                          <a:xfrm>
                            <a:off x="3322615" y="0"/>
                            <a:ext cx="1051560" cy="8229600"/>
                          </a:xfrm>
                          <a:prstGeom prst="roundRect">
                            <a:avLst/>
                          </a:prstGeom>
                          <a:solidFill>
                            <a:schemeClr val="accent5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chemeClr val="accent5">
                                <a:lumMod val="20000"/>
                                <a:lumOff val="8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ounded Rectangle 5"/>
                        <wps:cNvSpPr/>
                        <wps:spPr>
                          <a:xfrm>
                            <a:off x="4425315" y="0"/>
                            <a:ext cx="1051560" cy="8229600"/>
                          </a:xfrm>
                          <a:prstGeom prst="roundRect">
                            <a:avLst/>
                          </a:prstGeom>
                          <a:solidFill>
                            <a:schemeClr val="accent5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chemeClr val="accent5">
                                <a:lumMod val="20000"/>
                                <a:lumOff val="8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ounded Rectangle 6"/>
                        <wps:cNvSpPr/>
                        <wps:spPr>
                          <a:xfrm>
                            <a:off x="0" y="0"/>
                            <a:ext cx="1051560" cy="8229600"/>
                          </a:xfrm>
                          <a:prstGeom prst="roundRect">
                            <a:avLst/>
                          </a:prstGeom>
                          <a:solidFill>
                            <a:schemeClr val="accent5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chemeClr val="accent5">
                                <a:lumMod val="20000"/>
                                <a:lumOff val="8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Text Box 11"/>
                        <wps:cNvSpPr txBox="1"/>
                        <wps:spPr>
                          <a:xfrm>
                            <a:off x="0" y="914400"/>
                            <a:ext cx="1051560" cy="342900"/>
                          </a:xfrm>
                          <a:prstGeom prst="rect">
                            <a:avLst/>
                          </a:prstGeom>
                          <a:solidFill>
                            <a:schemeClr val="accent5">
                              <a:lumMod val="20000"/>
                              <a:lumOff val="80000"/>
                            </a:schemeClr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F47A4" w:rsidRPr="004F47A4" w:rsidRDefault="00140223" w:rsidP="004F47A4">
                              <w:pPr>
                                <w:jc w:val="center"/>
                                <w:rPr>
                                  <w:rFonts w:ascii="Calibri" w:hAnsi="Calibri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8"/>
                                  <w:szCs w:val="28"/>
                                </w:rPr>
                                <w:t>Kingdom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Text Box 11"/>
                        <wps:cNvSpPr txBox="1"/>
                        <wps:spPr>
                          <a:xfrm>
                            <a:off x="2213905" y="914400"/>
                            <a:ext cx="1051560" cy="342900"/>
                          </a:xfrm>
                          <a:prstGeom prst="rect">
                            <a:avLst/>
                          </a:prstGeom>
                          <a:solidFill>
                            <a:schemeClr val="accent5">
                              <a:lumMod val="20000"/>
                              <a:lumOff val="80000"/>
                            </a:schemeClr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F47A4" w:rsidRDefault="00140223" w:rsidP="004F47A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Times New Roman" w:hAnsi="Calibri"/>
                                  <w:sz w:val="28"/>
                                  <w:szCs w:val="28"/>
                                </w:rPr>
                                <w:t>Clas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Text Box 11"/>
                        <wps:cNvSpPr txBox="1"/>
                        <wps:spPr>
                          <a:xfrm>
                            <a:off x="1105195" y="914400"/>
                            <a:ext cx="1051560" cy="342900"/>
                          </a:xfrm>
                          <a:prstGeom prst="rect">
                            <a:avLst/>
                          </a:prstGeom>
                          <a:solidFill>
                            <a:schemeClr val="accent5">
                              <a:lumMod val="20000"/>
                              <a:lumOff val="80000"/>
                            </a:schemeClr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F47A4" w:rsidRDefault="00140223" w:rsidP="004F47A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Times New Roman" w:hAnsi="Calibri"/>
                                  <w:sz w:val="28"/>
                                  <w:szCs w:val="28"/>
                                </w:rPr>
                                <w:t>Phylum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Text Box 11"/>
                        <wps:cNvSpPr txBox="1"/>
                        <wps:spPr>
                          <a:xfrm>
                            <a:off x="3324225" y="914400"/>
                            <a:ext cx="1051560" cy="342900"/>
                          </a:xfrm>
                          <a:prstGeom prst="rect">
                            <a:avLst/>
                          </a:prstGeom>
                          <a:solidFill>
                            <a:schemeClr val="accent5">
                              <a:lumMod val="20000"/>
                              <a:lumOff val="80000"/>
                            </a:schemeClr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F47A4" w:rsidRDefault="00140223" w:rsidP="004F47A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Times New Roman" w:hAnsi="Calibri"/>
                                  <w:sz w:val="28"/>
                                  <w:szCs w:val="28"/>
                                </w:rPr>
                                <w:t>Order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Text Box 11"/>
                        <wps:cNvSpPr txBox="1"/>
                        <wps:spPr>
                          <a:xfrm>
                            <a:off x="4425315" y="914400"/>
                            <a:ext cx="1051560" cy="342900"/>
                          </a:xfrm>
                          <a:prstGeom prst="rect">
                            <a:avLst/>
                          </a:prstGeom>
                          <a:solidFill>
                            <a:schemeClr val="accent5">
                              <a:lumMod val="20000"/>
                              <a:lumOff val="80000"/>
                            </a:schemeClr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F47A4" w:rsidRDefault="00054B02" w:rsidP="004F47A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Times New Roman" w:hAnsi="Calibri"/>
                                  <w:sz w:val="28"/>
                                  <w:szCs w:val="28"/>
                                </w:rPr>
                                <w:t>Family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Text Box 204"/>
                        <wps:cNvSpPr txBox="1"/>
                        <wps:spPr>
                          <a:xfrm>
                            <a:off x="23752" y="4572000"/>
                            <a:ext cx="1005840" cy="320040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3">
                            <a:schemeClr val="lt1"/>
                          </a:lnRef>
                          <a:fillRef idx="1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140223" w:rsidRPr="00140223" w:rsidRDefault="00140223" w:rsidP="0014022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Fungi</w:t>
                              </w:r>
                            </w:p>
                            <w:p w:rsidR="00140223" w:rsidRPr="00140223" w:rsidRDefault="006F0341" w:rsidP="0014022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(7524</w:t>
                              </w:r>
                              <w:r w:rsidR="00140223" w:rsidRPr="00140223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 xml:space="preserve">) 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Text Box 206"/>
                        <wps:cNvSpPr txBox="1"/>
                        <wps:spPr>
                          <a:xfrm>
                            <a:off x="1131570" y="5257800"/>
                            <a:ext cx="1005840" cy="320040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3">
                            <a:schemeClr val="lt1"/>
                          </a:lnRef>
                          <a:fillRef idx="1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140223" w:rsidRPr="00140223" w:rsidRDefault="00140223" w:rsidP="00AC01D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proofErr w:type="spellStart"/>
                              <w:r w:rsidRPr="00140223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Glomeromycota</w:t>
                              </w:r>
                              <w:proofErr w:type="spellEnd"/>
                            </w:p>
                            <w:p w:rsidR="00140223" w:rsidRPr="00140223" w:rsidRDefault="00140223" w:rsidP="0014022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 w:rsidRPr="00140223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 xml:space="preserve">(1395) 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Text Box 208"/>
                        <wps:cNvSpPr txBox="1"/>
                        <wps:spPr>
                          <a:xfrm>
                            <a:off x="1131614" y="1257300"/>
                            <a:ext cx="1005840" cy="320040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3">
                            <a:schemeClr val="lt1"/>
                          </a:lnRef>
                          <a:fillRef idx="1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140223" w:rsidRPr="00140223" w:rsidRDefault="00140223" w:rsidP="0014022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 w:rsidRPr="00140223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Unclassified</w:t>
                              </w:r>
                            </w:p>
                            <w:p w:rsidR="00140223" w:rsidRPr="00140223" w:rsidRDefault="00140223" w:rsidP="0014022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 w:rsidRPr="00140223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 xml:space="preserve">(3214) 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Text Box 212"/>
                        <wps:cNvSpPr txBox="1"/>
                        <wps:spPr>
                          <a:xfrm>
                            <a:off x="1131570" y="2994660"/>
                            <a:ext cx="1005840" cy="320040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3">
                            <a:schemeClr val="lt1"/>
                          </a:lnRef>
                          <a:fillRef idx="1">
                            <a:schemeClr val="accent2"/>
                          </a:fillRef>
                          <a:effectRef idx="1">
                            <a:schemeClr val="accent2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140223" w:rsidRPr="00140223" w:rsidRDefault="00140223" w:rsidP="0014022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 w:rsidRPr="00140223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Ascomycota</w:t>
                              </w:r>
                            </w:p>
                            <w:p w:rsidR="00140223" w:rsidRPr="00140223" w:rsidRDefault="00140223" w:rsidP="0014022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 w:rsidRPr="00140223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 xml:space="preserve">(2594) 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Text Box 214"/>
                        <wps:cNvSpPr txBox="1"/>
                        <wps:spPr>
                          <a:xfrm>
                            <a:off x="1131570" y="6880860"/>
                            <a:ext cx="1005840" cy="320040"/>
                          </a:xfrm>
                          <a:prstGeom prst="roundRect">
                            <a:avLst/>
                          </a:prstGeom>
                          <a:solidFill>
                            <a:schemeClr val="accent4"/>
                          </a:solidFill>
                          <a:ln/>
                        </wps:spPr>
                        <wps:style>
                          <a:lnRef idx="3">
                            <a:schemeClr val="lt1"/>
                          </a:lnRef>
                          <a:fillRef idx="1">
                            <a:schemeClr val="accent4"/>
                          </a:fillRef>
                          <a:effectRef idx="1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140223" w:rsidRPr="00140223" w:rsidRDefault="00140223" w:rsidP="0014022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proofErr w:type="spellStart"/>
                              <w:r w:rsidRPr="00140223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Basidiomycota</w:t>
                              </w:r>
                              <w:proofErr w:type="spellEnd"/>
                            </w:p>
                            <w:p w:rsidR="00140223" w:rsidRPr="00140223" w:rsidRDefault="00140223" w:rsidP="0014022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 w:rsidRPr="00140223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 xml:space="preserve">(321) 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Straight Connector 28"/>
                        <wps:cNvCnPr>
                          <a:stCxn id="23" idx="3"/>
                          <a:endCxn id="26" idx="1"/>
                        </wps:cNvCnPr>
                        <wps:spPr>
                          <a:xfrm flipV="1">
                            <a:off x="1029592" y="3154680"/>
                            <a:ext cx="101978" cy="157734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Straight Connector 29"/>
                        <wps:cNvCnPr>
                          <a:stCxn id="23" idx="3"/>
                          <a:endCxn id="25" idx="1"/>
                        </wps:cNvCnPr>
                        <wps:spPr>
                          <a:xfrm flipV="1">
                            <a:off x="1029592" y="1417320"/>
                            <a:ext cx="102022" cy="33147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Straight Connector 30"/>
                        <wps:cNvCnPr>
                          <a:stCxn id="23" idx="3"/>
                          <a:endCxn id="24" idx="1"/>
                        </wps:cNvCnPr>
                        <wps:spPr>
                          <a:xfrm>
                            <a:off x="1029592" y="4732020"/>
                            <a:ext cx="101978" cy="6858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Straight Connector 31"/>
                        <wps:cNvCnPr>
                          <a:stCxn id="23" idx="3"/>
                          <a:endCxn id="27" idx="1"/>
                        </wps:cNvCnPr>
                        <wps:spPr>
                          <a:xfrm>
                            <a:off x="1029592" y="4732020"/>
                            <a:ext cx="101978" cy="230886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5" name="Text Box 216"/>
                        <wps:cNvSpPr txBox="1"/>
                        <wps:spPr>
                          <a:xfrm>
                            <a:off x="2237740" y="4686300"/>
                            <a:ext cx="1005840" cy="320040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3">
                            <a:schemeClr val="lt1"/>
                          </a:lnRef>
                          <a:fillRef idx="1">
                            <a:schemeClr val="accent4"/>
                          </a:fillRef>
                          <a:effectRef idx="1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0128B1" w:rsidRPr="000128B1" w:rsidRDefault="00DB6508" w:rsidP="000128B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proofErr w:type="spellStart"/>
                              <w:r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Leotio</w:t>
                              </w:r>
                              <w:r w:rsidR="000128B1" w:rsidRPr="000128B1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mycetes</w:t>
                              </w:r>
                              <w:proofErr w:type="spellEnd"/>
                            </w:p>
                            <w:p w:rsidR="000128B1" w:rsidRPr="000128B1" w:rsidRDefault="00DB6508" w:rsidP="000128B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(27</w:t>
                              </w:r>
                              <w:r w:rsidR="000128B1" w:rsidRPr="000128B1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 xml:space="preserve">) 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Text Box 223"/>
                        <wps:cNvSpPr txBox="1"/>
                        <wps:spPr>
                          <a:xfrm>
                            <a:off x="2237740" y="1943100"/>
                            <a:ext cx="1005840" cy="320040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3">
                            <a:schemeClr val="lt1"/>
                          </a:lnRef>
                          <a:fillRef idx="1">
                            <a:schemeClr val="accent2"/>
                          </a:fillRef>
                          <a:effectRef idx="1">
                            <a:schemeClr val="accent2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0128B1" w:rsidRDefault="00DB6508" w:rsidP="000128B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Dothideo</w:t>
                              </w:r>
                              <w:r w:rsidR="000128B1" w:rsidRPr="000128B1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mycetes</w:t>
                              </w:r>
                              <w:proofErr w:type="spellEnd"/>
                            </w:p>
                            <w:p w:rsidR="000128B1" w:rsidRPr="000128B1" w:rsidRDefault="000128B1" w:rsidP="000128B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 w:rsidRPr="000128B1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(</w:t>
                              </w:r>
                              <w:r w:rsidR="00DB6508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520</w:t>
                              </w:r>
                              <w:r w:rsidRPr="000128B1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 xml:space="preserve">) 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Text Box 225"/>
                        <wps:cNvSpPr txBox="1"/>
                        <wps:spPr>
                          <a:xfrm>
                            <a:off x="2238173" y="1257300"/>
                            <a:ext cx="1005840" cy="320040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3">
                            <a:schemeClr val="lt1"/>
                          </a:lnRef>
                          <a:fillRef idx="1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0128B1" w:rsidRDefault="00DB6508" w:rsidP="000128B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Unclassified</w:t>
                              </w:r>
                            </w:p>
                            <w:p w:rsidR="000128B1" w:rsidRPr="000128B1" w:rsidRDefault="00DB6508" w:rsidP="000128B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(1965</w:t>
                              </w:r>
                              <w:r w:rsidR="000128B1" w:rsidRPr="000128B1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 xml:space="preserve">) 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Text Box 208"/>
                        <wps:cNvSpPr txBox="1"/>
                        <wps:spPr>
                          <a:xfrm>
                            <a:off x="2237740" y="3429000"/>
                            <a:ext cx="1005840" cy="320040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3">
                            <a:schemeClr val="lt1"/>
                          </a:lnRef>
                          <a:fillRef idx="1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0128B1" w:rsidRPr="00DB6508" w:rsidRDefault="00DB6508" w:rsidP="000128B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proofErr w:type="spellStart"/>
                              <w:r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Sordariomycetes</w:t>
                              </w:r>
                              <w:proofErr w:type="spellEnd"/>
                            </w:p>
                            <w:p w:rsidR="000128B1" w:rsidRPr="00DB6508" w:rsidRDefault="00DB6508" w:rsidP="000128B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(82</w:t>
                              </w:r>
                              <w:r w:rsidR="000128B1" w:rsidRPr="00DB6508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 xml:space="preserve">) 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Text Box 208"/>
                        <wps:cNvSpPr txBox="1"/>
                        <wps:spPr>
                          <a:xfrm>
                            <a:off x="2237740" y="6537960"/>
                            <a:ext cx="1005840" cy="320040"/>
                          </a:xfrm>
                          <a:prstGeom prst="roundRect">
                            <a:avLst/>
                          </a:prstGeom>
                          <a:solidFill>
                            <a:srgbClr val="00B050"/>
                          </a:solidFill>
                          <a:ln/>
                        </wps:spPr>
                        <wps:style>
                          <a:lnRef idx="3">
                            <a:schemeClr val="lt1"/>
                          </a:lnRef>
                          <a:fillRef idx="1">
                            <a:schemeClr val="accent6"/>
                          </a:fillRef>
                          <a:effectRef idx="1">
                            <a:schemeClr val="accent6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0128B1" w:rsidRPr="000128B1" w:rsidRDefault="00065EEA" w:rsidP="000128B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proofErr w:type="spellStart"/>
                              <w:r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Agaricomycetes</w:t>
                              </w:r>
                              <w:proofErr w:type="spellEnd"/>
                            </w:p>
                            <w:p w:rsidR="000128B1" w:rsidRPr="000128B1" w:rsidRDefault="00291DD9" w:rsidP="000128B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(182</w:t>
                              </w:r>
                              <w:r w:rsidR="000128B1" w:rsidRPr="000128B1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 xml:space="preserve">) 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Text Box 208"/>
                        <wps:cNvSpPr txBox="1"/>
                        <wps:spPr>
                          <a:xfrm>
                            <a:off x="2237740" y="7795260"/>
                            <a:ext cx="1005840" cy="320040"/>
                          </a:xfrm>
                          <a:prstGeom prst="roundRect">
                            <a:avLst/>
                          </a:prstGeom>
                          <a:solidFill>
                            <a:srgbClr val="FF0000"/>
                          </a:solidFill>
                          <a:ln/>
                        </wps:spPr>
                        <wps:style>
                          <a:lnRef idx="3">
                            <a:schemeClr val="lt1"/>
                          </a:lnRef>
                          <a:fillRef idx="1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0128B1" w:rsidRDefault="00AC01DA" w:rsidP="000128B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Exobasiodiomycetes</w:t>
                              </w:r>
                              <w:proofErr w:type="spellEnd"/>
                            </w:p>
                            <w:p w:rsidR="000128B1" w:rsidRPr="000128B1" w:rsidRDefault="000128B1" w:rsidP="000128B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 w:rsidRPr="000128B1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(</w:t>
                              </w:r>
                              <w:r w:rsidR="00AC01DA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6</w:t>
                              </w:r>
                              <w:r w:rsidRPr="000128B1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 xml:space="preserve">) 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Text Box 208"/>
                        <wps:cNvSpPr txBox="1"/>
                        <wps:spPr>
                          <a:xfrm>
                            <a:off x="2237784" y="5943600"/>
                            <a:ext cx="1005840" cy="320040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3">
                            <a:schemeClr val="lt1"/>
                          </a:lnRef>
                          <a:fillRef idx="1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0128B1" w:rsidRDefault="000128B1" w:rsidP="000128B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0128B1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Unclassified</w:t>
                              </w:r>
                            </w:p>
                            <w:p w:rsidR="000128B1" w:rsidRPr="000128B1" w:rsidRDefault="000128B1" w:rsidP="000128B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 w:rsidRPr="000128B1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(</w:t>
                              </w:r>
                              <w:r w:rsidR="00AC01DA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133</w:t>
                              </w:r>
                              <w:r w:rsidRPr="000128B1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 xml:space="preserve">) 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Text Box 208"/>
                        <wps:cNvSpPr txBox="1"/>
                        <wps:spPr>
                          <a:xfrm>
                            <a:off x="2237754" y="5257800"/>
                            <a:ext cx="1005840" cy="320040"/>
                          </a:xfrm>
                          <a:prstGeom prst="roundRect">
                            <a:avLst/>
                          </a:prstGeom>
                          <a:solidFill>
                            <a:srgbClr val="0000FF"/>
                          </a:solidFill>
                          <a:ln/>
                        </wps:spPr>
                        <wps:style>
                          <a:lnRef idx="3">
                            <a:schemeClr val="lt1"/>
                          </a:lnRef>
                          <a:fillRef idx="1">
                            <a:schemeClr val="accent5"/>
                          </a:fillRef>
                          <a:effectRef idx="1">
                            <a:schemeClr val="accent5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0128B1" w:rsidRDefault="00AC01DA" w:rsidP="000128B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Glomeromycetes</w:t>
                              </w:r>
                              <w:proofErr w:type="spellEnd"/>
                            </w:p>
                            <w:p w:rsidR="000128B1" w:rsidRPr="000128B1" w:rsidRDefault="00AC01DA" w:rsidP="000128B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(1395</w:t>
                              </w:r>
                              <w:r w:rsidR="000128B1" w:rsidRPr="000128B1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 xml:space="preserve">) 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Straight Connector 59"/>
                        <wps:cNvCnPr>
                          <a:stCxn id="26" idx="3"/>
                          <a:endCxn id="58" idx="1"/>
                        </wps:cNvCnPr>
                        <wps:spPr>
                          <a:xfrm>
                            <a:off x="2137410" y="3154680"/>
                            <a:ext cx="100330" cy="43434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2" name="Straight Connector 192"/>
                        <wps:cNvCnPr>
                          <a:stCxn id="26" idx="3"/>
                          <a:endCxn id="55" idx="1"/>
                        </wps:cNvCnPr>
                        <wps:spPr>
                          <a:xfrm>
                            <a:off x="2137410" y="3154680"/>
                            <a:ext cx="100330" cy="169164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3" name="Straight Connector 193"/>
                        <wps:cNvCnPr>
                          <a:stCxn id="26" idx="3"/>
                          <a:endCxn id="56" idx="1"/>
                        </wps:cNvCnPr>
                        <wps:spPr>
                          <a:xfrm flipV="1">
                            <a:off x="2137410" y="2103120"/>
                            <a:ext cx="100330" cy="105156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4" name="Straight Connector 194"/>
                        <wps:cNvCnPr>
                          <a:stCxn id="26" idx="3"/>
                          <a:endCxn id="57" idx="1"/>
                        </wps:cNvCnPr>
                        <wps:spPr>
                          <a:xfrm flipV="1">
                            <a:off x="2137410" y="1417320"/>
                            <a:ext cx="100763" cy="173736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5" name="Straight Connector 195"/>
                        <wps:cNvCnPr>
                          <a:stCxn id="24" idx="3"/>
                          <a:endCxn id="63" idx="1"/>
                        </wps:cNvCnPr>
                        <wps:spPr>
                          <a:xfrm>
                            <a:off x="2137410" y="5417820"/>
                            <a:ext cx="100344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6" name="Straight Connector 196"/>
                        <wps:cNvCnPr>
                          <a:stCxn id="27" idx="3"/>
                          <a:endCxn id="62" idx="1"/>
                        </wps:cNvCnPr>
                        <wps:spPr>
                          <a:xfrm flipV="1">
                            <a:off x="2137410" y="6103620"/>
                            <a:ext cx="100374" cy="93726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7" name="Straight Connector 197"/>
                        <wps:cNvCnPr>
                          <a:stCxn id="27" idx="3"/>
                          <a:endCxn id="61" idx="1"/>
                        </wps:cNvCnPr>
                        <wps:spPr>
                          <a:xfrm>
                            <a:off x="2137410" y="7040880"/>
                            <a:ext cx="100330" cy="9144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Straight Connector 7"/>
                        <wps:cNvCnPr>
                          <a:stCxn id="27" idx="3"/>
                          <a:endCxn id="60" idx="1"/>
                        </wps:cNvCnPr>
                        <wps:spPr>
                          <a:xfrm flipV="1">
                            <a:off x="2137410" y="6697980"/>
                            <a:ext cx="100330" cy="3429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" name="Text Box 225"/>
                        <wps:cNvSpPr txBox="1"/>
                        <wps:spPr>
                          <a:xfrm>
                            <a:off x="3345545" y="1710338"/>
                            <a:ext cx="1005840" cy="320040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3">
                            <a:schemeClr val="lt1"/>
                          </a:lnRef>
                          <a:fillRef idx="1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291DD9" w:rsidRPr="00291DD9" w:rsidRDefault="00291DD9" w:rsidP="00291DD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 w:rsidRPr="00291DD9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Unclassified</w:t>
                              </w:r>
                            </w:p>
                            <w:p w:rsidR="00291DD9" w:rsidRPr="00291DD9" w:rsidRDefault="00291DD9" w:rsidP="00291DD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 w:rsidRPr="00291DD9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 xml:space="preserve">(124) </w:t>
                              </w:r>
                            </w:p>
                            <w:p w:rsidR="00291DD9" w:rsidRDefault="00291DD9"/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Text Box 225"/>
                        <wps:cNvSpPr txBox="1"/>
                        <wps:spPr>
                          <a:xfrm>
                            <a:off x="3345180" y="2171700"/>
                            <a:ext cx="1005840" cy="320040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3">
                            <a:schemeClr val="lt1"/>
                          </a:lnRef>
                          <a:fillRef idx="1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291DD9" w:rsidRPr="00291DD9" w:rsidRDefault="00291DD9" w:rsidP="00291DD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proofErr w:type="spellStart"/>
                              <w:r w:rsidRPr="00291DD9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Capnodiales</w:t>
                              </w:r>
                              <w:proofErr w:type="spellEnd"/>
                            </w:p>
                            <w:p w:rsidR="00291DD9" w:rsidRPr="00291DD9" w:rsidRDefault="00291DD9" w:rsidP="00291DD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</w:pPr>
                              <w:r w:rsidRPr="00291DD9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 xml:space="preserve">(7) </w:t>
                              </w:r>
                            </w:p>
                            <w:p w:rsidR="00291DD9" w:rsidRPr="00291DD9" w:rsidRDefault="00291DD9" w:rsidP="00291DD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Text Box 225"/>
                        <wps:cNvSpPr txBox="1"/>
                        <wps:spPr>
                          <a:xfrm>
                            <a:off x="3345362" y="1257300"/>
                            <a:ext cx="1005840" cy="320040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3">
                            <a:schemeClr val="lt1"/>
                          </a:lnRef>
                          <a:fillRef idx="1">
                            <a:schemeClr val="accent2"/>
                          </a:fillRef>
                          <a:effectRef idx="1">
                            <a:schemeClr val="accent2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291DD9" w:rsidRDefault="00291DD9" w:rsidP="00291DD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 w:rsidRPr="00291DD9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Pleosporales</w:t>
                              </w:r>
                              <w:proofErr w:type="spellEnd"/>
                            </w:p>
                            <w:p w:rsidR="00291DD9" w:rsidRPr="00291DD9" w:rsidRDefault="00291DD9" w:rsidP="00291DD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 w:rsidRPr="00291DD9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 xml:space="preserve">(389) 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Straight Connector 8"/>
                        <wps:cNvCnPr>
                          <a:stCxn id="56" idx="3"/>
                          <a:endCxn id="37" idx="1"/>
                        </wps:cNvCnPr>
                        <wps:spPr>
                          <a:xfrm flipV="1">
                            <a:off x="3243580" y="1870358"/>
                            <a:ext cx="101965" cy="232762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Straight Connector 9"/>
                        <wps:cNvCnPr>
                          <a:stCxn id="56" idx="3"/>
                          <a:endCxn id="38" idx="1"/>
                        </wps:cNvCnPr>
                        <wps:spPr>
                          <a:xfrm>
                            <a:off x="3243580" y="2103120"/>
                            <a:ext cx="101600" cy="2286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Connector 10"/>
                        <wps:cNvCnPr>
                          <a:stCxn id="56" idx="3"/>
                          <a:endCxn id="39" idx="1"/>
                        </wps:cNvCnPr>
                        <wps:spPr>
                          <a:xfrm flipV="1">
                            <a:off x="3243580" y="1417320"/>
                            <a:ext cx="101782" cy="6858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" name="Text Box 225"/>
                        <wps:cNvSpPr txBox="1"/>
                        <wps:spPr>
                          <a:xfrm>
                            <a:off x="3345180" y="2743200"/>
                            <a:ext cx="1005840" cy="320040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3">
                            <a:schemeClr val="lt1"/>
                          </a:lnRef>
                          <a:fillRef idx="1">
                            <a:schemeClr val="accent4"/>
                          </a:fillRef>
                          <a:effectRef idx="1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FA7EF0" w:rsidRPr="00FA7EF0" w:rsidRDefault="00FA7EF0" w:rsidP="00FA7E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proofErr w:type="spellStart"/>
                              <w:r w:rsidRPr="00FA7EF0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Xylariales</w:t>
                              </w:r>
                              <w:proofErr w:type="spellEnd"/>
                            </w:p>
                            <w:p w:rsidR="00FA7EF0" w:rsidRPr="00FA7EF0" w:rsidRDefault="00FA7EF0" w:rsidP="00FA7E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 w:rsidRPr="00FA7EF0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 xml:space="preserve">(59) </w:t>
                              </w:r>
                            </w:p>
                            <w:p w:rsidR="00FA7EF0" w:rsidRDefault="00FA7EF0" w:rsidP="00FA7E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eastAsia="Times New Roman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Text Box 225"/>
                        <wps:cNvSpPr txBox="1"/>
                        <wps:spPr>
                          <a:xfrm>
                            <a:off x="3345180" y="3200355"/>
                            <a:ext cx="1005840" cy="320040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3">
                            <a:schemeClr val="lt1"/>
                          </a:lnRef>
                          <a:fillRef idx="1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FA7EF0" w:rsidRPr="00FA7EF0" w:rsidRDefault="00FA7EF0" w:rsidP="00FA7E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 w:rsidRPr="00FA7EF0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Unclassified</w:t>
                              </w:r>
                            </w:p>
                            <w:p w:rsidR="00FA7EF0" w:rsidRPr="00FA7EF0" w:rsidRDefault="00FA7EF0" w:rsidP="00FA7E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 w:rsidRPr="00FA7EF0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 xml:space="preserve">(13) </w:t>
                              </w:r>
                            </w:p>
                            <w:p w:rsidR="00FA7EF0" w:rsidRDefault="00FA7EF0" w:rsidP="00FA7E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eastAsia="Times New Roman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Text Box 225"/>
                        <wps:cNvSpPr txBox="1"/>
                        <wps:spPr>
                          <a:xfrm>
                            <a:off x="3345180" y="3661410"/>
                            <a:ext cx="1005840" cy="320040"/>
                          </a:xfrm>
                          <a:prstGeom prst="roundRect">
                            <a:avLst/>
                          </a:prstGeom>
                          <a:solidFill>
                            <a:srgbClr val="0000FF"/>
                          </a:solidFill>
                          <a:ln/>
                        </wps:spPr>
                        <wps:style>
                          <a:lnRef idx="3">
                            <a:schemeClr val="lt1"/>
                          </a:lnRef>
                          <a:fillRef idx="1">
                            <a:schemeClr val="accent5"/>
                          </a:fillRef>
                          <a:effectRef idx="1">
                            <a:schemeClr val="accent5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FA7EF0" w:rsidRPr="00FA7EF0" w:rsidRDefault="00FA7EF0" w:rsidP="00FA7E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proofErr w:type="spellStart"/>
                              <w:r w:rsidRPr="00FA7EF0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Hypocreales</w:t>
                              </w:r>
                              <w:proofErr w:type="spellEnd"/>
                            </w:p>
                            <w:p w:rsidR="00FA7EF0" w:rsidRPr="00FA7EF0" w:rsidRDefault="00FA7EF0" w:rsidP="00FA7E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 w:rsidRPr="00FA7EF0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 xml:space="preserve">(8) </w:t>
                              </w:r>
                            </w:p>
                            <w:p w:rsidR="00FA7EF0" w:rsidRDefault="00FA7EF0" w:rsidP="00FA7E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eastAsia="Times New Roman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Text Box 225"/>
                        <wps:cNvSpPr txBox="1"/>
                        <wps:spPr>
                          <a:xfrm>
                            <a:off x="3345180" y="4114800"/>
                            <a:ext cx="1005840" cy="320040"/>
                          </a:xfrm>
                          <a:prstGeom prst="roundRect">
                            <a:avLst/>
                          </a:prstGeom>
                          <a:solidFill>
                            <a:srgbClr val="00B050"/>
                          </a:solidFill>
                          <a:ln/>
                        </wps:spPr>
                        <wps:style>
                          <a:lnRef idx="3">
                            <a:schemeClr val="lt1"/>
                          </a:lnRef>
                          <a:fillRef idx="1">
                            <a:schemeClr val="accent6"/>
                          </a:fillRef>
                          <a:effectRef idx="1">
                            <a:schemeClr val="accent6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FA7EF0" w:rsidRPr="00FA7EF0" w:rsidRDefault="00FA7EF0" w:rsidP="00FA7E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proofErr w:type="spellStart"/>
                              <w:r w:rsidRPr="00FA7EF0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Sordariales</w:t>
                              </w:r>
                              <w:proofErr w:type="spellEnd"/>
                            </w:p>
                            <w:p w:rsidR="00FA7EF0" w:rsidRPr="00FA7EF0" w:rsidRDefault="00FA7EF0" w:rsidP="00FA7E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 w:rsidRPr="00FA7EF0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 xml:space="preserve">(2) </w:t>
                              </w:r>
                            </w:p>
                            <w:p w:rsidR="00FA7EF0" w:rsidRDefault="00FA7EF0" w:rsidP="00FA7E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eastAsia="Times New Roman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Text Box 225"/>
                        <wps:cNvSpPr txBox="1"/>
                        <wps:spPr>
                          <a:xfrm>
                            <a:off x="3345180" y="4686300"/>
                            <a:ext cx="1005840" cy="320040"/>
                          </a:xfrm>
                          <a:prstGeom prst="roundRect">
                            <a:avLst/>
                          </a:prstGeom>
                          <a:solidFill>
                            <a:srgbClr val="FF0000"/>
                          </a:solidFill>
                          <a:ln/>
                        </wps:spPr>
                        <wps:style>
                          <a:lnRef idx="3">
                            <a:schemeClr val="lt1"/>
                          </a:lnRef>
                          <a:fillRef idx="1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FA7EF0" w:rsidRPr="00FA7EF0" w:rsidRDefault="00C06137" w:rsidP="00FA7E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proofErr w:type="spellStart"/>
                              <w:r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Helot</w:t>
                              </w:r>
                              <w:r w:rsidR="00FA7EF0" w:rsidRPr="00FA7EF0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iales</w:t>
                              </w:r>
                              <w:proofErr w:type="spellEnd"/>
                            </w:p>
                            <w:p w:rsidR="00FA7EF0" w:rsidRPr="00FA7EF0" w:rsidRDefault="00FA7EF0" w:rsidP="00FA7E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 w:rsidRPr="00FA7EF0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(</w:t>
                              </w:r>
                              <w:r w:rsidR="00C06137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2</w:t>
                              </w:r>
                              <w:r w:rsidRPr="00FA7EF0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 xml:space="preserve">7) </w:t>
                              </w:r>
                            </w:p>
                            <w:p w:rsidR="00FA7EF0" w:rsidRDefault="00FA7EF0" w:rsidP="00FA7E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eastAsia="Times New Roman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Text Box 225"/>
                        <wps:cNvSpPr txBox="1"/>
                        <wps:spPr>
                          <a:xfrm>
                            <a:off x="3345180" y="5257800"/>
                            <a:ext cx="1005840" cy="320040"/>
                          </a:xfrm>
                          <a:prstGeom prst="roundRect">
                            <a:avLst/>
                          </a:prstGeom>
                          <a:solidFill>
                            <a:srgbClr val="993300"/>
                          </a:solidFill>
                          <a:ln/>
                        </wps:spPr>
                        <wps:style>
                          <a:lnRef idx="3">
                            <a:schemeClr val="lt1"/>
                          </a:lnRef>
                          <a:fillRef idx="1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FA7EF0" w:rsidRPr="00FA7EF0" w:rsidRDefault="00C06137" w:rsidP="00FA7E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proofErr w:type="spellStart"/>
                              <w:r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Diversisporales</w:t>
                              </w:r>
                              <w:proofErr w:type="spellEnd"/>
                            </w:p>
                            <w:p w:rsidR="00FA7EF0" w:rsidRPr="00FA7EF0" w:rsidRDefault="00FA7EF0" w:rsidP="00FA7E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 w:rsidRPr="00FA7EF0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(</w:t>
                              </w:r>
                              <w:r w:rsidR="00C06137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1395</w:t>
                              </w:r>
                              <w:r w:rsidRPr="00FA7EF0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 xml:space="preserve">) </w:t>
                              </w:r>
                            </w:p>
                            <w:p w:rsidR="00FA7EF0" w:rsidRDefault="00FA7EF0" w:rsidP="00FA7E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eastAsia="Times New Roman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Text Box 225"/>
                        <wps:cNvSpPr txBox="1"/>
                        <wps:spPr>
                          <a:xfrm>
                            <a:off x="3345180" y="5715000"/>
                            <a:ext cx="1005840" cy="320040"/>
                          </a:xfrm>
                          <a:prstGeom prst="roundRect">
                            <a:avLst/>
                          </a:prstGeom>
                          <a:solidFill>
                            <a:srgbClr val="7030A0"/>
                          </a:solidFill>
                          <a:ln/>
                        </wps:spPr>
                        <wps:style>
                          <a:lnRef idx="3">
                            <a:schemeClr val="lt1"/>
                          </a:lnRef>
                          <a:fillRef idx="1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FA7EF0" w:rsidRPr="00FA7EF0" w:rsidRDefault="00C06137" w:rsidP="00FA7E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proofErr w:type="spellStart"/>
                              <w:r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Polyporales</w:t>
                              </w:r>
                              <w:proofErr w:type="spellEnd"/>
                            </w:p>
                            <w:p w:rsidR="00FA7EF0" w:rsidRPr="00FA7EF0" w:rsidRDefault="00C06137" w:rsidP="00FA7E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(93</w:t>
                              </w:r>
                              <w:r w:rsidR="00FA7EF0" w:rsidRPr="00FA7EF0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 xml:space="preserve">) </w:t>
                              </w:r>
                            </w:p>
                            <w:p w:rsidR="00FA7EF0" w:rsidRDefault="00FA7EF0" w:rsidP="00FA7E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eastAsia="Times New Roman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Text Box 225"/>
                        <wps:cNvSpPr txBox="1"/>
                        <wps:spPr>
                          <a:xfrm>
                            <a:off x="3345180" y="6172200"/>
                            <a:ext cx="1005840" cy="320040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3">
                            <a:schemeClr val="lt1"/>
                          </a:lnRef>
                          <a:fillRef idx="1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FA7EF0" w:rsidRPr="00FA7EF0" w:rsidRDefault="00C06137" w:rsidP="00FA7E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Unclassified</w:t>
                              </w:r>
                            </w:p>
                            <w:p w:rsidR="00FA7EF0" w:rsidRPr="00FA7EF0" w:rsidRDefault="00C06137" w:rsidP="00FA7E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(60</w:t>
                              </w:r>
                              <w:r w:rsidR="00FA7EF0" w:rsidRPr="00FA7EF0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 xml:space="preserve">) </w:t>
                              </w:r>
                            </w:p>
                            <w:p w:rsidR="00FA7EF0" w:rsidRDefault="00FA7EF0" w:rsidP="00FA7E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eastAsia="Times New Roman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Text Box 225"/>
                        <wps:cNvSpPr txBox="1"/>
                        <wps:spPr>
                          <a:xfrm>
                            <a:off x="3345180" y="6743700"/>
                            <a:ext cx="1005840" cy="320040"/>
                          </a:xfrm>
                          <a:prstGeom prst="roundRect">
                            <a:avLst/>
                          </a:prstGeom>
                          <a:solidFill>
                            <a:srgbClr val="FF33CC"/>
                          </a:solidFill>
                          <a:ln/>
                        </wps:spPr>
                        <wps:style>
                          <a:lnRef idx="3">
                            <a:schemeClr val="lt1"/>
                          </a:lnRef>
                          <a:fillRef idx="1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FA7EF0" w:rsidRPr="00FA7EF0" w:rsidRDefault="00FA7EF0" w:rsidP="00FA7E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proofErr w:type="spellStart"/>
                              <w:r w:rsidRPr="00FA7EF0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C</w:t>
                              </w:r>
                              <w:r w:rsidR="00C06137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orticiales</w:t>
                              </w:r>
                              <w:proofErr w:type="spellEnd"/>
                            </w:p>
                            <w:p w:rsidR="00FA7EF0" w:rsidRPr="00FA7EF0" w:rsidRDefault="00D24985" w:rsidP="00FA7E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(18</w:t>
                              </w:r>
                              <w:r w:rsidR="00FA7EF0" w:rsidRPr="00FA7EF0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 xml:space="preserve">) </w:t>
                              </w:r>
                            </w:p>
                            <w:p w:rsidR="00FA7EF0" w:rsidRDefault="00FA7EF0" w:rsidP="00FA7E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eastAsia="Times New Roman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Text Box 225"/>
                        <wps:cNvSpPr txBox="1"/>
                        <wps:spPr>
                          <a:xfrm>
                            <a:off x="3345180" y="7215612"/>
                            <a:ext cx="1005840" cy="320040"/>
                          </a:xfrm>
                          <a:prstGeom prst="roundRect">
                            <a:avLst/>
                          </a:prstGeom>
                          <a:solidFill>
                            <a:srgbClr val="003366"/>
                          </a:solidFill>
                          <a:ln/>
                        </wps:spPr>
                        <wps:style>
                          <a:lnRef idx="3">
                            <a:schemeClr val="lt1"/>
                          </a:lnRef>
                          <a:fillRef idx="1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FA7EF0" w:rsidRPr="00FA7EF0" w:rsidRDefault="00C06137" w:rsidP="00FA7E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proofErr w:type="spellStart"/>
                              <w:r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Russulales</w:t>
                              </w:r>
                              <w:proofErr w:type="spellEnd"/>
                            </w:p>
                            <w:p w:rsidR="00FA7EF0" w:rsidRPr="00FA7EF0" w:rsidRDefault="00C06137" w:rsidP="00FA7E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(11</w:t>
                              </w:r>
                              <w:r w:rsidR="00FA7EF0" w:rsidRPr="00FA7EF0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 xml:space="preserve">) </w:t>
                              </w:r>
                            </w:p>
                            <w:p w:rsidR="00FA7EF0" w:rsidRDefault="00FA7EF0" w:rsidP="00FA7EF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eastAsia="Times New Roman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Straight Connector 14"/>
                        <wps:cNvCnPr>
                          <a:stCxn id="58" idx="3"/>
                          <a:endCxn id="43" idx="1"/>
                        </wps:cNvCnPr>
                        <wps:spPr>
                          <a:xfrm flipV="1">
                            <a:off x="3243580" y="2903220"/>
                            <a:ext cx="101600" cy="6858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Connector 15"/>
                        <wps:cNvCnPr>
                          <a:stCxn id="58" idx="3"/>
                          <a:endCxn id="44" idx="1"/>
                        </wps:cNvCnPr>
                        <wps:spPr>
                          <a:xfrm flipV="1">
                            <a:off x="3243580" y="3360375"/>
                            <a:ext cx="101600" cy="22864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Straight Connector 16"/>
                        <wps:cNvCnPr>
                          <a:stCxn id="58" idx="3"/>
                          <a:endCxn id="45" idx="1"/>
                        </wps:cNvCnPr>
                        <wps:spPr>
                          <a:xfrm>
                            <a:off x="3243580" y="3589020"/>
                            <a:ext cx="101600" cy="23241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Straight Connector 17"/>
                        <wps:cNvCnPr>
                          <a:stCxn id="58" idx="3"/>
                          <a:endCxn id="46" idx="1"/>
                        </wps:cNvCnPr>
                        <wps:spPr>
                          <a:xfrm>
                            <a:off x="3243580" y="3589020"/>
                            <a:ext cx="101600" cy="6858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4" name="Text Box 225"/>
                        <wps:cNvSpPr txBox="1"/>
                        <wps:spPr>
                          <a:xfrm>
                            <a:off x="3345180" y="7795260"/>
                            <a:ext cx="1005840" cy="320040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3">
                            <a:schemeClr val="lt1"/>
                          </a:lnRef>
                          <a:fillRef idx="1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C06137" w:rsidRPr="00C06137" w:rsidRDefault="00C06137" w:rsidP="00C061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 w:rsidRPr="00C06137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Unclassified</w:t>
                              </w:r>
                            </w:p>
                            <w:p w:rsidR="00C06137" w:rsidRPr="00C06137" w:rsidRDefault="00C06137" w:rsidP="00C061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 w:rsidRPr="00C06137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 xml:space="preserve">(6) </w:t>
                              </w:r>
                            </w:p>
                            <w:p w:rsidR="00C06137" w:rsidRDefault="00C06137" w:rsidP="00C061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eastAsia="Times New Roman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Straight Connector 19"/>
                        <wps:cNvCnPr>
                          <a:stCxn id="55" idx="3"/>
                          <a:endCxn id="47" idx="1"/>
                        </wps:cNvCnPr>
                        <wps:spPr>
                          <a:xfrm>
                            <a:off x="3243580" y="4846320"/>
                            <a:ext cx="1016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Straight Connector 32"/>
                        <wps:cNvCnPr>
                          <a:stCxn id="63" idx="3"/>
                          <a:endCxn id="49" idx="1"/>
                        </wps:cNvCnPr>
                        <wps:spPr>
                          <a:xfrm>
                            <a:off x="3243594" y="5417820"/>
                            <a:ext cx="101586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" name="Straight Connector 33"/>
                        <wps:cNvCnPr>
                          <a:stCxn id="60" idx="3"/>
                          <a:endCxn id="50" idx="1"/>
                        </wps:cNvCnPr>
                        <wps:spPr>
                          <a:xfrm flipV="1">
                            <a:off x="3243580" y="5875020"/>
                            <a:ext cx="101600" cy="82296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Straight Connector 34"/>
                        <wps:cNvCnPr>
                          <a:stCxn id="60" idx="3"/>
                          <a:endCxn id="52" idx="1"/>
                        </wps:cNvCnPr>
                        <wps:spPr>
                          <a:xfrm>
                            <a:off x="3243580" y="6697980"/>
                            <a:ext cx="101600" cy="20574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Straight Connector 35"/>
                        <wps:cNvCnPr>
                          <a:stCxn id="60" idx="3"/>
                          <a:endCxn id="51" idx="1"/>
                        </wps:cNvCnPr>
                        <wps:spPr>
                          <a:xfrm flipV="1">
                            <a:off x="3243580" y="6332220"/>
                            <a:ext cx="101600" cy="36576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Straight Connector 36"/>
                        <wps:cNvCnPr>
                          <a:stCxn id="60" idx="3"/>
                          <a:endCxn id="53" idx="1"/>
                        </wps:cNvCnPr>
                        <wps:spPr>
                          <a:xfrm>
                            <a:off x="3243580" y="6697980"/>
                            <a:ext cx="101600" cy="677652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0" name="Straight Connector 40"/>
                        <wps:cNvCnPr>
                          <a:stCxn id="61" idx="3"/>
                          <a:endCxn id="64" idx="1"/>
                        </wps:cNvCnPr>
                        <wps:spPr>
                          <a:xfrm>
                            <a:off x="3243580" y="7955280"/>
                            <a:ext cx="1016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7" name="Text Box 225"/>
                        <wps:cNvSpPr txBox="1"/>
                        <wps:spPr>
                          <a:xfrm>
                            <a:off x="4451909" y="1257300"/>
                            <a:ext cx="1005840" cy="320040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3">
                            <a:schemeClr val="lt1"/>
                          </a:lnRef>
                          <a:fillRef idx="1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B0E5C" w:rsidRPr="00DB0E5C" w:rsidRDefault="00DB0E5C" w:rsidP="00DB0E5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Unclassified</w:t>
                              </w:r>
                            </w:p>
                            <w:p w:rsidR="00DB0E5C" w:rsidRPr="00DB0E5C" w:rsidRDefault="00DB0E5C" w:rsidP="00DB0E5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 w:rsidRPr="00DB0E5C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 xml:space="preserve">(389) 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Text Box 225"/>
                        <wps:cNvSpPr txBox="1"/>
                        <wps:spPr>
                          <a:xfrm>
                            <a:off x="4451951" y="2171700"/>
                            <a:ext cx="1005840" cy="320040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3">
                            <a:schemeClr val="lt1"/>
                          </a:lnRef>
                          <a:fillRef idx="1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B0E5C" w:rsidRPr="00DB0E5C" w:rsidRDefault="00DB0E5C" w:rsidP="00DB0E5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Unclassified</w:t>
                              </w:r>
                            </w:p>
                            <w:p w:rsidR="00DB0E5C" w:rsidRPr="00DB0E5C" w:rsidRDefault="00DB0E5C" w:rsidP="00DB0E5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(7</w:t>
                              </w:r>
                              <w:r w:rsidRPr="00DB0E5C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 xml:space="preserve">) 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" name="Text Box 225"/>
                        <wps:cNvSpPr txBox="1"/>
                        <wps:spPr>
                          <a:xfrm>
                            <a:off x="4451943" y="2742606"/>
                            <a:ext cx="1005840" cy="320040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3">
                            <a:schemeClr val="lt1"/>
                          </a:lnRef>
                          <a:fillRef idx="1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B0E5C" w:rsidRPr="00DB0E5C" w:rsidRDefault="00DB0E5C" w:rsidP="00DB0E5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Unclassified</w:t>
                              </w:r>
                            </w:p>
                            <w:p w:rsidR="00DB0E5C" w:rsidRPr="00DB0E5C" w:rsidRDefault="00DB0E5C" w:rsidP="00DB0E5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(59</w:t>
                              </w:r>
                              <w:r w:rsidRPr="00DB0E5C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 xml:space="preserve">) 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Text Box 225"/>
                        <wps:cNvSpPr txBox="1"/>
                        <wps:spPr>
                          <a:xfrm>
                            <a:off x="4451951" y="3661410"/>
                            <a:ext cx="1005840" cy="320040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3">
                            <a:schemeClr val="lt1"/>
                          </a:lnRef>
                          <a:fillRef idx="1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B0E5C" w:rsidRPr="00DB0E5C" w:rsidRDefault="00DB0E5C" w:rsidP="00DB0E5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Unclassified</w:t>
                              </w:r>
                            </w:p>
                            <w:p w:rsidR="00DB0E5C" w:rsidRDefault="00DB0E5C" w:rsidP="00DB0E5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(8</w:t>
                              </w:r>
                              <w:r w:rsidRPr="00DB0E5C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)</w:t>
                              </w:r>
                              <w:r>
                                <w:rPr>
                                  <w:rFonts w:eastAsia="Times New Roman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Text Box 225"/>
                        <wps:cNvSpPr txBox="1"/>
                        <wps:spPr>
                          <a:xfrm>
                            <a:off x="4451514" y="4114800"/>
                            <a:ext cx="1005840" cy="320040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3">
                            <a:schemeClr val="lt1"/>
                          </a:lnRef>
                          <a:fillRef idx="1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B0E5C" w:rsidRPr="00DB0E5C" w:rsidRDefault="00DB0E5C" w:rsidP="00DB0E5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Unclassified</w:t>
                              </w:r>
                            </w:p>
                            <w:p w:rsidR="00DB0E5C" w:rsidRPr="00DB0E5C" w:rsidRDefault="00DB0E5C" w:rsidP="00DB0E5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(2</w:t>
                              </w:r>
                              <w:r w:rsidRPr="00DB0E5C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 xml:space="preserve">) 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" name="Text Box 225"/>
                        <wps:cNvSpPr txBox="1"/>
                        <wps:spPr>
                          <a:xfrm>
                            <a:off x="4451580" y="4686300"/>
                            <a:ext cx="1005840" cy="320040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3">
                            <a:schemeClr val="lt1"/>
                          </a:lnRef>
                          <a:fillRef idx="1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B0E5C" w:rsidRPr="00DB0E5C" w:rsidRDefault="00DB0E5C" w:rsidP="00DB0E5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Unclassified</w:t>
                              </w:r>
                            </w:p>
                            <w:p w:rsidR="00DB0E5C" w:rsidRPr="00DB0E5C" w:rsidRDefault="00DB0E5C" w:rsidP="00DB0E5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(27</w:t>
                              </w:r>
                              <w:r w:rsidRPr="00DB0E5C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 xml:space="preserve">) 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" name="Text Box 225"/>
                        <wps:cNvSpPr txBox="1"/>
                        <wps:spPr>
                          <a:xfrm>
                            <a:off x="4451514" y="5257800"/>
                            <a:ext cx="1005840" cy="320040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3">
                            <a:schemeClr val="lt1"/>
                          </a:lnRef>
                          <a:fillRef idx="1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B0E5C" w:rsidRPr="00DB0E5C" w:rsidRDefault="00DB0E5C" w:rsidP="00DB0E5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Unclassified</w:t>
                              </w:r>
                            </w:p>
                            <w:p w:rsidR="00DB0E5C" w:rsidRPr="00DB0E5C" w:rsidRDefault="00DB0E5C" w:rsidP="00DB0E5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(1395</w:t>
                              </w:r>
                              <w:r w:rsidRPr="00DB0E5C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 xml:space="preserve">) 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" name="Text Box 225"/>
                        <wps:cNvSpPr txBox="1"/>
                        <wps:spPr>
                          <a:xfrm>
                            <a:off x="4451514" y="5715000"/>
                            <a:ext cx="1005840" cy="320040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3">
                            <a:schemeClr val="lt1"/>
                          </a:lnRef>
                          <a:fillRef idx="1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B0E5C" w:rsidRPr="00DB0E5C" w:rsidRDefault="00DB0E5C" w:rsidP="00DB0E5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Unclassified</w:t>
                              </w:r>
                            </w:p>
                            <w:p w:rsidR="00DB0E5C" w:rsidRPr="00DB0E5C" w:rsidRDefault="00DB0E5C" w:rsidP="00DB0E5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(93</w:t>
                              </w:r>
                              <w:r w:rsidRPr="00DB0E5C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 xml:space="preserve">) 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Text Box 225"/>
                        <wps:cNvSpPr txBox="1"/>
                        <wps:spPr>
                          <a:xfrm>
                            <a:off x="4451514" y="6743700"/>
                            <a:ext cx="1005840" cy="320040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3">
                            <a:schemeClr val="lt1"/>
                          </a:lnRef>
                          <a:fillRef idx="1">
                            <a:schemeClr val="accent2"/>
                          </a:fillRef>
                          <a:effectRef idx="1">
                            <a:schemeClr val="accent2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B0E5C" w:rsidRPr="00DB0E5C" w:rsidRDefault="00DB0E5C" w:rsidP="00DB0E5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proofErr w:type="spellStart"/>
                              <w:r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Corticiaceae</w:t>
                              </w:r>
                              <w:proofErr w:type="spellEnd"/>
                            </w:p>
                            <w:p w:rsidR="00DB0E5C" w:rsidRPr="00DB0E5C" w:rsidRDefault="00DB0E5C" w:rsidP="00DB0E5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(18</w:t>
                              </w:r>
                              <w:r w:rsidRPr="00DB0E5C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 xml:space="preserve">) 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Text Box 225"/>
                        <wps:cNvSpPr txBox="1"/>
                        <wps:spPr>
                          <a:xfrm>
                            <a:off x="4451514" y="7215612"/>
                            <a:ext cx="1005840" cy="320040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3">
                            <a:schemeClr val="lt1"/>
                          </a:lnRef>
                          <a:fillRef idx="1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B0E5C" w:rsidRPr="00DB0E5C" w:rsidRDefault="00DB0E5C" w:rsidP="00DB0E5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proofErr w:type="spellStart"/>
                              <w:r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Stereaceae</w:t>
                              </w:r>
                              <w:proofErr w:type="spellEnd"/>
                            </w:p>
                            <w:p w:rsidR="00DB0E5C" w:rsidRPr="00DB0E5C" w:rsidRDefault="00DB0E5C" w:rsidP="00DB0E5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>(11</w:t>
                              </w:r>
                              <w:r w:rsidRPr="00DB0E5C">
                                <w:rPr>
                                  <w:rFonts w:ascii="Calibri" w:eastAsia="Times New Roman" w:hAnsi="Calibri"/>
                                  <w:sz w:val="18"/>
                                  <w:szCs w:val="18"/>
                                </w:rPr>
                                <w:t xml:space="preserve">) 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Straight Connector 41"/>
                        <wps:cNvCnPr>
                          <a:stCxn id="39" idx="3"/>
                          <a:endCxn id="67" idx="1"/>
                        </wps:cNvCnPr>
                        <wps:spPr>
                          <a:xfrm>
                            <a:off x="4351202" y="1417320"/>
                            <a:ext cx="100707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" name="Straight Connector 42"/>
                        <wps:cNvCnPr>
                          <a:stCxn id="38" idx="3"/>
                          <a:endCxn id="68" idx="1"/>
                        </wps:cNvCnPr>
                        <wps:spPr>
                          <a:xfrm>
                            <a:off x="4351020" y="2331720"/>
                            <a:ext cx="100931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8" name="Straight Connector 48"/>
                        <wps:cNvCnPr>
                          <a:stCxn id="43" idx="3"/>
                          <a:endCxn id="69" idx="1"/>
                        </wps:cNvCnPr>
                        <wps:spPr>
                          <a:xfrm flipV="1">
                            <a:off x="4351020" y="2902626"/>
                            <a:ext cx="100923" cy="594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4" name="Straight Connector 54"/>
                        <wps:cNvCnPr>
                          <a:stCxn id="45" idx="3"/>
                          <a:endCxn id="70" idx="1"/>
                        </wps:cNvCnPr>
                        <wps:spPr>
                          <a:xfrm>
                            <a:off x="4351020" y="3821430"/>
                            <a:ext cx="100931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5" name="Straight Connector 65"/>
                        <wps:cNvCnPr>
                          <a:stCxn id="46" idx="3"/>
                          <a:endCxn id="71" idx="1"/>
                        </wps:cNvCnPr>
                        <wps:spPr>
                          <a:xfrm>
                            <a:off x="4351020" y="4274820"/>
                            <a:ext cx="100494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6" name="Straight Connector 66"/>
                        <wps:cNvCnPr>
                          <a:stCxn id="47" idx="3"/>
                          <a:endCxn id="72" idx="1"/>
                        </wps:cNvCnPr>
                        <wps:spPr>
                          <a:xfrm>
                            <a:off x="4351020" y="4846320"/>
                            <a:ext cx="10056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8" name="Straight Connector 78"/>
                        <wps:cNvCnPr>
                          <a:stCxn id="49" idx="3"/>
                          <a:endCxn id="73" idx="1"/>
                        </wps:cNvCnPr>
                        <wps:spPr>
                          <a:xfrm>
                            <a:off x="4351020" y="5417820"/>
                            <a:ext cx="100494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9" name="Straight Connector 79"/>
                        <wps:cNvCnPr>
                          <a:stCxn id="50" idx="3"/>
                          <a:endCxn id="74" idx="1"/>
                        </wps:cNvCnPr>
                        <wps:spPr>
                          <a:xfrm>
                            <a:off x="4351020" y="5875020"/>
                            <a:ext cx="100494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0" name="Straight Connector 80"/>
                        <wps:cNvCnPr>
                          <a:stCxn id="52" idx="3"/>
                          <a:endCxn id="75" idx="1"/>
                        </wps:cNvCnPr>
                        <wps:spPr>
                          <a:xfrm>
                            <a:off x="4351020" y="6903720"/>
                            <a:ext cx="100494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1" name="Straight Connector 81"/>
                        <wps:cNvCnPr>
                          <a:stCxn id="53" idx="3"/>
                          <a:endCxn id="76" idx="1"/>
                        </wps:cNvCnPr>
                        <wps:spPr>
                          <a:xfrm>
                            <a:off x="4351020" y="7375632"/>
                            <a:ext cx="100494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 xmlns:w15="http://schemas.microsoft.com/office/word/2012/wordml">
            <w:pict>
              <v:group id="Canvas 1" o:spid="_x0000_s1026" editas="canvas" style="width:6in;height:9in;mso-position-horizontal-relative:char;mso-position-vertical-relative:line" coordsize="54864,822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JN4CRAAAIEJAQAOAAAAZHJzL2Uyb0RvYy54bWzsXW1vo0gS/n7S/Qfk77eheTXRZlazWeV0&#10;0t7uaGbu9jNj48Q6G3yYmWTu1191N11guyGGgNNkS6vN2MZgG+qpqn7qqeLHn562G+tbku/XWXoz&#10;Yz/YMytJF9lynd7fzP71+e5v85m1L+J0GW+yNLmZfU/2s5/e/fUvPz7urhMne8g2yyS34CDp/vpx&#10;dzN7KIrd9dXVfvGQbOP9D9kuSWHjKsu3cQFP8/urZR4/wtG3myvHtoOrxyxf7vJskez38OovcuPs&#10;nTj+apUsit9Xq31SWJubGXy3QvzNxd8v/O/Vux/j6/s83j2sF+XXiHt8i228TuFD8VC/xEVsfc3X&#10;J4farhd5ts9WxQ+LbHuVrVbrRSJ+A/waZh/9mts4/RbvxY9ZwNlRXxAeDXjcL/dwDuCQ149wMRLx&#10;GC7FfocXZf+yD/v0EO8S8Rv214vfvn3IrfXyZubMrDTegkF8zL6my2RpfYRLFaf3m8Ry+EV53Il3&#10;f9p9yMtne3jIz/DTKt/yf+HcWU9gcsz2WeTPrO94OZOnwlrwTbDFD+CqL2Db3HGiwBYX/Ko6yC7f&#10;F39Psq3FH9zMcv5l+DcR1zL+9uu+gE+H96v38Q/eZ5v18m692Ygn3FCT201ufYvBxOLFIkkLX+y+&#10;+br9Z7aUr4Opys+Or+FlMEn58ly9DB8hTJ4fSXzgwYds0tf4XPhO/IOv+KWQJ188Kr5vEv51NunH&#10;ZAXXEk60I34v/oD6qWBy00O8TOTLfuNPFgfkR17BucVjlwfQnWbGDQW+Zfl+vmsiII87221fTO6M&#10;e4hPztICd96u0yzXHWBT4CfL96uTJE8NP0tfsuV3sPQ8kw5nv1vcrcHCfo33xYc4Bw8DVgleE7Y+&#10;ZPn/ZtYjeKCb2f6/X+M8mVmbf6QAuoh5HndZ4onnhw48yetbvtS3pF+3txlYIAN/u1uIh/z9xUY9&#10;XOXZ9g9wlu/5p8KmOF3AZ9/MFkWuntwW0jOCu10k79+Lt4Gb2sXFr+kn7nTkxeBg+Pz0R5zvStgU&#10;gLjfMgX0+PoIOPK9/Pym2fuvRbZaC1RV56k8f+B0JPBH9z5us/dxO3kfx2FuZJP3Gd7rkfch7wOR&#10;+y16H6/Z+3idvI/rOk7AyPuQ96Hch3Kfk+WjSsh4olWtvMBdNK28/E7ex/Mc3yXvM8KKj3Ifyn3e&#10;aO4TNHufoJP3gRUsMT4DM03kd8jvvFG/w4AXk2nPZ04P/5w9WfBSSS1DcsSJZqt4gtc5y1W+3kA5&#10;S9cj6LmygKBlnF3PiZ4lnA3kmq3Hm1ng+pI7TTPOdEuqVNLQkjAtmXHBCAtiXjzScMNnULB64veM&#10;HS9N/C7/8yzxWzx9eSqt51wO+HcgglebDM56Vj6aWZwV1r1OnLHi1i/OGTOoZA7lQeq0MfkRVT4h&#10;P1IVkLgfEYVSDEbnuhMqKfHS28XdA6/ODeUe6jVtcg/kHtQZ0LgHFEuQe6hJNcyrODsDrj+g7OM5&#10;jiz7kHtQ4KDsQeMeUM1A7sFs94B6uJfTE/W6DLkHcg/qDGjcA8oNyD2Y7R5QsIbuwbHx4nWkLx03&#10;9MHdQPVEiAqVLrXiMG1/zoWHXDXrgnAVHkv+TylvlRi2i2h2k/JjPE8Xuu2CSz1V2KIRFQGwVSN6&#10;xs7jaERxiY9l9yFQCBdOKkbhgVSLwgOpFIUHpBJd6oT2eqWEg0KtGuqOq5TnFg0YA61ECJcAUOU7&#10;fgjSbw4rkCyjWp1wV+rnFWhHxh1eSsIdCK/NUWfzpe0RlebYc1WU6xjtOO4CBkgG3DHAnfu2cYcF&#10;KtlDodEFtsQ7tfPIuAvVpSTcmYU7FOdU8Y4hwdgDdyreOVHkBdCI9YbjnThNffNMtfPIuEMXSrgz&#10;C3fhabyDiAVoKZW7XcQp9TwzmM/t+WVwd9CvqO0EFD8IEHLwztdaFqov06wgaQmTaueR4RopCyC4&#10;mgVXFIJ8KvJ4ff9QWLdZmoKSK8stB50sxMvbVLYs74vbp1S2PQORI1pmxRIHFn/pEjdB9BWbZBZW&#10;Ql8eouJNZOuytdqsd/9W/ZiqE9p2Ij+SzA6sNb1gfhJxWRTCl+fEDqxFQ/c5ZmezTnnn9klDJ++Y&#10;PovN0TYGVyoqPZujFX5VO3WEbLVjD7gWTyolXrV3+ipy63ItrE6kgobOCtF3dLZCWHsNZoXMYyEw&#10;iMd5n2M7YKWCXnSZFz6nkSQrNNcKXc4pijkOGiuEjVUO080Xwnr9XCvk/knjAT1ueae2V3nAYO6X&#10;HBwkJQ3UNpmewaaHigqd6Qm/fRBDIfM8KwxDMj626TmuPS/zcrK9xjEbBgdfX8NQMqSTOzIlDhTk&#10;Ql5wg7QMkrbgjTOUavXUMY+Tk3XUzj1yuTOmtmBFjmHkorWXUWsvX0NROihyegHwWOS57G2XBhTL&#10;2At4auexgYdxm4BnFvA0HCXU6ar8vgtHCRFvDitDqsmpAWotZKMiIMYGngA4T5gJeGYBD9nGqijX&#10;uxheTzVle+oJOUMilMuKUBhmLwQ8o4DHB4cOpkKpAy/w3RBGkR6zomMA76DWts/vv+CgUtv+2YYW&#10;b85bG1KSE8tn+DK90lO189hRUqw/KUqK4Z8mScYCJAMHjpJhGPnOa4P17q4+NLc+fvi16ucqK+0F&#10;VrXz2GDF5QlFVrMi62mzU399p4isc6nv9IHEKWd8v1VdtcKO0cBDJpyAZxbwdG1EdcFKRxInDP0S&#10;eJdraGhLaW377s6klFYEoL4prdp57ChJauxqnr1JKa3fJvCBjRX1qpFWKC3ZqczMBz6pR30b5tyH&#10;HpTFeJGyQVxmu1wNwmU9ngv/qcUlSSv0d5EwuLzNuIqwUdbDt/Y1vg7qspqup5PxsSBiAVmfBPkU&#10;xRUswjRFo+zhW/tan/KKMok+UAfxJ/Vxj1qFbd0OHWa77FRfVjlBdfchSbGRF5ygF4TktsULIheo&#10;19gqY9OE4A4Ss2ftsEFja4cBoEgovUM3hFVxmReTHU7QDlFtpvWHSHPp7VBJaU/tkFvIC1NBHxTe&#10;c50X9OBjufWR3YkzPM04jGIrrd0hy6O3O+XkNHYH2eW5dves/wsgDgc6CwxLC4zcsCTwSWs7TTNE&#10;6ZHWDJG/6GyGUDM61wwbFiMhDMeBHkseWw8IZ1wJV/O3yPimaHxtptff8IAmOdfwnvd/QRRGbSZ4&#10;zhh66nMxuM8FbbAqbfdWXrqu5/se5JOQmrEQQqcr6P8D5/WGpn9NolqGBRiqlhlVLQNonAjAXgQ8&#10;Bm6aA88B5JVdr28VeCLp71v5UjuPXfnCGgoBzyzgYeVroIgHC8Q/S6+B6tPppQ9RO48MPLlaJxWl&#10;cSpKDHiahTZmKdplNu/LE0uaU7bHVURQ36oLTLt3oVVfInge2vDkeMHNogByWs43Oq4TAtqp6AL3&#10;MZvightdv8YEMV53NsF+moe64TWU+xiXG0rDc6Cjn9hu4QSmaHhc29Jc7BMX9qBgXB8n0eb9wKBf&#10;xPXUjbCh1sdLMNIIaaZJ8VH1VE7RCD1UPgyU+eKSM/T4KPfjuDlGz9FrtSSo0RC9Ml+189iZr8iB&#10;KPM1LvPl5erjZr9BuB6OOhfGxRxXiIhklQNdFEM7NvBQskhcj1FcD69FjAO8AKa+yzk+Y5Os1JLw&#10;fNLVZfpSNdCHwGoWWFEQNHB66jHmXeiGKG1gpZZ461u8uZl1AivKYAmsZoF1aN2AWktecEZhM1ip&#10;JX6T9wAraoUJrGaBFXnvgSPrBW811gzWKAJBpOLGD972WmSRWnb2IovUzmOvWVFgTWA1CqwwN2mc&#10;NasfMh8mvVyCLDpA4cFkKCiw2u8JrF3TYFQDE1jNAqtmMtQgzG7AQueNl1RUoDM6SqIwhYBnFvBw&#10;hsDAKW0AtcwLyWebo+Tdneve3pY6o4O3UUpb3udbc795uGkRFMKo/mlc/dMfS3gQOswP5E1EX7MM&#10;47qBWE2BJJ3AKma+Nt7QDG+CUd2+iSKrUZGV3826WaqGfLxeJamkkKdCXS4+Gkyq5kS2C+nx8VK2&#10;0kuSVG3aUjWGhXuNUhc2lnG+sxGCbQ9mhOD1bTc8Ed9URuiAaBcUCKQWn6haHO651eIJkT/tbIRg&#10;2+caYW0yQF2qC00Kke72g5VeHN4t5Sk0GWCKUl2G5VWd/0M2sLPpqUYayb0cSM75k/qMsr6mR6F3&#10;2qE3wPxvYGblgsPuiSVpZklcgX1iSYxjSRhW6XU+H7ktvc9XOYVm4dWhQ7LB53tzL9DcabvKdFVB&#10;j+b/TW7+n4tEusbqYGPbSgtH/GmsrkNn2rHVRRCBoNm2Yfof8+eQxdD0v+dV0QbPgHaREdZZnTCn&#10;g+S03g/Jb50l1k+nVse1E+curbSzr+qLLH8e+q2LrLnjlHfaokXWFBdZLma6OiNsZzrbjBA86rlG&#10;eOz6ykEEgX7sWhVwHdvnN/Umammi1JLbxm/Cxtaoq5ycxv91GDr5rP8LXODY20h2N/BDGv0ssT5J&#10;/9fGb7rt/Gab/+tQ6enr/4IwDHwaxCLCzBRND2JXM7UuA1tz/qec3Kn/49zVC0Mv3JHRd04nnlah&#10;l6LuZK0uQFZ9AGrT83wW2bDM5cNO4Q5lZQ/C2DoUojZbqE2kK0hTYpSmJMDZb0MBz4cg8OcYdjoF&#10;mTTQOeWKhYBnFvCwpjAU8LiOiwMv9OC+F2KNQBHvIdkmt6pj9qKTZ4DCIuDti8/GFfNCXOAMBbwy&#10;4oHU+FKTZyjVbEk1kaOjiGdUxAuH7MjjazyfC6Ih4l1wigwBrwV4yEsS8MwCHgoJBop4air3BSfC&#10;EPBagIeqUwKeWcBDLcVQwCsj3gWnuxDwWoBHPei73Mg1HupHhgbe5Sa1EPBagIeaW4p4ZkU8VM8M&#10;DLwLDn94LeAp0USvqStq55Fnk1UCAAKeWcBDxdDAwLvgIIfXAp4okRl+00KPeoPMTDXhwrTopfCq&#10;aXuDXNWKodFL9esNgjumMccGvodLXzwWanqD7NCGY1OXxqS7NDyk9DQCedjYplLm97cVQjGN1alN&#10;UtpwIPTjTxq6kLnV8X4MUX52XRiQdzIAxI6gu5GsbtoNyB6KhXRWh2SI1tfhlBmN1Sk3eIbVabXx&#10;B/YH4xcC51T+EMHdJYT9+dDEBvCgxqApqpN9JHY0Fggb2/wev+VMg9/jmoAe6uS63blzh3lydNaB&#10;7Ib83nU5ckye4SlaHb/JbOPgLdjYanVqsMep3+MF8RdanQdqr7km2nq8U5dyvEnneDC5sMXqsNiu&#10;j7Zq+aCxun5NkHVf1zB1wPZ57xFZ3aStLmzL8WBjq69TiZzG6vq1ntWtrmHqgE2+bvoRNkQ1tCav&#10;g41tVoejBTRWB1HwhRG2YdYAWV08favjPf2NeZ3sNDygQOqzLqDHVZqWxurUQuOM9Wytzbbu6wIY&#10;o6pjUcjXvQGra2OM5+2MMZ/X3bSGVQuN/lYXwtBUGCfFve3BGpasblSru3rcLa7hf0FK3efx7mG9&#10;+CUu4vpzePy4u06c7CHbLJP83f8BAAD//wIAAAD//wMAUEsDBBQABgAIAAAAIQCESvg22wAAAAYB&#10;AAAPAAAAZHJzL2Rvd25yZXYueG1sTI9BS8QwEIXvgv8hjOBF3NQgZa1NF1H0sKDgrj8g24xtMZmU&#10;JLsb/fWOXvQy8HiPN99rV8U7ccCYpkAarhYVCKQ+2IkGDW/bx8sliJQNWeMCoYZPTLDqTk9a09hw&#10;pFc8bPIguIRSYzSMOc+NlKkf0Zu0CDMSe+8hepNZxkHaaI5c7p1UVVVLbybiD6OZ8X7E/mOz9xr8&#10;OpTg1xcPW6Xic+lfVPxyT1qfn5W7WxAZS/4Lww8+o0PHTLuwJ5uE08BD8u9lb1lfs9xxSN3UFciu&#10;lf/xu28AAAD//wMAUEsBAi0AFAAGAAgAAAAhALaDOJL+AAAA4QEAABMAAAAAAAAAAAAAAAAAAAAA&#10;AFtDb250ZW50X1R5cGVzXS54bWxQSwECLQAUAAYACAAAACEAOP0h/9YAAACUAQAACwAAAAAAAAAA&#10;AAAAAAAvAQAAX3JlbHMvLnJlbHNQSwECLQAUAAYACAAAACEA18STeAkQAACBCQEADgAAAAAAAAAA&#10;AAAAAAAuAgAAZHJzL2Uyb0RvYy54bWxQSwECLQAUAAYACAAAACEAhEr4NtsAAAAGAQAADwAAAAAA&#10;AAAAAAAAAABjEgAAZHJzL2Rvd25yZXYueG1sUEsFBgAAAAAEAAQA8wAAAGsT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4864;height:82296;visibility:visible;mso-wrap-style:square">
                  <v:fill o:detectmouseclick="t"/>
                  <v:path o:connecttype="none"/>
                </v:shape>
                <v:roundrect id="Rounded Rectangle 2" o:spid="_x0000_s1028" style="position:absolute;left:11051;width:10516;height:82296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XDTOMQA&#10;AADaAAAADwAAAGRycy9kb3ducmV2LnhtbESPT2sCMRTE74LfITzBW82qRWRrlCotbQ8V/Hfo7bF5&#10;u9m6eVk2qabfvhEKHoeZ+Q2zWEXbiAt1vnasYDzKQBAXTtdcKTgeXh/mIHxA1tg4JgW/5GG17PcW&#10;mGt35R1d9qESCcI+RwUmhDaX0heGLPqRa4mTV7rOYkiyq6Tu8JrgtpGTLJtJizWnBYMtbQwV5/2P&#10;VXB6+zg+br/Rv8RYTk+flfmK5Vqp4SA+P4EIFMM9/N9+1womcLuSboBc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lw0zjEAAAA2gAAAA8AAAAAAAAAAAAAAAAAmAIAAGRycy9k&#10;b3ducmV2LnhtbFBLBQYAAAAABAAEAPUAAACJAwAAAAA=&#10;" fillcolor="#d9e2f3 [664]" strokecolor="#d9e2f3 [664]" strokeweight="1pt">
                  <v:stroke joinstyle="miter"/>
                </v:roundrect>
                <v:roundrect id="Rounded Rectangle 3" o:spid="_x0000_s1029" style="position:absolute;left:22139;width:10515;height:82296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jx2o8QA&#10;AADaAAAADwAAAGRycy9kb3ducmV2LnhtbESPQWsCMRSE74X+h/AKvWm2KqWsRrHFoh4s1OrB22Pz&#10;drN287JsosZ/bwpCj8PMfMNMZtE24kydrx0reOlnIIgLp2uuFOx+PntvIHxA1tg4JgVX8jCbPj5M&#10;MNfuwt903oZKJAj7HBWYENpcSl8Ysuj7riVOXuk6iyHJrpK6w0uC20YOsuxVWqw5LRhs6cNQ8bs9&#10;WQX75Xo3+jqiX8RYDvebyhxi+a7U81Ocj0EEiuE/fG+vtIIh/F1JN0BO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Y8dqPEAAAA2gAAAA8AAAAAAAAAAAAAAAAAmAIAAGRycy9k&#10;b3ducmV2LnhtbFBLBQYAAAAABAAEAPUAAACJAwAAAAA=&#10;" fillcolor="#d9e2f3 [664]" strokecolor="#d9e2f3 [664]" strokeweight="1pt">
                  <v:stroke joinstyle="miter"/>
                </v:roundrect>
                <v:roundrect id="Rounded Rectangle 4" o:spid="_x0000_s1030" style="position:absolute;left:33226;width:10515;height:82296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dXu18QA&#10;AADaAAAADwAAAGRycy9kb3ducmV2LnhtbESPQWsCMRSE74X+h/AK3jRbK6VsjVLFoh4UtHro7bF5&#10;u9l287JsosZ/bwpCj8PMfMOMp9E24kydrx0reB5kIIgLp2uuFBy+PvtvIHxA1tg4JgVX8jCdPD6M&#10;Mdfuwjs670MlEoR9jgpMCG0upS8MWfQD1xInr3SdxZBkV0nd4SXBbSOHWfYqLdacFgy2NDdU/O5P&#10;VsFxuT6Mtj/oFzGWL8dNZb5jOVOq9xQ/3kEEiuE/fG+vtIIR/F1JN0BO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nV7tfEAAAA2gAAAA8AAAAAAAAAAAAAAAAAmAIAAGRycy9k&#10;b3ducmV2LnhtbFBLBQYAAAAABAAEAPUAAACJAwAAAAA=&#10;" fillcolor="#d9e2f3 [664]" strokecolor="#d9e2f3 [664]" strokeweight="1pt">
                  <v:stroke joinstyle="miter"/>
                </v:roundrect>
                <v:roundrect id="Rounded Rectangle 5" o:spid="_x0000_s1031" style="position:absolute;left:44253;width:10515;height:82296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lLTMUA&#10;AADaAAAADwAAAGRycy9kb3ducmV2LnhtbESPT0sDMRTE74LfITzBWzdrrVK2TYsVS/XQgv1z6O2x&#10;ebtZ3bwsm7SN394IBY/DzPyGmc6jbcWZet84VvCQ5SCIS6cbrhXsd8vBGIQPyBpbx6TghzzMZ7c3&#10;Uyy0u/AnnbehFgnCvkAFJoSukNKXhiz6zHXEyatcbzEk2ddS93hJcNvKYZ4/S4sNpwWDHb0aKr+3&#10;J6vgsPrYjzZf6N9irB4P69ocY7VQ6v4uvkxABIrhP3xtv2sFT/B3Jd0AOfs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2mUtMxQAAANoAAAAPAAAAAAAAAAAAAAAAAJgCAABkcnMv&#10;ZG93bnJldi54bWxQSwUGAAAAAAQABAD1AAAAigMAAAAA&#10;" fillcolor="#d9e2f3 [664]" strokecolor="#d9e2f3 [664]" strokeweight="1pt">
                  <v:stroke joinstyle="miter"/>
                </v:roundrect>
                <v:roundrect id="Rounded Rectangle 6" o:spid="_x0000_s1032" style="position:absolute;width:10515;height:82296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kvVO8QA&#10;AADaAAAADwAAAGRycy9kb3ducmV2LnhtbESPT2sCMRTE7wW/Q3iCt5q1FpHVKLZUtIcW6p+Dt8fm&#10;7WZ187JsoqbfvikUehxm5jfMfBltI27U+dqxgtEwA0FcOF1zpeCwXz9OQfiArLFxTAq+ycNy0XuY&#10;Y67dnb/otguVSBD2OSowIbS5lL4wZNEPXUucvNJ1FkOSXSV1h/cEt418yrKJtFhzWjDY0quh4rK7&#10;WgXHzfvh+fOM/i3Gcnz8qMwpli9KDfpxNQMRKIb/8F97qxVM4PdKugFy8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ZL1TvEAAAA2gAAAA8AAAAAAAAAAAAAAAAAmAIAAGRycy9k&#10;b3ducmV2LnhtbFBLBQYAAAAABAAEAPUAAACJAwAAAAA=&#10;" fillcolor="#d9e2f3 [664]" strokecolor="#d9e2f3 [664]" strokeweight="1pt">
                  <v:stroke joinstyle="miter"/>
                </v:round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1" o:spid="_x0000_s1033" type="#_x0000_t202" style="position:absolute;top:9144;width:10515;height:34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ZTojMMA&#10;AADbAAAADwAAAGRycy9kb3ducmV2LnhtbERPTWvCQBC9C/0PyxR6kbpRtJU0G7HSFvGWVKTHITtN&#10;QrKzIbs18d93BcHbPN7nJJvRtOJMvastK5jPIhDEhdU1lwqO35/PaxDOI2tsLZOCCznYpA+TBGNt&#10;B87onPtShBB2MSqovO9iKV1RkUE3sx1x4H5tb9AH2JdS9ziEcNPKRRS9SIM1h4YKO9pVVDT5n1Hw&#10;vuLXn+lptd4Wh+Yr65phmX2USj09jts3EJ5Gfxff3Hsd5s/h+ks4QKb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ZTojMMAAADbAAAADwAAAAAAAAAAAAAAAACYAgAAZHJzL2Rv&#10;d25yZXYueG1sUEsFBgAAAAAEAAQA9QAAAIgDAAAAAA==&#10;" fillcolor="#d9e2f3 [664]" stroked="f" strokeweight=".5pt">
                  <v:textbox>
                    <w:txbxContent>
                      <w:p w:rsidR="004F47A4" w:rsidRPr="004F47A4" w:rsidRDefault="00140223" w:rsidP="004F47A4">
                        <w:pPr>
                          <w:jc w:val="center"/>
                          <w:rPr>
                            <w:rFonts w:ascii="Calibri" w:hAnsi="Calibri"/>
                            <w:sz w:val="28"/>
                            <w:szCs w:val="28"/>
                          </w:rPr>
                        </w:pPr>
                        <w:r>
                          <w:rPr>
                            <w:rFonts w:ascii="Calibri" w:hAnsi="Calibri"/>
                            <w:sz w:val="28"/>
                            <w:szCs w:val="28"/>
                          </w:rPr>
                          <w:t>Kingdom</w:t>
                        </w:r>
                      </w:p>
                    </w:txbxContent>
                  </v:textbox>
                </v:shape>
                <v:shape id="Text Box 11" o:spid="_x0000_s1034" type="#_x0000_t202" style="position:absolute;left:22139;top:9144;width:10515;height:34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K5BEcUA&#10;AADbAAAADwAAAGRycy9kb3ducmV2LnhtbESPQWvCQBCF74L/YZlCL1I3Fm0ldRVbtIi32FJ6HLLT&#10;JCQ7G7Krif/eORS8zfDevPfNajO4Rl2oC5VnA7NpAoo497biwsD31/5pCSpEZIuNZzJwpQCb9Xi0&#10;wtT6njO6nGKhJIRDigbKGNtU65CX5DBMfUss2p/vHEZZu0LbDnsJd41+TpIX7bBiaSixpY+S8vp0&#10;dgbeF/z6O/lZLLf5sf7M2rqfZ7vCmMeHYfsGKtIQ7+b/64MVfIGVX2QAvb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4rkERxQAAANsAAAAPAAAAAAAAAAAAAAAAAJgCAABkcnMv&#10;ZG93bnJldi54bWxQSwUGAAAAAAQABAD1AAAAigMAAAAA&#10;" fillcolor="#d9e2f3 [664]" stroked="f" strokeweight=".5pt">
                  <v:textbox>
                    <w:txbxContent>
                      <w:p w:rsidR="004F47A4" w:rsidRDefault="00140223" w:rsidP="004F47A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Times New Roman" w:hAnsi="Calibri"/>
                            <w:sz w:val="28"/>
                            <w:szCs w:val="28"/>
                          </w:rPr>
                          <w:t>Class</w:t>
                        </w:r>
                      </w:p>
                    </w:txbxContent>
                  </v:textbox>
                </v:shape>
                <v:shape id="Text Box 11" o:spid="_x0000_s1035" type="#_x0000_t202" style="position:absolute;left:11051;top:9144;width:10516;height:34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LSHqsEA&#10;AADbAAAADwAAAGRycy9kb3ducmV2LnhtbERPTYvCMBC9C/6HMIKXRVNlXaUaRcVdlr1VRTwOzdiW&#10;NpPSRFv/vTkseHy879WmM5V4UOMKywom4wgEcWp1wZmC8+l7tADhPLLGyjIpeJKDzbrfW2GsbcsJ&#10;PY4+EyGEXYwKcu/rWEqX5mTQjW1NHLibbQz6AJtM6gbbEG4qOY2iL2mw4NCQY037nNLyeDcKdjOe&#10;Xz8us8U2/St/krpsP5NDptRw0G2XIDx1/i3+d/9qBdOwPnwJP0C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i0h6rBAAAA2wAAAA8AAAAAAAAAAAAAAAAAmAIAAGRycy9kb3du&#10;cmV2LnhtbFBLBQYAAAAABAAEAPUAAACGAwAAAAA=&#10;" fillcolor="#d9e2f3 [664]" stroked="f" strokeweight=".5pt">
                  <v:textbox>
                    <w:txbxContent>
                      <w:p w:rsidR="004F47A4" w:rsidRDefault="00140223" w:rsidP="004F47A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Times New Roman" w:hAnsi="Calibri"/>
                            <w:sz w:val="28"/>
                            <w:szCs w:val="28"/>
                          </w:rPr>
                          <w:t>Phylum</w:t>
                        </w:r>
                      </w:p>
                    </w:txbxContent>
                  </v:textbox>
                </v:shape>
                <v:shape id="Text Box 11" o:spid="_x0000_s1036" type="#_x0000_t202" style="position:absolute;left:33242;top:9144;width:10515;height:34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/giMcUA&#10;AADbAAAADwAAAGRycy9kb3ducmV2LnhtbESPQWvCQBSE74X+h+UVvIhulGolzUZsaUW8JZXS4yP7&#10;moRk34bsatJ/7wpCj8PMfMMk29G04kK9qy0rWMwjEMSF1TWXCk5fn7MNCOeRNbaWScEfOdimjw8J&#10;xtoOnNEl96UIEHYxKqi872IpXVGRQTe3HXHwfm1v0AfZl1L3OAS4aeUyitbSYM1hocKO3isqmvxs&#10;FLyt+OVn+r3a7Ipjs8+6ZnjOPkqlJk/j7hWEp9H/h+/tg1awXMDtS/gBMr0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n+CIxxQAAANsAAAAPAAAAAAAAAAAAAAAAAJgCAABkcnMv&#10;ZG93bnJldi54bWxQSwUGAAAAAAQABAD1AAAAigMAAAAA&#10;" fillcolor="#d9e2f3 [664]" stroked="f" strokeweight=".5pt">
                  <v:textbox>
                    <w:txbxContent>
                      <w:p w:rsidR="004F47A4" w:rsidRDefault="00140223" w:rsidP="004F47A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Times New Roman" w:hAnsi="Calibri"/>
                            <w:sz w:val="28"/>
                            <w:szCs w:val="28"/>
                          </w:rPr>
                          <w:t>Order</w:t>
                        </w:r>
                      </w:p>
                    </w:txbxContent>
                  </v:textbox>
                </v:shape>
                <v:shape id="Text Box 11" o:spid="_x0000_s1037" type="#_x0000_t202" style="position:absolute;left:44253;top:9144;width:10515;height:34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yq8RsUA&#10;AADbAAAADwAAAGRycy9kb3ducmV2LnhtbESPzWrDMBCE74W8g9hALyWRY5ofnMgmLW0puTkJIcfF&#10;2tjG1spYauy+fVUo9DjMzDfMLhtNK+7Uu9qygsU8AkFcWF1zqeB8ep9tQDiPrLG1TAq+yUGWTh52&#10;mGg7cE73oy9FgLBLUEHlfZdI6YqKDLq57YiDd7O9QR9kX0rd4xDgppVxFK2kwZrDQoUdvVZUNMcv&#10;o+Blyevr02W52ReH5iPvmuE5fyuVepyO+y0IT6P/D/+1P7WCOIbfL+EHyPQ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XKrxGxQAAANsAAAAPAAAAAAAAAAAAAAAAAJgCAABkcnMv&#10;ZG93bnJldi54bWxQSwUGAAAAAAQABAD1AAAAigMAAAAA&#10;" fillcolor="#d9e2f3 [664]" stroked="f" strokeweight=".5pt">
                  <v:textbox>
                    <w:txbxContent>
                      <w:p w:rsidR="004F47A4" w:rsidRDefault="00054B02" w:rsidP="004F47A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Times New Roman" w:hAnsi="Calibri"/>
                            <w:sz w:val="28"/>
                            <w:szCs w:val="28"/>
                          </w:rPr>
                          <w:t>Family</w:t>
                        </w:r>
                      </w:p>
                    </w:txbxContent>
                  </v:textbox>
                </v:shape>
                <v:roundrect id="Text Box 204" o:spid="_x0000_s1038" style="position:absolute;left:237;top:45720;width:10058;height:320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VKwXMAA&#10;AADbAAAADwAAAGRycy9kb3ducmV2LnhtbESPwQrCMBBE74L/EFbwpqkKItUoRRBEBFELelyatS02&#10;m9JErX9vBMHjMDNvmMWqNZV4UuNKywpGwwgEcWZ1ybmC9LwZzEA4j6yxskwK3uRgtex2Fhhr++Ij&#10;PU8+FwHCLkYFhfd1LKXLCjLohrYmDt7NNgZ9kE0udYOvADeVHEfRVBosOSwUWNO6oOx+ehgF9/11&#10;Vu1oMx09Locyr3fJO00Spfq9NpmD8NT6f/jX3moF4wl8v4QfIJc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VKwXMAAAADbAAAADwAAAAAAAAAAAAAAAACYAgAAZHJzL2Rvd25y&#10;ZXYueG1sUEsFBgAAAAAEAAQA9QAAAIUDAAAAAA==&#10;" fillcolor="#5b9bd5 [3206]" strokecolor="white [3201]" strokeweight="1.5pt">
                  <v:stroke joinstyle="miter"/>
                  <v:textbox inset="0,0,0,0">
                    <w:txbxContent>
                      <w:p w:rsidR="00140223" w:rsidRPr="00140223" w:rsidRDefault="00140223" w:rsidP="00140223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Fungi</w:t>
                        </w:r>
                      </w:p>
                      <w:p w:rsidR="00140223" w:rsidRPr="00140223" w:rsidRDefault="006F0341" w:rsidP="00140223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(7524</w:t>
                        </w:r>
                        <w:r w:rsidR="00140223" w:rsidRPr="00140223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 xml:space="preserve">) </w:t>
                        </w:r>
                      </w:p>
                    </w:txbxContent>
                  </v:textbox>
                </v:roundrect>
                <v:roundrect id="Text Box 206" o:spid="_x0000_s1039" style="position:absolute;left:11315;top:52578;width:10059;height:320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rsoKMAA&#10;AADbAAAADwAAAGRycy9kb3ducmV2LnhtbESPwQrCMBBE74L/EFbwpqkiItUoRRBEBFELelyatS02&#10;m9JErX9vBMHjMDNvmMWqNZV4UuNKywpGwwgEcWZ1ybmC9LwZzEA4j6yxskwK3uRgtex2Fhhr++Ij&#10;PU8+FwHCLkYFhfd1LKXLCjLohrYmDt7NNgZ9kE0udYOvADeVHEfRVBosOSwUWNO6oOx+ehgF9/11&#10;Vu1oMx09Locyr3fJO00Spfq9NpmD8NT6f/jX3moF4wl8v4QfIJc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rsoKMAAAADbAAAADwAAAAAAAAAAAAAAAACYAgAAZHJzL2Rvd25y&#10;ZXYueG1sUEsFBgAAAAAEAAQA9QAAAIUDAAAAAA==&#10;" fillcolor="#5b9bd5 [3206]" strokecolor="white [3201]" strokeweight="1.5pt">
                  <v:stroke joinstyle="miter"/>
                  <v:textbox inset="0,0,0,0">
                    <w:txbxContent>
                      <w:p w:rsidR="00140223" w:rsidRPr="00140223" w:rsidRDefault="00140223" w:rsidP="00AC01D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proofErr w:type="spellStart"/>
                        <w:r w:rsidRPr="00140223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Glomeromycota</w:t>
                        </w:r>
                        <w:proofErr w:type="spellEnd"/>
                      </w:p>
                      <w:p w:rsidR="00140223" w:rsidRPr="00140223" w:rsidRDefault="00140223" w:rsidP="00140223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 w:rsidRPr="00140223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 xml:space="preserve">(1395) </w:t>
                        </w:r>
                      </w:p>
                    </w:txbxContent>
                  </v:textbox>
                </v:roundrect>
                <v:roundrect id="Text Box 208" o:spid="_x0000_s1040" style="position:absolute;left:11316;top:12573;width:10058;height:320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DEdMMA&#10;AADbAAAADwAAAGRycy9kb3ducmV2LnhtbESP0WrCQBRE3wv+w3ILfasbU4wluoYgSH0oQtUPuGRv&#10;k9js3bC7xtSv7wpCH4eZOcOsitF0YiDnW8sKZtMEBHFldcu1gtNx+/oOwgdkjZ1lUvBLHor15GmF&#10;ubZX/qLhEGoRIexzVNCE0OdS+qohg35qe+LofVtnMETpaqkdXiPcdDJNkkwabDkuNNjTpqHq53Ax&#10;ChJZavumZz77zLpxT2d36z8WSr08j+USRKAx/Icf7Z1WkM7h/iX+ALn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IDEdMMAAADbAAAADwAAAAAAAAAAAAAAAACYAgAAZHJzL2Rv&#10;d25yZXYueG1sUEsFBgAAAAAEAAQA9QAAAIgDAAAAAA==&#10;" fillcolor="#a5a5a5 [3204]" strokecolor="white [3201]" strokeweight="1.5pt">
                  <v:stroke joinstyle="miter"/>
                  <v:textbox inset="0,0,0,0">
                    <w:txbxContent>
                      <w:p w:rsidR="00140223" w:rsidRPr="00140223" w:rsidRDefault="00140223" w:rsidP="00140223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 w:rsidRPr="00140223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Unclassified</w:t>
                        </w:r>
                      </w:p>
                      <w:p w:rsidR="00140223" w:rsidRPr="00140223" w:rsidRDefault="00140223" w:rsidP="00140223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 w:rsidRPr="00140223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 xml:space="preserve">(3214) </w:t>
                        </w:r>
                      </w:p>
                    </w:txbxContent>
                  </v:textbox>
                </v:roundrect>
                <v:roundrect id="Text Box 212" o:spid="_x0000_s1041" style="position:absolute;left:11315;top:29946;width:10059;height:3201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2nKpMUA&#10;AADbAAAADwAAAGRycy9kb3ducmV2LnhtbESPzWrDMBCE74W+g9hCL6WRk5LQOJFNCBTcU8nfIbe1&#10;tbFNrJWxVNt9+yoQyHGYmW+YdTqaRvTUudqygukkAkFcWF1zqeB4+Hr/BOE8ssbGMin4Iwdp8vy0&#10;xljbgXfU730pAoRdjAoq79tYSldUZNBNbEscvIvtDPogu1LqDocAN42cRdFCGqw5LFTY0rai4rr/&#10;NQqWP2c7fG/K4s3Ps/z4wfkZT7lSry/jZgXC0+gf4Xs70wpmC7h9CT9AJ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facqkxQAAANsAAAAPAAAAAAAAAAAAAAAAAJgCAABkcnMv&#10;ZG93bnJldi54bWxQSwUGAAAAAAQABAD1AAAAigMAAAAA&#10;" fillcolor="#ed7d31 [3205]" strokecolor="white [3201]" strokeweight="1.5pt">
                  <v:stroke joinstyle="miter"/>
                  <v:textbox inset="0,0,0,0">
                    <w:txbxContent>
                      <w:p w:rsidR="00140223" w:rsidRPr="00140223" w:rsidRDefault="00140223" w:rsidP="00140223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 w:rsidRPr="00140223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Ascomycota</w:t>
                        </w:r>
                      </w:p>
                      <w:p w:rsidR="00140223" w:rsidRPr="00140223" w:rsidRDefault="00140223" w:rsidP="00140223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 w:rsidRPr="00140223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 xml:space="preserve">(2594) </w:t>
                        </w:r>
                      </w:p>
                    </w:txbxContent>
                  </v:textbox>
                </v:roundrect>
                <v:roundrect id="Text Box 214" o:spid="_x0000_s1042" style="position:absolute;left:11315;top:68808;width:10059;height:3201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6ToTMMA&#10;AADbAAAADwAAAGRycy9kb3ducmV2LnhtbESPQWvCQBSE7wX/w/IKvdVNU7AhugYtFNp6ahTx+Mg+&#10;s8Hs25DdJum/7wqCx2FmvmFWxWRbMVDvG8cKXuYJCOLK6YZrBYf9x3MGwgdkja1jUvBHHor17GGF&#10;uXYj/9BQhlpECPscFZgQulxKXxmy6OeuI47e2fUWQ5R9LXWPY4TbVqZJspAWG44LBjt6N1Rdyl+r&#10;YMyOTdolSPhlziez+zavC9oq9fQ4bZYgAk3hHr61P7WC9A2uX+IPkO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6ToTMMAAADbAAAADwAAAAAAAAAAAAAAAACYAgAAZHJzL2Rv&#10;d25yZXYueG1sUEsFBgAAAAAEAAQA9QAAAIgDAAAAAA==&#10;" fillcolor="#ffc000 [3207]" strokecolor="white [3201]" strokeweight="1.5pt">
                  <v:stroke joinstyle="miter"/>
                  <v:textbox inset="0,0,0,0">
                    <w:txbxContent>
                      <w:p w:rsidR="00140223" w:rsidRPr="00140223" w:rsidRDefault="00140223" w:rsidP="00140223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proofErr w:type="spellStart"/>
                        <w:r w:rsidRPr="00140223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Basidiomycota</w:t>
                        </w:r>
                        <w:proofErr w:type="spellEnd"/>
                      </w:p>
                      <w:p w:rsidR="00140223" w:rsidRPr="00140223" w:rsidRDefault="00140223" w:rsidP="00140223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 w:rsidRPr="00140223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 xml:space="preserve">(321) </w:t>
                        </w:r>
                      </w:p>
                    </w:txbxContent>
                  </v:textbox>
                </v:roundrect>
                <v:line id="Straight Connector 28" o:spid="_x0000_s1043" style="position:absolute;flip:y;visibility:visible;mso-wrap-style:square" from="10295,31546" to="11315,473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krVE8AAAADbAAAADwAAAGRycy9kb3ducmV2LnhtbERPTYvCMBC9C/6HMII3TRVZ1moUkV1x&#10;hUVWvXgbmrGtNpOSxFr/vTkIe3y87/myNZVoyPnSsoLRMAFBnFldcq7gdPwefILwAVljZZkUPMnD&#10;ctHtzDHV9sF/1BxCLmII+xQVFCHUqZQ+K8igH9qaOHIX6wyGCF0utcNHDDeVHCfJhzRYcmwosKZ1&#10;QdntcDcKJvvfSu+u+6apy+nPZXLeuC82SvV77WoGIlAb/sVv91YrGMex8Uv8AXLxAg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JZK1RPAAAAA2wAAAA8AAAAAAAAAAAAAAAAA&#10;oQIAAGRycy9kb3ducmV2LnhtbFBLBQYAAAAABAAEAPkAAACOAwAAAAA=&#10;" strokecolor="black [3200]" strokeweight="1pt">
                  <v:stroke joinstyle="miter"/>
                </v:line>
                <v:line id="Straight Connector 29" o:spid="_x0000_s1044" style="position:absolute;flip:y;visibility:visible;mso-wrap-style:square" from="10295,14173" to="11316,473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QZwiMUAAADbAAAADwAAAGRycy9kb3ducmV2LnhtbESPT2sCMRTE7wW/Q3hCbzWrSHHXjSKl&#10;LW1BRNuLt8fm7R/dvCxJum6/fSMIHoeZ+Q2TrwfTip6cbywrmE4SEMSF1Q1XCn6+354WIHxA1tha&#10;JgV/5GG9Gj3kmGl74T31h1CJCGGfoYI6hC6T0hc1GfQT2xFHr7TOYIjSVVI7vES4aeUsSZ6lwYbj&#10;Qo0dvdRUnA+/RsF8t23112nX912Tfpbz47t7ZaPU43jYLEEEGsI9fGt/aAWzFK5f4g+Qq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+QZwiMUAAADbAAAADwAAAAAAAAAA&#10;AAAAAAChAgAAZHJzL2Rvd25yZXYueG1sUEsFBgAAAAAEAAQA+QAAAJMDAAAAAA==&#10;" strokecolor="black [3200]" strokeweight="1pt">
                  <v:stroke joinstyle="miter"/>
                </v:line>
                <v:line id="Straight Connector 30" o:spid="_x0000_s1045" style="position:absolute;visibility:visible;mso-wrap-style:square" from="10295,47320" to="11315,541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psv7MEAAADbAAAADwAAAGRycy9kb3ducmV2LnhtbERPz2vCMBS+C/sfwhvsZlM3KLZrFBkI&#10;uwym1rHjW/Nsis1LSaJ2/705DHb8+H7X68kO4ko+9I4VLLIcBHHrdM+dguawnS9BhIiscXBMCn4p&#10;wHr1MKux0u7GO7ruYydSCIcKFZgYx0rK0BqyGDI3Eifu5LzFmKDvpPZ4S+F2kM95XkiLPacGgyO9&#10;GWrP+4tVcKSvsy/KUm5/vi+fJ9uUhZYfSj09TptXEJGm+C/+c79rBS9pffqSfoBc3Q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imy/swQAAANsAAAAPAAAAAAAAAAAAAAAA&#10;AKECAABkcnMvZG93bnJldi54bWxQSwUGAAAAAAQABAD5AAAAjwMAAAAA&#10;" strokecolor="black [3200]" strokeweight="1pt">
                  <v:stroke joinstyle="miter"/>
                </v:line>
                <v:line id="Straight Connector 31" o:spid="_x0000_s1046" style="position:absolute;visibility:visible;mso-wrap-style:square" from="10295,47320" to="11315,704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deKd8QAAADbAAAADwAAAGRycy9kb3ducmV2LnhtbESPQWvCQBSE7wX/w/IK3uomFUKTuoYi&#10;BHoRrFXx+Jp9JsHs27C70fTfdwuFHoeZ+YZZlZPpxY2c7ywrSBcJCOLa6o4bBYfP6ukFhA/IGnvL&#10;pOCbPJTr2cMKC23v/EG3fWhEhLAvUEEbwlBI6euWDPqFHYijd7HOYIjSNVI7vEe46eVzkmTSYMdx&#10;ocWBNi3V1/1oFBzpdHVZnsvq6zzuLuaQZ1pulZo/Tm+vIAJN4T/8137XCpYp/H6JP0Cu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N14p3xAAAANsAAAAPAAAAAAAAAAAA&#10;AAAAAKECAABkcnMvZG93bnJldi54bWxQSwUGAAAAAAQABAD5AAAAkgMAAAAA&#10;" strokecolor="black [3200]" strokeweight="1pt">
                  <v:stroke joinstyle="miter"/>
                </v:line>
                <v:roundrect id="Text Box 216" o:spid="_x0000_s1047" style="position:absolute;left:22377;top:46863;width:10058;height:320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Dyg3cIA&#10;AADbAAAADwAAAGRycy9kb3ducmV2LnhtbESPQWvCQBSE74L/YXlCb2bTFCVEV6mC0NpTbSk9PrLP&#10;bDD7NmTXJP57Vyj0OMzMN8x6O9pG9NT52rGC5yQFQVw6XXOl4PvrMM9B+ICssXFMCm7kYbuZTtZY&#10;aDfwJ/WnUIkIYV+gAhNCW0jpS0MWfeJa4uidXWcxRNlVUnc4RLhtZJamS2mx5rhgsKW9ofJyuloF&#10;Q/5TZ22KhO/m/Gs+juZlSTulnmbj6wpEoDH8h//ab1rBYgGPL/EHyM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8PKDdwgAAANsAAAAPAAAAAAAAAAAAAAAAAJgCAABkcnMvZG93&#10;bnJldi54bWxQSwUGAAAAAAQABAD1AAAAhwMAAAAA&#10;" fillcolor="#ffc000 [3207]" strokecolor="white [3201]" strokeweight="1.5pt">
                  <v:stroke joinstyle="miter"/>
                  <v:textbox inset="0,0,0,0">
                    <w:txbxContent>
                      <w:p w:rsidR="000128B1" w:rsidRPr="000128B1" w:rsidRDefault="00DB6508" w:rsidP="000128B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proofErr w:type="spellStart"/>
                        <w:r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Leotio</w:t>
                        </w:r>
                        <w:r w:rsidR="000128B1" w:rsidRPr="000128B1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mycetes</w:t>
                        </w:r>
                        <w:proofErr w:type="spellEnd"/>
                      </w:p>
                      <w:p w:rsidR="000128B1" w:rsidRPr="000128B1" w:rsidRDefault="00DB6508" w:rsidP="000128B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(27</w:t>
                        </w:r>
                        <w:r w:rsidR="000128B1" w:rsidRPr="000128B1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 xml:space="preserve">) </w:t>
                        </w:r>
                      </w:p>
                    </w:txbxContent>
                  </v:textbox>
                </v:roundrect>
                <v:roundrect id="Text Box 223" o:spid="_x0000_s1048" style="position:absolute;left:22377;top:19431;width:10058;height:320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2+52cUA&#10;AADbAAAADwAAAGRycy9kb3ducmV2LnhtbESPQWvCQBSE74X+h+UVvJRmo6K0aVYRoaAnqcZDbi/Z&#10;1yQ0+zZktyb+e1coeBxm5hsmXY+mFRfqXWNZwTSKQRCXVjdcKchOX2/vIJxH1thaJgVXcrBePT+l&#10;mGg78Dddjr4SAcIuQQW1910ipStrMugi2xEH78f2Bn2QfSV1j0OAm1bO4ngpDTYcFmrsaFtT+Xv8&#10;Mwo+Drkd9puqfPWLXZHNucjxXCg1eRk3nyA8jf4R/m/vtILFEu5fwg+Qq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Hb7nZxQAAANsAAAAPAAAAAAAAAAAAAAAAAJgCAABkcnMv&#10;ZG93bnJldi54bWxQSwUGAAAAAAQABAD1AAAAigMAAAAA&#10;" fillcolor="#ed7d31 [3205]" strokecolor="white [3201]" strokeweight="1.5pt">
                  <v:stroke joinstyle="miter"/>
                  <v:textbox inset="0,0,0,0">
                    <w:txbxContent>
                      <w:p w:rsidR="000128B1" w:rsidRDefault="00DB6508" w:rsidP="000128B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Dothideo</w:t>
                        </w:r>
                        <w:r w:rsidR="000128B1" w:rsidRPr="000128B1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mycetes</w:t>
                        </w:r>
                        <w:proofErr w:type="spellEnd"/>
                      </w:p>
                      <w:p w:rsidR="000128B1" w:rsidRPr="000128B1" w:rsidRDefault="000128B1" w:rsidP="000128B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 w:rsidRPr="000128B1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(</w:t>
                        </w:r>
                        <w:r w:rsidR="00DB6508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520</w:t>
                        </w:r>
                        <w:r w:rsidRPr="000128B1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 xml:space="preserve">) </w:t>
                        </w:r>
                      </w:p>
                    </w:txbxContent>
                  </v:textbox>
                </v:roundrect>
                <v:roundrect id="Text Box 225" o:spid="_x0000_s1049" style="position:absolute;left:22381;top:12573;width:10059;height:320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xiM5cEA&#10;AADbAAAADwAAAGRycy9kb3ducmV2LnhtbESP0YrCMBRE3xf8h3AF39ZUxSrVKCKIPizCqh9waa5t&#10;tbkpSdTq128EYR+HmTnDzJetqcWdnK8sKxj0ExDEudUVFwpOx833FIQPyBpry6TgSR6Wi87XHDNt&#10;H/xL90MoRISwz1BBGUKTSenzkgz6vm2Io3e2zmCI0hVSO3xEuKnlMElSabDiuFBiQ+uS8uvhZhQk&#10;cqXtSA98+pPW7Z4u7tVsJ0r1uu1qBiJQG/7Dn/ZOKxhP4P0l/gC5+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8YjOXBAAAA2wAAAA8AAAAAAAAAAAAAAAAAmAIAAGRycy9kb3du&#10;cmV2LnhtbFBLBQYAAAAABAAEAPUAAACGAwAAAAA=&#10;" fillcolor="#a5a5a5 [3204]" strokecolor="white [3201]" strokeweight="1.5pt">
                  <v:stroke joinstyle="miter"/>
                  <v:textbox inset="0,0,0,0">
                    <w:txbxContent>
                      <w:p w:rsidR="000128B1" w:rsidRDefault="00DB6508" w:rsidP="000128B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Unclassified</w:t>
                        </w:r>
                      </w:p>
                      <w:p w:rsidR="000128B1" w:rsidRPr="000128B1" w:rsidRDefault="00DB6508" w:rsidP="000128B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(1965</w:t>
                        </w:r>
                        <w:r w:rsidR="000128B1" w:rsidRPr="000128B1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 xml:space="preserve">) </w:t>
                        </w:r>
                      </w:p>
                    </w:txbxContent>
                  </v:textbox>
                </v:roundrect>
                <v:roundrect id="Text Box 208" o:spid="_x0000_s1050" style="position:absolute;left:22377;top:34290;width:10058;height:320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/BRUL0A&#10;AADbAAAADwAAAGRycy9kb3ducmV2LnhtbERPSwrCMBDdC94hjOBOUwVFqqkUQRARxA/ocmjGtrSZ&#10;lCZqvb1ZCC4f779ad6YWL2pdaVnBZByBIM6sLjlXcL1sRwsQziNrrC2Tgg85WCf93gpjbd98otfZ&#10;5yKEsItRQeF9E0vpsoIMurFtiAP3sK1BH2CbS93iO4SbWk6jaC4NlhwaCmxoU1BWnZ9GQXW4L+o9&#10;beeT5+1Y5s0+/VzTVKnhoEuXIDx1/i/+uXdawSyMDV/CD5DJF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o/BRUL0AAADbAAAADwAAAAAAAAAAAAAAAACYAgAAZHJzL2Rvd25yZXYu&#10;eG1sUEsFBgAAAAAEAAQA9QAAAIIDAAAAAA==&#10;" fillcolor="#5b9bd5 [3206]" strokecolor="white [3201]" strokeweight="1.5pt">
                  <v:stroke joinstyle="miter"/>
                  <v:textbox inset="0,0,0,0">
                    <w:txbxContent>
                      <w:p w:rsidR="000128B1" w:rsidRPr="00DB6508" w:rsidRDefault="00DB6508" w:rsidP="000128B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proofErr w:type="spellStart"/>
                        <w:r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Sordariomycetes</w:t>
                        </w:r>
                        <w:proofErr w:type="spellEnd"/>
                      </w:p>
                      <w:p w:rsidR="000128B1" w:rsidRPr="00DB6508" w:rsidRDefault="00DB6508" w:rsidP="000128B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(82</w:t>
                        </w:r>
                        <w:r w:rsidR="000128B1" w:rsidRPr="00DB6508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 xml:space="preserve">) </w:t>
                        </w:r>
                      </w:p>
                    </w:txbxContent>
                  </v:textbox>
                </v:roundrect>
                <v:roundrect id="Text Box 208" o:spid="_x0000_s1051" style="position:absolute;left:22377;top:65379;width:10058;height:3201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ucMX8EA&#10;AADbAAAADwAAAGRycy9kb3ducmV2LnhtbERPTWvCQBC9F/wPywje6kYPJqauUoSI2IuNEa9DdpqE&#10;ZmdDdjXx33cPQo+P973ZjaYVD+pdY1nBYh6BIC6tbrhSUFyy9wSE88gaW8uk4EkOdtvJ2wZTbQf+&#10;pkfuKxFC2KWooPa+S6V0ZU0G3dx2xIH7sb1BH2BfSd3jEMJNK5dRtJIGGw4NNXa0r6n8ze9GQRaf&#10;kjg+nJOhWRfxV3Gl/JbdlZpNx88PEJ5G/y9+uY9awSqsD1/CD5Db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7nDF/BAAAA2wAAAA8AAAAAAAAAAAAAAAAAmAIAAGRycy9kb3du&#10;cmV2LnhtbFBLBQYAAAAABAAEAPUAAACGAwAAAAA=&#10;" fillcolor="#00b050" strokecolor="white [3201]" strokeweight="1.5pt">
                  <v:stroke joinstyle="miter"/>
                  <v:textbox inset="0,0,0,0">
                    <w:txbxContent>
                      <w:p w:rsidR="000128B1" w:rsidRPr="000128B1" w:rsidRDefault="00065EEA" w:rsidP="000128B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proofErr w:type="spellStart"/>
                        <w:r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Agaricomycetes</w:t>
                        </w:r>
                        <w:proofErr w:type="spellEnd"/>
                      </w:p>
                      <w:p w:rsidR="000128B1" w:rsidRPr="000128B1" w:rsidRDefault="00291DD9" w:rsidP="000128B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(182</w:t>
                        </w:r>
                        <w:r w:rsidR="000128B1" w:rsidRPr="000128B1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 xml:space="preserve">) </w:t>
                        </w:r>
                      </w:p>
                    </w:txbxContent>
                  </v:textbox>
                </v:roundrect>
                <v:roundrect id="Text Box 208" o:spid="_x0000_s1052" style="position:absolute;left:22377;top:77952;width:10058;height:3201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KVhdMUA&#10;AADbAAAADwAAAGRycy9kb3ducmV2LnhtbESP3WoCMRSE74W+QziF3nWzWhDdGqUIilSq+PMAh81x&#10;s+3mZEniuu3TN4WCl8PMfMPMFr1tREc+1I4VDLMcBHHpdM2VgvNp9TwBESKyxsYxKfimAIv5w2CG&#10;hXY3PlB3jJVIEA4FKjAxtoWUoTRkMWSuJU7exXmLMUlfSe3xluC2kaM8H0uLNacFgy0tDZVfx6tV&#10;cPrpluW7X623n1e9H13Mx3b3MlXq6bF/ewURqY/38H97oxWMh/D3Jf0AOf8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IpWF0xQAAANsAAAAPAAAAAAAAAAAAAAAAAJgCAABkcnMv&#10;ZG93bnJldi54bWxQSwUGAAAAAAQABAD1AAAAigMAAAAA&#10;" fillcolor="red" strokecolor="white [3201]" strokeweight="1.5pt">
                  <v:stroke joinstyle="miter"/>
                  <v:textbox inset="0,0,0,0">
                    <w:txbxContent>
                      <w:p w:rsidR="000128B1" w:rsidRDefault="00AC01DA" w:rsidP="000128B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Exobasiodiomycetes</w:t>
                        </w:r>
                        <w:proofErr w:type="spellEnd"/>
                      </w:p>
                      <w:p w:rsidR="000128B1" w:rsidRPr="000128B1" w:rsidRDefault="000128B1" w:rsidP="000128B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 w:rsidRPr="000128B1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(</w:t>
                        </w:r>
                        <w:r w:rsidR="00AC01DA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6</w:t>
                        </w:r>
                        <w:r w:rsidRPr="000128B1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 xml:space="preserve">) </w:t>
                        </w:r>
                      </w:p>
                    </w:txbxContent>
                  </v:textbox>
                </v:roundrect>
                <v:roundrect id="Text Box 208" o:spid="_x0000_s1053" style="position:absolute;left:22377;top:59436;width:10059;height:320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QPlwMMA&#10;AADbAAAADwAAAGRycy9kb3ducmV2LnhtbESP0WrCQBRE3wv+w3ILvtVNFFKJrhIEaR9EMPoBl+xt&#10;kjZ7N+yuJu3Xu4LQx2FmzjDr7Wg6cSPnW8sK0lkCgriyuuVaweW8f1uC8AFZY2eZFPySh+1m8rLG&#10;XNuBT3QrQy0ihH2OCpoQ+lxKXzVk0M9sTxy9L+sMhihdLbXDIcJNJ+dJkkmDLceFBnvaNVT9lFej&#10;IJGFtgud+uyQdeORvt1f//Gu1PR1LFYgAo3hP/xsf2oF2RweX+IPkJs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QPlwMMAAADbAAAADwAAAAAAAAAAAAAAAACYAgAAZHJzL2Rv&#10;d25yZXYueG1sUEsFBgAAAAAEAAQA9QAAAIgDAAAAAA==&#10;" fillcolor="#a5a5a5 [3204]" strokecolor="white [3201]" strokeweight="1.5pt">
                  <v:stroke joinstyle="miter"/>
                  <v:textbox inset="0,0,0,0">
                    <w:txbxContent>
                      <w:p w:rsidR="000128B1" w:rsidRDefault="000128B1" w:rsidP="000128B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0128B1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Unclassified</w:t>
                        </w:r>
                      </w:p>
                      <w:p w:rsidR="000128B1" w:rsidRPr="000128B1" w:rsidRDefault="000128B1" w:rsidP="000128B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 w:rsidRPr="000128B1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(</w:t>
                        </w:r>
                        <w:r w:rsidR="00AC01DA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133</w:t>
                        </w:r>
                        <w:r w:rsidRPr="000128B1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 xml:space="preserve">) </w:t>
                        </w:r>
                      </w:p>
                    </w:txbxContent>
                  </v:textbox>
                </v:roundrect>
                <v:roundrect id="Text Box 208" o:spid="_x0000_s1054" style="position:absolute;left:22377;top:52578;width:10058;height:320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glZ2MUA&#10;AADbAAAADwAAAGRycy9kb3ducmV2LnhtbESPQWsCMRSE74L/ITyhN83agpXVKLK0UGkraovg7bF5&#10;7q5uXpYk6vrvTaHgcZiZb5jpvDW1uJDzlWUFw0ECgji3uuJCwe/Pe38MwgdkjbVlUnAjD/NZtzPF&#10;VNsrb+iyDYWIEPYpKihDaFIpfV6SQT+wDXH0DtYZDFG6QmqH1wg3tXxOkpE0WHFcKLGhrKT8tD0b&#10;BZ/Hndy/Hr/y72WzWa3dW6YPMlPqqdcuJiACteER/m9/aAWjF/j7En+AnN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6CVnYxQAAANsAAAAPAAAAAAAAAAAAAAAAAJgCAABkcnMv&#10;ZG93bnJldi54bWxQSwUGAAAAAAQABAD1AAAAigMAAAAA&#10;" fillcolor="blue" strokecolor="white [3201]" strokeweight="1.5pt">
                  <v:stroke joinstyle="miter"/>
                  <v:textbox inset="0,0,0,0">
                    <w:txbxContent>
                      <w:p w:rsidR="000128B1" w:rsidRDefault="00AC01DA" w:rsidP="000128B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Glomeromycetes</w:t>
                        </w:r>
                        <w:proofErr w:type="spellEnd"/>
                      </w:p>
                      <w:p w:rsidR="000128B1" w:rsidRPr="000128B1" w:rsidRDefault="00AC01DA" w:rsidP="000128B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(1395</w:t>
                        </w:r>
                        <w:r w:rsidR="000128B1" w:rsidRPr="000128B1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 xml:space="preserve">) </w:t>
                        </w:r>
                      </w:p>
                    </w:txbxContent>
                  </v:textbox>
                </v:roundrect>
                <v:line id="Straight Connector 59" o:spid="_x0000_s1055" style="position:absolute;visibility:visible;mso-wrap-style:square" from="21374,31546" to="22377,358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n5j0cIAAADbAAAADwAAAGRycy9kb3ducmV2LnhtbESPQYvCMBSE7wv+h/AEb2vqgmVbjSKC&#10;sBdBXXfx+GyebbF5KUnU+u+NIHgcZuYbZjrvTCOu5HxtWcFomIAgLqyuuVSw/119foPwAVljY5kU&#10;3MnDfNb7mGKu7Y23dN2FUkQI+xwVVCG0uZS+qMigH9qWOHon6wyGKF0ptcNbhJtGfiVJKg3WHBcq&#10;bGlZUXHeXYyCP/o/uzTL5Op4uGxOZp+lWq6VGvS7xQREoC68w6/2j1YwzuD5Jf4AOXs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rn5j0cIAAADbAAAADwAAAAAAAAAAAAAA&#10;AAChAgAAZHJzL2Rvd25yZXYueG1sUEsFBgAAAAAEAAQA+QAAAJADAAAAAA==&#10;" strokecolor="black [3200]" strokeweight="1pt">
                  <v:stroke joinstyle="miter"/>
                </v:line>
                <v:line id="Straight Connector 192" o:spid="_x0000_s1056" style="position:absolute;visibility:visible;mso-wrap-style:square" from="21374,31546" to="22377,484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mQTRsAAAADcAAAADwAAAGRycy9kb3ducmV2LnhtbERPS4vCMBC+C/sfwix4s+l6KLZrFFkQ&#10;9rLgmz2OzdgWm0lJotZ/bwTB23x8z5nOe9OKKznfWFbwlaQgiEurG64U7LbL0QSED8gaW8uk4E4e&#10;5rOPwRQLbW+8pusmVCKGsC9QQR1CV0jpy5oM+sR2xJE7WWcwROgqqR3eYrhp5ThNM2mw4dhQY0c/&#10;NZXnzcUo2NPh7LI8l8vj/2V1Mrs80/JPqeFnv/gGEagPb/HL/avj/HwMz2fiBXL2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KZkE0bAAAAA3AAAAA8AAAAAAAAAAAAAAAAA&#10;oQIAAGRycy9kb3ducmV2LnhtbFBLBQYAAAAABAAEAPkAAACOAwAAAAA=&#10;" strokecolor="black [3200]" strokeweight="1pt">
                  <v:stroke joinstyle="miter"/>
                </v:line>
                <v:line id="Straight Connector 193" o:spid="_x0000_s1057" style="position:absolute;flip:y;visibility:visible;mso-wrap-style:square" from="21374,21031" to="22377,315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lUtTcMAAADcAAAADwAAAGRycy9kb3ducmV2LnhtbERPS2sCMRC+F/wPYQRvNWuVoluzIkWL&#10;FYpoe+lt2Mw+dDNZknRd/30jFHqbj+85y1VvGtGR87VlBZNxAoI4t7rmUsHX5/ZxDsIHZI2NZVJw&#10;Iw+rbPCwxFTbKx+pO4VSxBD2KSqoQmhTKX1ekUE/ti1x5ArrDIYIXSm1w2sMN418SpJnabDm2FBh&#10;S68V5ZfTj1EwO3w0en8+dF1bL96L2feb27BRajTs1y8gAvXhX/zn3uk4fzGF+zPxApn9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ZVLU3DAAAA3AAAAA8AAAAAAAAAAAAA&#10;AAAAoQIAAGRycy9kb3ducmV2LnhtbFBLBQYAAAAABAAEAPkAAACRAwAAAAA=&#10;" strokecolor="black [3200]" strokeweight="1pt">
                  <v:stroke joinstyle="miter"/>
                </v:line>
                <v:line id="Straight Connector 194" o:spid="_x0000_s1058" style="position:absolute;flip:y;visibility:visible;mso-wrap-style:square" from="21374,14173" to="22381,315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by1OcMAAADcAAAADwAAAGRycy9kb3ducmV2LnhtbERPS2vCQBC+F/wPywje6sYSpEZXEWlL&#10;KxTxcfE2ZMckmp0Nu2uM/94tFLzNx/ec2aIztWjJ+cqygtEwAUGcW11xoeCw/3x9B+EDssbaMim4&#10;k4fFvPcyw0zbG2+p3YVCxBD2GSooQ2gyKX1ekkE/tA1x5E7WGQwRukJqh7cYbmr5liRjabDi2FBi&#10;Q6uS8svuahSkm99ar8+btm2qyc8pPX65DzZKDfrdcgoiUBee4n/3t47zJyn8PRMvkPMH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m8tTnDAAAA3AAAAA8AAAAAAAAAAAAA&#10;AAAAoQIAAGRycy9kb3ducmV2LnhtbFBLBQYAAAAABAAEAPkAAACRAwAAAAA=&#10;" strokecolor="black [3200]" strokeweight="1pt">
                  <v:stroke joinstyle="miter"/>
                </v:line>
                <v:line id="Straight Connector 195" o:spid="_x0000_s1059" style="position:absolute;visibility:visible;mso-wrap-style:square" from="21374,54178" to="22377,541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Y2LMsMAAADcAAAADwAAAGRycy9kb3ducmV2LnhtbERPyWrDMBC9B/oPYgq9JXIDNbETxYSC&#10;IZdC6yz0OLUmtok1MpISu39fFQq9zeOtsykm04s7Od9ZVvC8SEAQ11Z33Cg4Hsr5CoQPyBp7y6Tg&#10;mzwU24fZBnNtR/6gexUaEUPY56igDWHIpfR1Swb9wg7EkbtYZzBE6BqpHY4x3PRymSSpNNhxbGhx&#10;oNeW6mt1MwpOdL66NMtk+fV5e7+YY5Zq+abU0+O0W4MINIV/8Z97r+P87AV+n4kXyO0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mNizLDAAAA3AAAAA8AAAAAAAAAAAAA&#10;AAAAoQIAAGRycy9kb3ducmV2LnhtbFBLBQYAAAAABAAEAPkAAACRAwAAAAA=&#10;" strokecolor="black [3200]" strokeweight="1pt">
                  <v:stroke joinstyle="miter"/>
                </v:line>
                <v:line id="Straight Connector 196" o:spid="_x0000_s1060" style="position:absolute;flip:y;visibility:visible;mso-wrap-style:square" from="21374,61036" to="22377,704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iKO1cIAAADcAAAADwAAAGRycy9kb3ducmV2LnhtbERPTWvCQBC9C/6HZYTedKOINKmrSKlF&#10;BRFtL70N2TFJm50Nu2uM/94VCt7m8T5nvuxMLVpyvrKsYDxKQBDnVldcKPj+Wg9fQfiArLG2TApu&#10;5GG56PfmmGl75SO1p1CIGMI+QwVlCE0mpc9LMuhHtiGO3Nk6gyFCV0jt8BrDTS0nSTKTBiuODSU2&#10;9F5S/ne6GAXTw77Wu99D2zZVuj1Pfz7dBxulXgbd6g1EoC48xf/ujY7z0xk8nokXyMU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NiKO1cIAAADcAAAADwAAAAAAAAAAAAAA&#10;AAChAgAAZHJzL2Rvd25yZXYueG1sUEsFBgAAAAAEAAQA+QAAAJADAAAAAA==&#10;" strokecolor="black [3200]" strokeweight="1pt">
                  <v:stroke joinstyle="miter"/>
                </v:line>
                <v:line id="Straight Connector 197" o:spid="_x0000_s1061" style="position:absolute;visibility:visible;mso-wrap-style:square" from="21374,70408" to="22377,795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hOw3sAAAADcAAAADwAAAGRycy9kb3ducmV2LnhtbERPS4vCMBC+C/sfwizsTdP1UG01iiwI&#10;XhZ8s8fZZmyLzaQkUeu/N4LgbT6+50znnWnElZyvLSv4HiQgiAuray4V7HfL/hiED8gaG8uk4E4e&#10;5rOP3hRzbW+8oes2lCKGsM9RQRVCm0vpi4oM+oFtiSN3ss5giNCVUju8xXDTyGGSpNJgzbGhwpZ+&#10;KirO24tRcKDj2aVZJpf/f5f1yeyzVMtfpb4+u8UERKAuvMUv90rH+dkIns/EC+Ts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LYTsN7AAAAA3AAAAA8AAAAAAAAAAAAAAAAA&#10;oQIAAGRycy9kb3ducmV2LnhtbFBLBQYAAAAABAAEAPkAAACOAwAAAAA=&#10;" strokecolor="black [3200]" strokeweight="1pt">
                  <v:stroke joinstyle="miter"/>
                </v:line>
                <v:line id="Straight Connector 7" o:spid="_x0000_s1062" style="position:absolute;flip:y;visibility:visible;mso-wrap-style:square" from="21374,66979" to="22377,704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yTeqMMAAADaAAAADwAAAGRycy9kb3ducmV2LnhtbESPQWsCMRSE7wX/Q3iCt5q1iNrVKFJU&#10;bEGkthdvj81zd3XzsiRxXf99UxA8DjPzDTNbtKYSDTlfWlYw6CcgiDOrS84V/P6sXycgfEDWWFkm&#10;BXfysJh3XmaYanvjb2oOIRcRwj5FBUUIdSqlzwoy6Pu2Jo7eyTqDIUqXS+3wFuGmkm9JMpIGS44L&#10;Bdb0UVB2OVyNguF+V+mv875p6vL98zQ8btyKjVK9brucggjUhmf40d5qBWP4vxJvgJz/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sk3qjDAAAA2gAAAA8AAAAAAAAAAAAA&#10;AAAAoQIAAGRycy9kb3ducmV2LnhtbFBLBQYAAAAABAAEAPkAAACRAwAAAAA=&#10;" strokecolor="black [3200]" strokeweight="1pt">
                  <v:stroke joinstyle="miter"/>
                </v:line>
                <v:roundrect id="Text Box 225" o:spid="_x0000_s1063" style="position:absolute;left:33455;top:17103;width:10058;height:320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sdpRcIA&#10;AADbAAAADwAAAGRycy9kb3ducmV2LnhtbESP0YrCMBRE3xf8h3AF39bUFapU0yKC6IMIq37Apbm2&#10;1eamJFmtfr1ZWNjHYWbOMMuiN624k/ONZQWTcQKCuLS64UrB+bT5nIPwAVlja5kUPMlDkQ8+lphp&#10;++Bvuh9DJSKEfYYK6hC6TEpf1mTQj21HHL2LdQZDlK6S2uEjwk0rv5IklQYbjgs1drSuqbwdf4yC&#10;RK60neqJT/dp2x/o6l7ddqbUaNivFiAC9eE//NfeaQXTGfx+iT9A5m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x2lFwgAAANsAAAAPAAAAAAAAAAAAAAAAAJgCAABkcnMvZG93&#10;bnJldi54bWxQSwUGAAAAAAQABAD1AAAAhwMAAAAA&#10;" fillcolor="#a5a5a5 [3204]" strokecolor="white [3201]" strokeweight="1.5pt">
                  <v:stroke joinstyle="miter"/>
                  <v:textbox inset="0,0,0,0">
                    <w:txbxContent>
                      <w:p w:rsidR="00291DD9" w:rsidRPr="00291DD9" w:rsidRDefault="00291DD9" w:rsidP="00291DD9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 w:rsidRPr="00291DD9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Unclassified</w:t>
                        </w:r>
                      </w:p>
                      <w:p w:rsidR="00291DD9" w:rsidRPr="00291DD9" w:rsidRDefault="00291DD9" w:rsidP="00291DD9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 w:rsidRPr="00291DD9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 xml:space="preserve">(124) </w:t>
                        </w:r>
                      </w:p>
                      <w:p w:rsidR="00291DD9" w:rsidRDefault="00291DD9"/>
                    </w:txbxContent>
                  </v:textbox>
                </v:roundrect>
                <v:roundrect id="Text Box 225" o:spid="_x0000_s1064" style="position:absolute;left:33451;top:21717;width:10059;height:320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i+08L0A&#10;AADbAAAADwAAAGRycy9kb3ducmV2LnhtbERPSwrCMBDdC94hjOBOUxVEqqkUQRARxA/ocmjGtrSZ&#10;lCZqvb1ZCC4f779ad6YWL2pdaVnBZByBIM6sLjlXcL1sRwsQziNrrC2Tgg85WCf93gpjbd98otfZ&#10;5yKEsItRQeF9E0vpsoIMurFtiAP3sK1BH2CbS93iO4SbWk6jaC4NlhwaCmxoU1BWnZ9GQXW4L+o9&#10;beeT5+1Y5s0+/VzTVKnhoEuXIDx1/i/+uXdawSyMDV/CD5DJF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fi+08L0AAADbAAAADwAAAAAAAAAAAAAAAACYAgAAZHJzL2Rvd25yZXYu&#10;eG1sUEsFBgAAAAAEAAQA9QAAAIIDAAAAAA==&#10;" fillcolor="#5b9bd5 [3206]" strokecolor="white [3201]" strokeweight="1.5pt">
                  <v:stroke joinstyle="miter"/>
                  <v:textbox inset="0,0,0,0">
                    <w:txbxContent>
                      <w:p w:rsidR="00291DD9" w:rsidRPr="00291DD9" w:rsidRDefault="00291DD9" w:rsidP="00291DD9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proofErr w:type="spellStart"/>
                        <w:r w:rsidRPr="00291DD9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Capnodiales</w:t>
                        </w:r>
                        <w:proofErr w:type="spellEnd"/>
                      </w:p>
                      <w:p w:rsidR="00291DD9" w:rsidRPr="00291DD9" w:rsidRDefault="00291DD9" w:rsidP="00291DD9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</w:pPr>
                        <w:r w:rsidRPr="00291DD9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 xml:space="preserve">(7) </w:t>
                        </w:r>
                      </w:p>
                      <w:p w:rsidR="00291DD9" w:rsidRPr="00291DD9" w:rsidRDefault="00291DD9" w:rsidP="00291DD9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/>
                          </w:rPr>
                        </w:pPr>
                      </w:p>
                    </w:txbxContent>
                  </v:textbox>
                </v:roundrect>
                <v:roundrect id="Text Box 225" o:spid="_x0000_s1065" style="position:absolute;left:33453;top:12573;width:10059;height:320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y/IC8UA&#10;AADbAAAADwAAAGRycy9kb3ducmV2LnhtbESPT2vCQBTE70K/w/IKXqRuNChN6ioiFNJT8U8Pub1k&#10;X5PQ7NuQ3Zr023cFweMwM79hNrvRtOJKvWssK1jMIxDEpdUNVwou5/eXVxDOI2tsLZOCP3Kw2z5N&#10;NphqO/CRridfiQBhl6KC2vsuldKVNRl0c9sRB+/b9gZ9kH0ldY9DgJtWLqNoLQ02HBZq7OhQU/lz&#10;+jUKks/cDh/7qpz5VVZcYi5y/CqUmj6P+zcQnkb/CN/bmVYQJ3D7En6A3P4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rL8gLxQAAANsAAAAPAAAAAAAAAAAAAAAAAJgCAABkcnMv&#10;ZG93bnJldi54bWxQSwUGAAAAAAQABAD1AAAAigMAAAAA&#10;" fillcolor="#ed7d31 [3205]" strokecolor="white [3201]" strokeweight="1.5pt">
                  <v:stroke joinstyle="miter"/>
                  <v:textbox inset="0,0,0,0">
                    <w:txbxContent>
                      <w:p w:rsidR="00291DD9" w:rsidRDefault="00291DD9" w:rsidP="00291DD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 w:rsidRPr="00291DD9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Pleosporales</w:t>
                        </w:r>
                        <w:proofErr w:type="spellEnd"/>
                      </w:p>
                      <w:p w:rsidR="00291DD9" w:rsidRPr="00291DD9" w:rsidRDefault="00291DD9" w:rsidP="00291DD9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 w:rsidRPr="00291DD9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 xml:space="preserve">(389) </w:t>
                        </w:r>
                      </w:p>
                    </w:txbxContent>
                  </v:textbox>
                </v:roundrect>
                <v:line id="Straight Connector 8" o:spid="_x0000_s1066" style="position:absolute;flip:y;visibility:visible;mso-wrap-style:square" from="32435,18703" to="33455,210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rtK2sEAAADaAAAADwAAAGRycy9kb3ducmV2LnhtbERPz2vCMBS+D/wfwhN2W9NJEa1GGWOO&#10;ORCx28Xbo3m23ZqXkmRt/e/NYeDx4/u93o6mFT0531hW8JykIIhLqxuuFHx/7Z4WIHxA1thaJgVX&#10;8rDdTB7WmGs78In6IlQihrDPUUEdQpdL6cuaDPrEdsSRu1hnMEToKqkdDjHctHKWpnNpsOHYUGNH&#10;rzWVv8WfUZAdD63+/Dn2fdcs95fs/O7e2Cj1OB1fViACjeEu/nd/aAVxa7wSb4Dc3A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qu0rawQAAANoAAAAPAAAAAAAAAAAAAAAA&#10;AKECAABkcnMvZG93bnJldi54bWxQSwUGAAAAAAQABAD5AAAAjwMAAAAA&#10;" strokecolor="black [3200]" strokeweight="1pt">
                  <v:stroke joinstyle="miter"/>
                </v:line>
                <v:line id="Straight Connector 9" o:spid="_x0000_s1067" style="position:absolute;visibility:visible;mso-wrap-style:square" from="32435,21031" to="33451,233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l4ylcAAAADaAAAADwAAAGRycy9kb3ducmV2LnhtbESPT4vCMBTE7wt+h/AEb2vqHsq2GkUE&#10;wcuC//H4bJ5tsXkpSdT67TeC4HGYmd8wk1lnGnEn52vLCkbDBARxYXXNpYL9bvn9C8IHZI2NZVLw&#10;JA+zae9rgrm2D97QfRtKESHsc1RQhdDmUvqiIoN+aFvi6F2sMxiidKXUDh8Rbhr5kySpNFhzXKiw&#10;pUVFxXV7MwoOdLy6NMvk8ny6rS9mn6Va/ik16HfzMYhAXfiE3+2VVpDB60q8AXL6D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ZeMpXAAAAA2gAAAA8AAAAAAAAAAAAAAAAA&#10;oQIAAGRycy9kb3ducmV2LnhtbFBLBQYAAAAABAAEAPkAAACOAwAAAAA=&#10;" strokecolor="black [3200]" strokeweight="1pt">
                  <v:stroke joinstyle="miter"/>
                </v:line>
                <v:line id="Straight Connector 10" o:spid="_x0000_s1068" style="position:absolute;flip:y;visibility:visible;mso-wrap-style:square" from="32435,14173" to="33453,210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lATqMUAAADbAAAADwAAAGRycy9kb3ducmV2LnhtbESPQWvCQBCF7wX/wzKCt7qxSKnRVUSs&#10;2EIRbS/ehuyYpM3Oht01pv++cyh4m+G9ee+bxap3jeooxNqzgck4A0VceFtzaeDr8/XxBVRMyBYb&#10;z2TglyKsloOHBebW3/hI3SmVSkI45migSqnNtY5FRQ7j2LfEol18cJhkDaW2AW8S7hr9lGXP2mHN&#10;0lBhS5uKip/T1RmYHj4a+/596Lq2nr1dpudd2LIzZjTs13NQifp0N/9f763gC738IgPo5R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lATqMUAAADbAAAADwAAAAAAAAAA&#10;AAAAAAChAgAAZHJzL2Rvd25yZXYueG1sUEsFBgAAAAAEAAQA+QAAAJMDAAAAAA==&#10;" strokecolor="black [3200]" strokeweight="1pt">
                  <v:stroke joinstyle="miter"/>
                </v:line>
                <v:roundrect id="Text Box 225" o:spid="_x0000_s1069" style="position:absolute;left:33451;top:27432;width:10059;height:320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UAL78EA&#10;AADbAAAADwAAAGRycy9kb3ducmV2LnhtbESPQYvCMBSE74L/ITzBm6bqIlKNosKCuie7i3h8NM+m&#10;2LyUJmvrvzcLCx6HmfmGWW06W4kHNb50rGAyTkAQ506XXCj4+f4cLUD4gKyxckwKnuRhs+73Vphq&#10;1/KZHlkoRISwT1GBCaFOpfS5IYt+7Gri6N1cYzFE2RRSN9hGuK3kNEnm0mLJccFgTXtD+T37tQra&#10;xaWc1gkSHs3tar5OZjannVLDQbddggjUhXf4v33QCj5m8Pcl/gC5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lAC+/BAAAA2wAAAA8AAAAAAAAAAAAAAAAAmAIAAGRycy9kb3du&#10;cmV2LnhtbFBLBQYAAAAABAAEAPUAAACGAwAAAAA=&#10;" fillcolor="#ffc000 [3207]" strokecolor="white [3201]" strokeweight="1.5pt">
                  <v:stroke joinstyle="miter"/>
                  <v:textbox inset="0,0,0,0">
                    <w:txbxContent>
                      <w:p w:rsidR="00FA7EF0" w:rsidRPr="00FA7EF0" w:rsidRDefault="00FA7EF0" w:rsidP="00FA7EF0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proofErr w:type="spellStart"/>
                        <w:r w:rsidRPr="00FA7EF0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Xylariales</w:t>
                        </w:r>
                        <w:proofErr w:type="spellEnd"/>
                      </w:p>
                      <w:p w:rsidR="00FA7EF0" w:rsidRPr="00FA7EF0" w:rsidRDefault="00FA7EF0" w:rsidP="00FA7EF0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 w:rsidRPr="00FA7EF0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 xml:space="preserve">(59) </w:t>
                        </w:r>
                      </w:p>
                      <w:p w:rsidR="00FA7EF0" w:rsidRDefault="00FA7EF0" w:rsidP="00FA7EF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eastAsia="Times New Roman"/>
                          </w:rPr>
                          <w:t> </w:t>
                        </w:r>
                      </w:p>
                    </w:txbxContent>
                  </v:textbox>
                </v:roundrect>
                <v:roundrect id="Text Box 225" o:spid="_x0000_s1070" style="position:absolute;left:33451;top:32003;width:10059;height:320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hOET8IA&#10;AADbAAAADwAAAGRycy9kb3ducmV2LnhtbESP3YrCMBSE7wXfIZwF7zT1h7pUo4iw7F6IYPUBDs3Z&#10;tm5zUpKoXZ/eCIKXw8x8wyzXnWnElZyvLSsYjxIQxIXVNZcKTsev4ScIH5A1NpZJwT95WK/6vSVm&#10;2t74QNc8lCJC2GeooAqhzaT0RUUG/ci2xNH7tc5giNKVUju8Rbhp5CRJUmmw5rhQYUvbioq//GIU&#10;JHKj7VSPfbpLm25PZ3dvv+dKDT66zQJEoC68w6/2j1Ywm8HzS/wBcvU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E4RPwgAAANsAAAAPAAAAAAAAAAAAAAAAAJgCAABkcnMvZG93&#10;bnJldi54bWxQSwUGAAAAAAQABAD1AAAAhwMAAAAA&#10;" fillcolor="#a5a5a5 [3204]" strokecolor="white [3201]" strokeweight="1.5pt">
                  <v:stroke joinstyle="miter"/>
                  <v:textbox inset="0,0,0,0">
                    <w:txbxContent>
                      <w:p w:rsidR="00FA7EF0" w:rsidRPr="00FA7EF0" w:rsidRDefault="00FA7EF0" w:rsidP="00FA7EF0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 w:rsidRPr="00FA7EF0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Unclassified</w:t>
                        </w:r>
                      </w:p>
                      <w:p w:rsidR="00FA7EF0" w:rsidRPr="00FA7EF0" w:rsidRDefault="00FA7EF0" w:rsidP="00FA7EF0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 w:rsidRPr="00FA7EF0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 xml:space="preserve">(13) </w:t>
                        </w:r>
                      </w:p>
                      <w:p w:rsidR="00FA7EF0" w:rsidRDefault="00FA7EF0" w:rsidP="00FA7EF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eastAsia="Times New Roman"/>
                          </w:rPr>
                          <w:t> </w:t>
                        </w:r>
                      </w:p>
                    </w:txbxContent>
                  </v:textbox>
                </v:roundrect>
                <v:roundrect id="Text Box 225" o:spid="_x0000_s1071" style="position:absolute;left:33451;top:36614;width:10059;height:320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Rk4V8YA&#10;AADbAAAADwAAAGRycy9kb3ducmV2LnhtbESP3WoCMRSE7wu+QzhC72pWabVsjSKLhUqr1B8K3h02&#10;x93VzcmSRN2+fVMQvBxm5htmPG1NLS7kfGVZQb+XgCDOra64ULDbvj+9gvABWWNtmRT8kofppPMw&#10;xlTbK6/psgmFiBD2KSooQ2hSKX1ekkHfsw1x9A7WGQxRukJqh9cIN7UcJMlQGqw4LpTYUFZSftqc&#10;jYLP44/cj45f+XLRrFffbp7pg8yUeuy2szcQgdpwD9/aH1rB8wv8f4k/QE7+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Rk4V8YAAADbAAAADwAAAAAAAAAAAAAAAACYAgAAZHJz&#10;L2Rvd25yZXYueG1sUEsFBgAAAAAEAAQA9QAAAIsDAAAAAA==&#10;" fillcolor="blue" strokecolor="white [3201]" strokeweight="1.5pt">
                  <v:stroke joinstyle="miter"/>
                  <v:textbox inset="0,0,0,0">
                    <w:txbxContent>
                      <w:p w:rsidR="00FA7EF0" w:rsidRPr="00FA7EF0" w:rsidRDefault="00FA7EF0" w:rsidP="00FA7EF0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proofErr w:type="spellStart"/>
                        <w:r w:rsidRPr="00FA7EF0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Hypocreales</w:t>
                        </w:r>
                        <w:proofErr w:type="spellEnd"/>
                      </w:p>
                      <w:p w:rsidR="00FA7EF0" w:rsidRPr="00FA7EF0" w:rsidRDefault="00FA7EF0" w:rsidP="00FA7EF0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 w:rsidRPr="00FA7EF0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 xml:space="preserve">(8) </w:t>
                        </w:r>
                      </w:p>
                      <w:p w:rsidR="00FA7EF0" w:rsidRDefault="00FA7EF0" w:rsidP="00FA7EF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eastAsia="Times New Roman"/>
                          </w:rPr>
                          <w:t> </w:t>
                        </w:r>
                      </w:p>
                    </w:txbxContent>
                  </v:textbox>
                </v:roundrect>
                <v:roundrect id="Text Box 225" o:spid="_x0000_s1072" style="position:absolute;left:33451;top:41148;width:10059;height:320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fdt0MQA&#10;AADbAAAADwAAAGRycy9kb3ducmV2LnhtbESPQWvCQBSE7wX/w/KE3pqNpZg0dZVSSCl6qWnE6yP7&#10;mgSzb0N2Nem/d4WCx2FmvmFWm8l04kKDay0rWEQxCOLK6pZrBeVP/pSCcB5ZY2eZFPyRg8169rDC&#10;TNuR93QpfC0ChF2GChrv+0xKVzVk0EW2Jw7erx0M+iCHWuoBxwA3nXyO46U02HJYaLCnj4aqU3E2&#10;CvJkmybJ53c6tq9lsisPVBzzs1KP8+n9DYSnyd/D/+0vreBlCbcv4QfI9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X3bdDEAAAA2wAAAA8AAAAAAAAAAAAAAAAAmAIAAGRycy9k&#10;b3ducmV2LnhtbFBLBQYAAAAABAAEAPUAAACJAwAAAAA=&#10;" fillcolor="#00b050" strokecolor="white [3201]" strokeweight="1.5pt">
                  <v:stroke joinstyle="miter"/>
                  <v:textbox inset="0,0,0,0">
                    <w:txbxContent>
                      <w:p w:rsidR="00FA7EF0" w:rsidRPr="00FA7EF0" w:rsidRDefault="00FA7EF0" w:rsidP="00FA7EF0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proofErr w:type="spellStart"/>
                        <w:r w:rsidRPr="00FA7EF0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Sordariales</w:t>
                        </w:r>
                        <w:proofErr w:type="spellEnd"/>
                      </w:p>
                      <w:p w:rsidR="00FA7EF0" w:rsidRPr="00FA7EF0" w:rsidRDefault="00FA7EF0" w:rsidP="00FA7EF0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 w:rsidRPr="00FA7EF0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 xml:space="preserve">(2) </w:t>
                        </w:r>
                      </w:p>
                      <w:p w:rsidR="00FA7EF0" w:rsidRDefault="00FA7EF0" w:rsidP="00FA7EF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eastAsia="Times New Roman"/>
                          </w:rPr>
                          <w:t> </w:t>
                        </w:r>
                      </w:p>
                    </w:txbxContent>
                  </v:textbox>
                </v:roundrect>
                <v:roundrect id="Text Box 225" o:spid="_x0000_s1073" style="position:absolute;left:33451;top:46863;width:10059;height:320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7UA+8UA&#10;AADbAAAADwAAAGRycy9kb3ducmV2LnhtbESP3WoCMRSE7wu+QzgF72q2Kv3ZGkUERZS2VPsAh81x&#10;s3VzsiRxXX16Uyj0cpiZb5jJrLO1aMmHyrGCx0EGgrhwuuJSwfd++fACIkRkjbVjUnChALNp726C&#10;uXZn/qJ2F0uRIBxyVGBibHIpQ2HIYhi4hjh5B+ctxiR9KbXHc4LbWg6z7ElarDgtGGxoYag47k5W&#10;wf7aLoqNX662Pyf9OTyY9+3H6FWp/n03fwMRqYv/4b/2WisYP8Pvl/QD5PQ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tQD7xQAAANsAAAAPAAAAAAAAAAAAAAAAAJgCAABkcnMv&#10;ZG93bnJldi54bWxQSwUGAAAAAAQABAD1AAAAigMAAAAA&#10;" fillcolor="red" strokecolor="white [3201]" strokeweight="1.5pt">
                  <v:stroke joinstyle="miter"/>
                  <v:textbox inset="0,0,0,0">
                    <w:txbxContent>
                      <w:p w:rsidR="00FA7EF0" w:rsidRPr="00FA7EF0" w:rsidRDefault="00C06137" w:rsidP="00FA7EF0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proofErr w:type="spellStart"/>
                        <w:r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Helot</w:t>
                        </w:r>
                        <w:r w:rsidR="00FA7EF0" w:rsidRPr="00FA7EF0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iales</w:t>
                        </w:r>
                        <w:proofErr w:type="spellEnd"/>
                      </w:p>
                      <w:p w:rsidR="00FA7EF0" w:rsidRPr="00FA7EF0" w:rsidRDefault="00FA7EF0" w:rsidP="00FA7EF0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 w:rsidRPr="00FA7EF0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(</w:t>
                        </w:r>
                        <w:r w:rsidR="00C06137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2</w:t>
                        </w:r>
                        <w:r w:rsidRPr="00FA7EF0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 xml:space="preserve">7) </w:t>
                        </w:r>
                      </w:p>
                      <w:p w:rsidR="00FA7EF0" w:rsidRDefault="00FA7EF0" w:rsidP="00FA7EF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eastAsia="Times New Roman"/>
                          </w:rPr>
                          <w:t> </w:t>
                        </w:r>
                      </w:p>
                    </w:txbxContent>
                  </v:textbox>
                </v:roundrect>
                <v:roundrect id="Text Box 225" o:spid="_x0000_s1074" style="position:absolute;left:33451;top:52578;width:10059;height:320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TGvscQA&#10;AADbAAAADwAAAGRycy9kb3ducmV2LnhtbESP3WoCMRSE74W+QzgF72rWRUrdGsUfxNIb8ecBTpPT&#10;3bWbkyXJ6vr2TaHg5TAz3zCzRW8bcSUfascKxqMMBLF2puZSwfm0fXkDESKywcYxKbhTgMX8aTDD&#10;wrgbH+h6jKVIEA4FKqhibAspg67IYhi5ljh5385bjEn6UhqPtwS3jcyz7FVarDktVNjSuiL9c+xs&#10;opz3F73SPNmsdl9dnnfy4j/3Sg2f++U7iEh9fIT/2x9GwWQKf1/SD5Dz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kxr7HEAAAA2wAAAA8AAAAAAAAAAAAAAAAAmAIAAGRycy9k&#10;b3ducmV2LnhtbFBLBQYAAAAABAAEAPUAAACJAwAAAAA=&#10;" fillcolor="#930" strokecolor="white [3201]" strokeweight="1.5pt">
                  <v:stroke joinstyle="miter"/>
                  <v:textbox inset="0,0,0,0">
                    <w:txbxContent>
                      <w:p w:rsidR="00FA7EF0" w:rsidRPr="00FA7EF0" w:rsidRDefault="00C06137" w:rsidP="00FA7EF0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proofErr w:type="spellStart"/>
                        <w:r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Diversisporales</w:t>
                        </w:r>
                        <w:proofErr w:type="spellEnd"/>
                      </w:p>
                      <w:p w:rsidR="00FA7EF0" w:rsidRPr="00FA7EF0" w:rsidRDefault="00FA7EF0" w:rsidP="00FA7EF0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 w:rsidRPr="00FA7EF0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(</w:t>
                        </w:r>
                        <w:r w:rsidR="00C06137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1395</w:t>
                        </w:r>
                        <w:r w:rsidRPr="00FA7EF0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 xml:space="preserve">) </w:t>
                        </w:r>
                      </w:p>
                      <w:p w:rsidR="00FA7EF0" w:rsidRDefault="00FA7EF0" w:rsidP="00FA7EF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eastAsia="Times New Roman"/>
                          </w:rPr>
                          <w:t> </w:t>
                        </w:r>
                      </w:p>
                    </w:txbxContent>
                  </v:textbox>
                </v:roundrect>
                <v:roundrect id="Text Box 225" o:spid="_x0000_s1075" style="position:absolute;left:33451;top:57150;width:10059;height:320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Bmdbr4A&#10;AADbAAAADwAAAGRycy9kb3ducmV2LnhtbERPy4rCMBTdC/5DuIIb0dQnM9UooiO6VYdZX5rbtNjc&#10;lCZq/fvJQnB5OO/VprWVeFDjS8cKxqMEBHHmdMlGwe/1MPwC4QOyxsoxKXiRh82621lhqt2Tz/S4&#10;BCNiCPsUFRQh1KmUPivIoh+5mjhyuWsshggbI3WDzxhuKzlJkoW0WHJsKLCmXUHZ7XK3Ck7aWD3d&#10;t/f8e3rcXX/y2eDPzJTq99rtEkSgNnzEb/dJK5jH9fFL/AFy/Q8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PgZnW6+AAAA2wAAAA8AAAAAAAAAAAAAAAAAmAIAAGRycy9kb3ducmV2&#10;LnhtbFBLBQYAAAAABAAEAPUAAACDAwAAAAA=&#10;" fillcolor="#7030a0" strokecolor="white [3201]" strokeweight="1.5pt">
                  <v:stroke joinstyle="miter"/>
                  <v:textbox inset="0,0,0,0">
                    <w:txbxContent>
                      <w:p w:rsidR="00FA7EF0" w:rsidRPr="00FA7EF0" w:rsidRDefault="00C06137" w:rsidP="00FA7EF0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proofErr w:type="spellStart"/>
                        <w:r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Polyporales</w:t>
                        </w:r>
                        <w:proofErr w:type="spellEnd"/>
                      </w:p>
                      <w:p w:rsidR="00FA7EF0" w:rsidRPr="00FA7EF0" w:rsidRDefault="00C06137" w:rsidP="00FA7EF0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(93</w:t>
                        </w:r>
                        <w:r w:rsidR="00FA7EF0" w:rsidRPr="00FA7EF0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 xml:space="preserve">) </w:t>
                        </w:r>
                      </w:p>
                      <w:p w:rsidR="00FA7EF0" w:rsidRDefault="00FA7EF0" w:rsidP="00FA7EF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eastAsia="Times New Roman"/>
                          </w:rPr>
                          <w:t> </w:t>
                        </w:r>
                      </w:p>
                    </w:txbxContent>
                  </v:textbox>
                </v:roundrect>
                <v:roundrect id="Text Box 225" o:spid="_x0000_s1076" style="position:absolute;left:33451;top:61722;width:10059;height:320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72xCsIA&#10;AADbAAAADwAAAGRycy9kb3ducmV2LnhtbESP0YrCMBRE3xf8h3CFfVvTKnalGkUE0QcR1vUDLs21&#10;rTY3JYna9euNIOzjMDNnmNmiM424kfO1ZQXpIAFBXFhdc6ng+Lv+moDwAVljY5kU/JGHxbz3McNc&#10;2zv/0O0QShEh7HNUUIXQ5lL6oiKDfmBb4uidrDMYonSl1A7vEW4aOUySTBqsOS5U2NKqouJyuBoF&#10;iVxqO9Kpz3ZZ0+3p7B7t5lupz363nIII1IX/8Lu91QrGKby+xB8g5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vbEKwgAAANsAAAAPAAAAAAAAAAAAAAAAAJgCAABkcnMvZG93&#10;bnJldi54bWxQSwUGAAAAAAQABAD1AAAAhwMAAAAA&#10;" fillcolor="#a5a5a5 [3204]" strokecolor="white [3201]" strokeweight="1.5pt">
                  <v:stroke joinstyle="miter"/>
                  <v:textbox inset="0,0,0,0">
                    <w:txbxContent>
                      <w:p w:rsidR="00FA7EF0" w:rsidRPr="00FA7EF0" w:rsidRDefault="00C06137" w:rsidP="00FA7EF0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Unclassified</w:t>
                        </w:r>
                      </w:p>
                      <w:p w:rsidR="00FA7EF0" w:rsidRPr="00FA7EF0" w:rsidRDefault="00C06137" w:rsidP="00FA7EF0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(60</w:t>
                        </w:r>
                        <w:r w:rsidR="00FA7EF0" w:rsidRPr="00FA7EF0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 xml:space="preserve">) </w:t>
                        </w:r>
                      </w:p>
                      <w:p w:rsidR="00FA7EF0" w:rsidRDefault="00FA7EF0" w:rsidP="00FA7EF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eastAsia="Times New Roman"/>
                          </w:rPr>
                          <w:t> </w:t>
                        </w:r>
                      </w:p>
                    </w:txbxContent>
                  </v:textbox>
                </v:roundrect>
                <v:roundrect id="Text Box 225" o:spid="_x0000_s1077" style="position:absolute;left:33451;top:67437;width:10059;height:320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M3cY8MA&#10;AADbAAAADwAAAGRycy9kb3ducmV2LnhtbESPT2vCQBTE70K/w/IK3nSjaP+krtIKak5iY+n5kX3N&#10;BrNvQ3aN8du7BcHjMDO/YRar3taio9ZXjhVMxgkI4sLpiksFP8fN6A2ED8gaa8ek4EoeVsunwQJT&#10;7S78TV0eShEh7FNUYEJoUil9YciiH7uGOHp/rrUYomxLqVu8RLit5TRJXqTFiuOCwYbWhopTfrYK&#10;Dm5vtr/18SB3+es76SyT3ddMqeFz//kBIlAfHuF7O9MK5lP4/xJ/gFz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M3cY8MAAADbAAAADwAAAAAAAAAAAAAAAACYAgAAZHJzL2Rv&#10;d25yZXYueG1sUEsFBgAAAAAEAAQA9QAAAIgDAAAAAA==&#10;" fillcolor="#f3c" strokecolor="white [3201]" strokeweight="1.5pt">
                  <v:stroke joinstyle="miter"/>
                  <v:textbox inset="0,0,0,0">
                    <w:txbxContent>
                      <w:p w:rsidR="00FA7EF0" w:rsidRPr="00FA7EF0" w:rsidRDefault="00FA7EF0" w:rsidP="00FA7EF0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proofErr w:type="spellStart"/>
                        <w:r w:rsidRPr="00FA7EF0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C</w:t>
                        </w:r>
                        <w:r w:rsidR="00C06137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orticiales</w:t>
                        </w:r>
                        <w:proofErr w:type="spellEnd"/>
                      </w:p>
                      <w:p w:rsidR="00FA7EF0" w:rsidRPr="00FA7EF0" w:rsidRDefault="00D24985" w:rsidP="00FA7EF0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(18</w:t>
                        </w:r>
                        <w:r w:rsidR="00FA7EF0" w:rsidRPr="00FA7EF0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 xml:space="preserve">) </w:t>
                        </w:r>
                      </w:p>
                      <w:p w:rsidR="00FA7EF0" w:rsidRDefault="00FA7EF0" w:rsidP="00FA7EF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eastAsia="Times New Roman"/>
                          </w:rPr>
                          <w:t> </w:t>
                        </w:r>
                      </w:p>
                    </w:txbxContent>
                  </v:textbox>
                </v:roundrect>
                <v:roundrect id="Text Box 225" o:spid="_x0000_s1078" style="position:absolute;left:33451;top:72156;width:10059;height:320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b4NvMMA&#10;AADbAAAADwAAAGRycy9kb3ducmV2LnhtbESP0YrCMBRE34X9h3AX9k3TVRSpRhFdQVEf6u4HXJu7&#10;bbG5qU209e+NIPg4zMwZZjpvTSluVLvCsoLvXgSCOLW64EzB3++6OwbhPLLG0jIpuJOD+eyjM8VY&#10;24YTuh19JgKEXYwKcu+rWEqX5mTQ9WxFHLx/Wxv0QdaZ1DU2AW5K2Y+ikTRYcFjIsaJlTun5eDUK&#10;Vng+jQe7orz8NIvDmpM9bfepUl+f7WICwlPr3+FXe6MVDAfw/BJ+gJw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b4NvMMAAADbAAAADwAAAAAAAAAAAAAAAACYAgAAZHJzL2Rv&#10;d25yZXYueG1sUEsFBgAAAAAEAAQA9QAAAIgDAAAAAA==&#10;" fillcolor="#036" strokecolor="white [3201]" strokeweight="1.5pt">
                  <v:stroke joinstyle="miter"/>
                  <v:textbox inset="0,0,0,0">
                    <w:txbxContent>
                      <w:p w:rsidR="00FA7EF0" w:rsidRPr="00FA7EF0" w:rsidRDefault="00C06137" w:rsidP="00FA7EF0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proofErr w:type="spellStart"/>
                        <w:r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Russulales</w:t>
                        </w:r>
                        <w:proofErr w:type="spellEnd"/>
                      </w:p>
                      <w:p w:rsidR="00FA7EF0" w:rsidRPr="00FA7EF0" w:rsidRDefault="00C06137" w:rsidP="00FA7EF0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(11</w:t>
                        </w:r>
                        <w:r w:rsidR="00FA7EF0" w:rsidRPr="00FA7EF0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 xml:space="preserve">) </w:t>
                        </w:r>
                      </w:p>
                      <w:p w:rsidR="00FA7EF0" w:rsidRDefault="00FA7EF0" w:rsidP="00FA7EF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eastAsia="Times New Roman"/>
                          </w:rPr>
                          <w:t> </w:t>
                        </w:r>
                      </w:p>
                    </w:txbxContent>
                  </v:textbox>
                </v:roundrect>
                <v:line id="Straight Connector 14" o:spid="_x0000_s1079" style="position:absolute;flip:y;visibility:visible;mso-wrap-style:square" from="32435,29032" to="33451,358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WsVq8IAAADbAAAADwAAAGRycy9kb3ducmV2LnhtbERPTWvCQBC9C/6HZYTedGMJxUY3oUhb&#10;2oKI1ou3ITsmsdnZsLuN6b/vCoK3ebzPWRWDaUVPzjeWFcxnCQji0uqGKwWH77fpAoQPyBpby6Tg&#10;jzwU+Xi0wkzbC++o34dKxBD2GSqoQ+gyKX1Zk0E/sx1x5E7WGQwRukpqh5cYblr5mCRP0mDDsaHG&#10;jtY1lT/7X6Mg3W5a/XXe9n3XPH+e0uO7e2Wj1MNkeFmCCDSEu/jm/tBxfgrXX+IBMv8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2WsVq8IAAADbAAAADwAAAAAAAAAAAAAA&#10;AAChAgAAZHJzL2Rvd25yZXYueG1sUEsFBgAAAAAEAAQA+QAAAJADAAAAAA==&#10;" strokecolor="black [3200]" strokeweight="1pt">
                  <v:stroke joinstyle="miter"/>
                </v:line>
                <v:line id="Straight Connector 15" o:spid="_x0000_s1080" style="position:absolute;flip:y;visibility:visible;mso-wrap-style:square" from="32435,33603" to="33451,358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iewMMIAAADbAAAADwAAAGRycy9kb3ducmV2LnhtbERPTWsCMRC9F/wPYQRvNWtRsatRpKjY&#10;gkhtL96Gzbi7upksSVzXf98UBG/zeJ8zW7SmEg05X1pWMOgnIIgzq0vOFfz+rF8nIHxA1lhZJgV3&#10;8rCYd15mmGp7429qDiEXMYR9igqKEOpUSp8VZND3bU0cuZN1BkOELpfa4S2Gm0q+JclYGiw5NhRY&#10;00dB2eVwNQqG+12lv877pqnL98/T8LhxKzZK9brtcgoiUBue4od7q+P8Efz/Eg+Q8z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iewMMIAAADbAAAADwAAAAAAAAAAAAAA&#10;AAChAgAAZHJzL2Rvd25yZXYueG1sUEsFBgAAAAAEAAQA+QAAAJADAAAAAA==&#10;" strokecolor="black [3200]" strokeweight="1pt">
                  <v:stroke joinstyle="miter"/>
                </v:line>
                <v:line id="Straight Connector 16" o:spid="_x0000_s1081" style="position:absolute;visibility:visible;mso-wrap-style:square" from="32435,35890" to="33451,382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YtOY78AAADbAAAADwAAAGRycy9kb3ducmV2LnhtbERPS4vCMBC+L/gfwgje1tQ9lG01igiC&#10;lwXfeBybsS02k5JErf9+Iwje5uN7zmTWmUbcyfnasoLRMAFBXFhdc6lgv1t+/4LwAVljY5kUPMnD&#10;bNr7mmCu7YM3dN+GUsQQ9jkqqEJocyl9UZFBP7QtceQu1hkMEbpSaoePGG4a+ZMkqTRYc2yosKVF&#10;RcV1ezMKDnS8ujTL5PJ8uq0vZp+lWv4pNeh38zGIQF34iN/ulY7zU3j9Eg+Q03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SYtOY78AAADbAAAADwAAAAAAAAAAAAAAAACh&#10;AgAAZHJzL2Rvd25yZXYueG1sUEsFBgAAAAAEAAQA+QAAAI0DAAAAAA==&#10;" strokecolor="black [3200]" strokeweight="1pt">
                  <v:stroke joinstyle="miter"/>
                </v:line>
                <v:line id="Straight Connector 17" o:spid="_x0000_s1082" style="position:absolute;visibility:visible;mso-wrap-style:square" from="32435,35890" to="33451,427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sfr+MAAAADbAAAADwAAAGRycy9kb3ducmV2LnhtbERPS4vCMBC+C/sfwizsTdP1UG01iiwI&#10;XhZ8s8fZZmyLzaQkUeu/N4LgbT6+50znnWnElZyvLSv4HiQgiAuray4V7HfL/hiED8gaG8uk4E4e&#10;5rOP3hRzbW+8oes2lCKGsM9RQRVCm0vpi4oM+oFtiSN3ss5giNCVUju8xXDTyGGSpNJgzbGhwpZ+&#10;KirO24tRcKDj2aVZJpf/f5f1yeyzVMtfpb4+u8UERKAuvMUv90rH+SN4/hIPkLMH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CbH6/jAAAAA2wAAAA8AAAAAAAAAAAAAAAAA&#10;oQIAAGRycy9kb3ducmV2LnhtbFBLBQYAAAAABAAEAPkAAACOAwAAAAA=&#10;" strokecolor="black [3200]" strokeweight="1pt">
                  <v:stroke joinstyle="miter"/>
                </v:line>
                <v:roundrect id="Text Box 225" o:spid="_x0000_s1083" style="position:absolute;left:33451;top:77952;width:10059;height:3201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abYL8MA&#10;AADbAAAADwAAAGRycy9kb3ducmV2LnhtbESP0WrCQBRE3wv+w3IF35qNtqQSs4oIUh9KodYPuGSv&#10;STR7N+yuSfTru4VCH4eZOcMUm9G0oifnG8sK5kkKgri0uuFKwel7/7wE4QOyxtYyKbiTh8168lRg&#10;ru3AX9QfQyUihH2OCuoQulxKX9Zk0Ce2I47e2TqDIUpXSe1wiHDTykWaZtJgw3Ghxo52NZXX480o&#10;SOVW2xc999lH1o6fdHGP7v1Nqdl03K5ABBrDf/ivfdAKslf4/RJ/gFz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abYL8MAAADbAAAADwAAAAAAAAAAAAAAAACYAgAAZHJzL2Rv&#10;d25yZXYueG1sUEsFBgAAAAAEAAQA9QAAAIgDAAAAAA==&#10;" fillcolor="#a5a5a5 [3204]" strokecolor="white [3201]" strokeweight="1.5pt">
                  <v:stroke joinstyle="miter"/>
                  <v:textbox inset="0,0,0,0">
                    <w:txbxContent>
                      <w:p w:rsidR="00C06137" w:rsidRPr="00C06137" w:rsidRDefault="00C06137" w:rsidP="00C06137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 w:rsidRPr="00C06137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Unclassified</w:t>
                        </w:r>
                      </w:p>
                      <w:p w:rsidR="00C06137" w:rsidRPr="00C06137" w:rsidRDefault="00C06137" w:rsidP="00C06137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 w:rsidRPr="00C06137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 xml:space="preserve">(6) </w:t>
                        </w:r>
                      </w:p>
                      <w:p w:rsidR="00C06137" w:rsidRDefault="00C06137" w:rsidP="00C06137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eastAsia="Times New Roman"/>
                          </w:rPr>
                          <w:t> </w:t>
                        </w:r>
                      </w:p>
                    </w:txbxContent>
                  </v:textbox>
                </v:roundrect>
                <v:line id="Straight Connector 19" o:spid="_x0000_s1084" style="position:absolute;visibility:visible;mso-wrap-style:square" from="32435,48463" to="33451,484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BTaEb8AAADbAAAADwAAAGRycy9kb3ducmV2LnhtbERPS4vCMBC+L/gfwgje1tQ9lG01igiC&#10;lwXfeBybsS02k5JErf9+Iwje5uN7zmTWmUbcyfnasoLRMAFBXFhdc6lgv1t+/4LwAVljY5kUPMnD&#10;bNr7mmCu7YM3dN+GUsQQ9jkqqEJocyl9UZFBP7QtceQu1hkMEbpSaoePGG4a+ZMkqTRYc2yosKVF&#10;RcV1ezMKDnS8ujTL5PJ8uq0vZp+lWv4pNeh38zGIQF34iN/ulY7zM3j9Eg+Q03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OBTaEb8AAADbAAAADwAAAAAAAAAAAAAAAACh&#10;AgAAZHJzL2Rvd25yZXYueG1sUEsFBgAAAAAEAAQA+QAAAI0DAAAAAA==&#10;" strokecolor="black [3200]" strokeweight="1pt">
                  <v:stroke joinstyle="miter"/>
                </v:line>
                <v:line id="Straight Connector 32" o:spid="_x0000_s1085" style="position:absolute;visibility:visible;mso-wrap-style:square" from="32435,54178" to="33451,541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QUUAMIAAADbAAAADwAAAGRycy9kb3ducmV2LnhtbESPT4vCMBTE78J+h/AW9qapCsVWo8iC&#10;sBdh/bfs8dk822LzUpKo9dsbQfA4zMxvmNmiM424kvO1ZQXDQQKCuLC65lLBfrfqT0D4gKyxsUwK&#10;7uRhMf/ozTDX9sYbum5DKSKEfY4KqhDaXEpfVGTQD2xLHL2TdQZDlK6U2uEtwk0jR0mSSoM1x4UK&#10;W/quqDhvL0bBgf7OLs0yuTr+X35PZp+lWq6V+vrsllMQgbrwDr/aP1rBeATPL/EHyPk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fQUUAMIAAADbAAAADwAAAAAAAAAAAAAA&#10;AAChAgAAZHJzL2Rvd25yZXYueG1sUEsFBgAAAAAEAAQA+QAAAJADAAAAAA==&#10;" strokecolor="black [3200]" strokeweight="1pt">
                  <v:stroke joinstyle="miter"/>
                </v:line>
                <v:line id="Straight Connector 33" o:spid="_x0000_s1086" style="position:absolute;flip:y;visibility:visible;mso-wrap-style:square" from="32435,58750" to="33451,669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TfRv8UAAADbAAAADwAAAGRycy9kb3ducmV2LnhtbESPT2vCQBTE7wW/w/IEb3WjkaLRVUrR&#10;0haK+Ofi7ZF9JtHs27C7TdJv3y0Uehxm5jfMatObWrTkfGVZwWScgCDOra64UHA+7R7nIHxA1lhb&#10;JgXf5GGzHjysMNO24wO1x1CICGGfoYIyhCaT0uclGfRj2xBH72qdwRClK6R22EW4qeU0SZ6kwYrj&#10;QokNvZSU349fRsFs/1nrj9u+bZtq8X6dXV7dlo1So2H/vAQRqA//4b/2m1aQpvD7Jf4Auf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TfRv8UAAADbAAAADwAAAAAAAAAA&#10;AAAAAAChAgAAZHJzL2Rvd25yZXYueG1sUEsFBgAAAAAEAAQA+QAAAJMDAAAAAA==&#10;" strokecolor="black [3200]" strokeweight="1pt">
                  <v:stroke joinstyle="miter"/>
                </v:line>
                <v:line id="Straight Connector 34" o:spid="_x0000_s1087" style="position:absolute;visibility:visible;mso-wrap-style:square" from="32435,66979" to="33451,690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aAp78MAAADbAAAADwAAAGRycy9kb3ducmV2LnhtbESPT4vCMBTE78J+h/AWvK3p6lK21SiL&#10;IHgR/Lfi8dk822LzUpKo9dtvhAWPw8z8hpnMOtOIGzlfW1bwOUhAEBdW11wq2O8WH98gfEDW2Fgm&#10;BQ/yMJu+9SaYa3vnDd22oRQRwj5HBVUIbS6lLyoy6Ae2JY7e2TqDIUpXSu3wHuGmkcMkSaXBmuNC&#10;hS3NKyou26tR8EuHi0uzTC5Ox+v6bPZZquVKqf579zMGEagLr/B/e6kVjL7g+SX+ADn9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2gKe/DAAAA2wAAAA8AAAAAAAAAAAAA&#10;AAAAoQIAAGRycy9kb3ducmV2LnhtbFBLBQYAAAAABAAEAPkAAACRAwAAAAA=&#10;" strokecolor="black [3200]" strokeweight="1pt">
                  <v:stroke joinstyle="miter"/>
                </v:line>
                <v:line id="Straight Connector 35" o:spid="_x0000_s1088" style="position:absolute;flip:y;visibility:visible;mso-wrap-style:square" from="32435,63322" to="33451,669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ZLsUMUAAADbAAAADwAAAGRycy9kb3ducmV2LnhtbESPT2sCMRTE7wW/Q3iCt5r1T6VdjVJE&#10;RQtFtL14e2yeu2s3L0sS1/Xbm0Khx2FmfsPMFq2pREPOl5YVDPoJCOLM6pJzBd9f6+dXED4ga6ws&#10;k4I7eVjMO08zTLW98YGaY8hFhLBPUUERQp1K6bOCDPq+rYmjd7bOYIjS5VI7vEW4qeQwSSbSYMlx&#10;ocCalgVlP8erUTDef1b647Jvmrp8253Hp41bsVGq123fpyACteE//NfeagWjF/j9En+AnD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/ZLsUMUAAADbAAAADwAAAAAAAAAA&#10;AAAAAAChAgAAZHJzL2Rvd25yZXYueG1sUEsFBgAAAAAEAAQA+QAAAJMDAAAAAA==&#10;" strokecolor="black [3200]" strokeweight="1pt">
                  <v:stroke joinstyle="miter"/>
                </v:line>
                <v:line id="Straight Connector 36" o:spid="_x0000_s1089" style="position:absolute;visibility:visible;mso-wrap-style:square" from="32435,66979" to="33451,737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j4SA8QAAADbAAAADwAAAGRycy9kb3ducmV2LnhtbESPzWrDMBCE74G+g9hCb4ncFEzsRDGh&#10;YMil0Do/9Li1NraJtTKSErtvXxUKPQ4z8w2zKSbTizs531lW8LxIQBDXVnfcKDgeyvkKhA/IGnvL&#10;pOCbPBTbh9kGc21H/qB7FRoRIexzVNCGMORS+rolg35hB+LoXawzGKJ0jdQOxwg3vVwmSSoNdhwX&#10;WhzotaX6Wt2MghOdry7NMll+fd7eL+aYpVq+KfX0OO3WIAJN4T/8195rBS8p/H6JP0Bu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CPhIDxAAAANsAAAAPAAAAAAAAAAAA&#10;AAAAAKECAABkcnMvZG93bnJldi54bWxQSwUGAAAAAAQABAD5AAAAkgMAAAAA&#10;" strokecolor="black [3200]" strokeweight="1pt">
                  <v:stroke joinstyle="miter"/>
                </v:line>
                <v:line id="Straight Connector 40" o:spid="_x0000_s1090" style="position:absolute;visibility:visible;mso-wrap-style:square" from="32435,79552" to="33451,795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p1ckcEAAADbAAAADwAAAGRycy9kb3ducmV2LnhtbERPz2vCMBS+C/sfwhvsZlPHKLZrFBkI&#10;uwym1rHjW/Nsis1LSaJ2/705DHb8+H7X68kO4ko+9I4VLLIcBHHrdM+dguawnS9BhIiscXBMCn4p&#10;wHr1MKux0u7GO7ruYydSCIcKFZgYx0rK0BqyGDI3Eifu5LzFmKDvpPZ4S+F2kM95XkiLPacGgyO9&#10;GWrP+4tVcKSvsy/KUm5/vi+fJ9uUhZYfSj09TptXEJGm+C/+c79rBS9pffqSfoBc3Q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6nVyRwQAAANsAAAAPAAAAAAAAAAAAAAAA&#10;AKECAABkcnMvZG93bnJldi54bWxQSwUGAAAAAAQABAD5AAAAjwMAAAAA&#10;" strokecolor="black [3200]" strokeweight="1pt">
                  <v:stroke joinstyle="miter"/>
                </v:line>
                <v:roundrect id="Text Box 225" o:spid="_x0000_s1091" style="position:absolute;left:44519;top:12573;width:10058;height:320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XRGWMMA&#10;AADbAAAADwAAAGRycy9kb3ducmV2LnhtbESP0WrCQBRE34X+w3ILvulGC4lEV5GCtA9FMPoBl+xt&#10;kjZ7N+xuk9ivdwXBx2FmzjCb3Wha0ZPzjWUFi3kCgri0uuFKweV8mK1A+ICssbVMCq7kYbd9mWww&#10;13bgE/VFqESEsM9RQR1Cl0vpy5oM+rntiKP3bZ3BEKWrpHY4RLhp5TJJUmmw4bhQY0fvNZW/xZ9R&#10;kMi9tm964dOvtB2P9OP+u49MqenruF+DCDSGZ/jR/tQK0gzuX+IPkNsb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XRGWMMAAADbAAAADwAAAAAAAAAAAAAAAACYAgAAZHJzL2Rv&#10;d25yZXYueG1sUEsFBgAAAAAEAAQA9QAAAIgDAAAAAA==&#10;" fillcolor="#a5a5a5 [3204]" strokecolor="white [3201]" strokeweight="1.5pt">
                  <v:stroke joinstyle="miter"/>
                  <v:textbox inset="0,0,0,0">
                    <w:txbxContent>
                      <w:p w:rsidR="00DB0E5C" w:rsidRPr="00DB0E5C" w:rsidRDefault="00DB0E5C" w:rsidP="00DB0E5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Unclassified</w:t>
                        </w:r>
                      </w:p>
                      <w:p w:rsidR="00DB0E5C" w:rsidRPr="00DB0E5C" w:rsidRDefault="00DB0E5C" w:rsidP="00DB0E5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 w:rsidRPr="00DB0E5C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 xml:space="preserve">(389) </w:t>
                        </w:r>
                      </w:p>
                    </w:txbxContent>
                  </v:textbox>
                </v:roundrect>
                <v:roundrect id="Text Box 225" o:spid="_x0000_s1092" style="position:absolute;left:44519;top:21717;width:10058;height:320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OvSKsAA&#10;AADbAAAADwAAAGRycy9kb3ducmV2LnhtbERPS2rDMBDdB3oHMYXuEtktOMW1bEyhtIsQyOcAgzWx&#10;nVojI6mOm9NHi0CWj/cvqtkMYiLne8sK0lUCgrixuudWwfHwtXwH4QOyxsEyKfgnD1X5tCgw1/bC&#10;O5r2oRUxhH2OCroQxlxK33Rk0K/sSBy5k3UGQ4SuldrhJYabQb4mSSYN9hwbOhzps6Pmd/9nFCSy&#10;1vZNpz7bZMO8pbO7jt9rpV6e5/oDRKA5PMR3949WkMWx8Uv8AbK8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OvSKsAAAADbAAAADwAAAAAAAAAAAAAAAACYAgAAZHJzL2Rvd25y&#10;ZXYueG1sUEsFBgAAAAAEAAQA9QAAAIUDAAAAAA==&#10;" fillcolor="#a5a5a5 [3204]" strokecolor="white [3201]" strokeweight="1.5pt">
                  <v:stroke joinstyle="miter"/>
                  <v:textbox inset="0,0,0,0">
                    <w:txbxContent>
                      <w:p w:rsidR="00DB0E5C" w:rsidRPr="00DB0E5C" w:rsidRDefault="00DB0E5C" w:rsidP="00DB0E5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Unclassified</w:t>
                        </w:r>
                      </w:p>
                      <w:p w:rsidR="00DB0E5C" w:rsidRPr="00DB0E5C" w:rsidRDefault="00DB0E5C" w:rsidP="00DB0E5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(7</w:t>
                        </w:r>
                        <w:r w:rsidRPr="00DB0E5C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 xml:space="preserve">) </w:t>
                        </w:r>
                      </w:p>
                    </w:txbxContent>
                  </v:textbox>
                </v:roundrect>
                <v:roundrect id="Text Box 225" o:spid="_x0000_s1093" style="position:absolute;left:44519;top:27426;width:10058;height:320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6d3scIA&#10;AADbAAAADwAAAGRycy9kb3ducmV2LnhtbESP0YrCMBRE3wX/IVzBN011oa7VKCLI+iALdv2AS3Nt&#10;q81NSaJWv94sLOzjMDNnmOW6M424k/O1ZQWTcQKCuLC65lLB6Wc3+gThA7LGxjIpeJKH9arfW2Km&#10;7YOPdM9DKSKEfYYKqhDaTEpfVGTQj21LHL2zdQZDlK6U2uEjwk0jp0mSSoM1x4UKW9pWVFzzm1GQ&#10;yI22H3ri00PadN90ca/2a6bUcNBtFiACdeE//NfeawXpHH6/xB8gV2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p3exwgAAANsAAAAPAAAAAAAAAAAAAAAAAJgCAABkcnMvZG93&#10;bnJldi54bWxQSwUGAAAAAAQABAD1AAAAhwMAAAAA&#10;" fillcolor="#a5a5a5 [3204]" strokecolor="white [3201]" strokeweight="1.5pt">
                  <v:stroke joinstyle="miter"/>
                  <v:textbox inset="0,0,0,0">
                    <w:txbxContent>
                      <w:p w:rsidR="00DB0E5C" w:rsidRPr="00DB0E5C" w:rsidRDefault="00DB0E5C" w:rsidP="00DB0E5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Unclassified</w:t>
                        </w:r>
                      </w:p>
                      <w:p w:rsidR="00DB0E5C" w:rsidRPr="00DB0E5C" w:rsidRDefault="00DB0E5C" w:rsidP="00DB0E5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(59</w:t>
                        </w:r>
                        <w:r w:rsidRPr="00DB0E5C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 xml:space="preserve">) </w:t>
                        </w:r>
                      </w:p>
                    </w:txbxContent>
                  </v:textbox>
                </v:roundrect>
                <v:roundrect id="Text Box 225" o:spid="_x0000_s1094" style="position:absolute;left:44519;top:36614;width:10058;height:320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0RI8b8A&#10;AADbAAAADwAAAGRycy9kb3ducmV2LnhtbERPzYrCMBC+C75DGGFvNtWFKtVYiiB6WBZWfYChGdtq&#10;MylJ1OrTbw4Le/z4/tfFYDrxIOdbywpmSQqCuLK65VrB+bSbLkH4gKyxs0wKXuSh2IxHa8y1ffIP&#10;PY6hFjGEfY4KmhD6XEpfNWTQJ7YnjtzFOoMhQldL7fAZw00n52maSYMtx4YGe9o2VN2Od6MglaW2&#10;n3rms6+sG77p6t79fqHUx2QoVyACDeFf/Oc+aAWLuD5+iT9Abn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7REjxvwAAANsAAAAPAAAAAAAAAAAAAAAAAJgCAABkcnMvZG93bnJl&#10;di54bWxQSwUGAAAAAAQABAD1AAAAhAMAAAAA&#10;" fillcolor="#a5a5a5 [3204]" strokecolor="white [3201]" strokeweight="1.5pt">
                  <v:stroke joinstyle="miter"/>
                  <v:textbox inset="0,0,0,0">
                    <w:txbxContent>
                      <w:p w:rsidR="00DB0E5C" w:rsidRPr="00DB0E5C" w:rsidRDefault="00DB0E5C" w:rsidP="00DB0E5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Unclassified</w:t>
                        </w:r>
                      </w:p>
                      <w:p w:rsidR="00DB0E5C" w:rsidRDefault="00DB0E5C" w:rsidP="00DB0E5C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(8</w:t>
                        </w:r>
                        <w:r w:rsidRPr="00DB0E5C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)</w:t>
                        </w:r>
                        <w:r>
                          <w:rPr>
                            <w:rFonts w:eastAsia="Times New Roman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oundrect>
                <v:roundrect id="Text Box 225" o:spid="_x0000_s1095" style="position:absolute;left:44515;top:41148;width:10058;height:320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AjtasEA&#10;AADbAAAADwAAAGRycy9kb3ducmV2LnhtbESP0YrCMBRE3wX/IVzBN027QpVqFBEWfZAF3f2AS3Nt&#10;q81NSaJWv34jCD4OM3OGWaw604gbOV9bVpCOExDEhdU1lwr+fr9HMxA+IGtsLJOCB3lYLfu9Beba&#10;3vlAt2MoRYSwz1FBFUKbS+mLigz6sW2Jo3eyzmCI0pVSO7xHuGnkV5Jk0mDNcaHCljYVFZfj1ShI&#10;5FrbiU59ts+a7ofO7tlup0oNB916DiJQFz7hd3unFUxTeH2JP0Au/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QI7WrBAAAA2wAAAA8AAAAAAAAAAAAAAAAAmAIAAGRycy9kb3du&#10;cmV2LnhtbFBLBQYAAAAABAAEAPUAAACGAwAAAAA=&#10;" fillcolor="#a5a5a5 [3204]" strokecolor="white [3201]" strokeweight="1.5pt">
                  <v:stroke joinstyle="miter"/>
                  <v:textbox inset="0,0,0,0">
                    <w:txbxContent>
                      <w:p w:rsidR="00DB0E5C" w:rsidRPr="00DB0E5C" w:rsidRDefault="00DB0E5C" w:rsidP="00DB0E5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Unclassified</w:t>
                        </w:r>
                      </w:p>
                      <w:p w:rsidR="00DB0E5C" w:rsidRPr="00DB0E5C" w:rsidRDefault="00DB0E5C" w:rsidP="00DB0E5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(2</w:t>
                        </w:r>
                        <w:r w:rsidRPr="00DB0E5C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 xml:space="preserve">) </w:t>
                        </w:r>
                      </w:p>
                    </w:txbxContent>
                  </v:textbox>
                </v:roundrect>
                <v:roundrect id="Text Box 225" o:spid="_x0000_s1096" style="position:absolute;left:44515;top:46863;width:10059;height:320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pzHcMA&#10;AADbAAAADwAAAGRycy9kb3ducmV2LnhtbESPwWrDMBBE74X+g9hCbo1sF5zgRjamUNpDCDTJByzW&#10;1nZirYykOk6+PioUehxm5g2zqWYziImc7y0rSJcJCOLG6p5bBcfD+/MahA/IGgfLpOBKHqry8WGD&#10;hbYX/qJpH1oRIewLVNCFMBZS+qYjg35pR+LofVtnMETpWqkdXiLcDDJLklwa7DkudDjSW0fNef9j&#10;FCSy1vZFpz7f5sO8o5O7jR8rpRZPc/0KItAc/sN/7U+tYJXB75f4A2R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NpzHcMAAADbAAAADwAAAAAAAAAAAAAAAACYAgAAZHJzL2Rv&#10;d25yZXYueG1sUEsFBgAAAAAEAAQA9QAAAIgDAAAAAA==&#10;" fillcolor="#a5a5a5 [3204]" strokecolor="white [3201]" strokeweight="1.5pt">
                  <v:stroke joinstyle="miter"/>
                  <v:textbox inset="0,0,0,0">
                    <w:txbxContent>
                      <w:p w:rsidR="00DB0E5C" w:rsidRPr="00DB0E5C" w:rsidRDefault="00DB0E5C" w:rsidP="00DB0E5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Unclassified</w:t>
                        </w:r>
                      </w:p>
                      <w:p w:rsidR="00DB0E5C" w:rsidRPr="00DB0E5C" w:rsidRDefault="00DB0E5C" w:rsidP="00DB0E5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(27</w:t>
                        </w:r>
                        <w:r w:rsidRPr="00DB0E5C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 xml:space="preserve">) </w:t>
                        </w:r>
                      </w:p>
                    </w:txbxContent>
                  </v:textbox>
                </v:roundrect>
                <v:roundrect id="Text Box 225" o:spid="_x0000_s1097" style="position:absolute;left:44515;top:52578;width:10058;height:320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5bWhsIA&#10;AADbAAAADwAAAGRycy9kb3ducmV2LnhtbESP0YrCMBRE3xf8h3AF39bUFapU0yKC6IMIq37Apbm2&#10;1eamJFmtfr1ZWNjHYWbOMMuiN624k/ONZQWTcQKCuLS64UrB+bT5nIPwAVlja5kUPMlDkQ8+lphp&#10;++Bvuh9DJSKEfYYK6hC6TEpf1mTQj21HHL2LdQZDlK6S2uEjwk0rv5IklQYbjgs1drSuqbwdf4yC&#10;RK60neqJT/dp2x/o6l7ddqbUaNivFiAC9eE//NfeaQWzKfx+iT9A5m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LltaGwgAAANsAAAAPAAAAAAAAAAAAAAAAAJgCAABkcnMvZG93&#10;bnJldi54bWxQSwUGAAAAAAQABAD1AAAAhwMAAAAA&#10;" fillcolor="#a5a5a5 [3204]" strokecolor="white [3201]" strokeweight="1.5pt">
                  <v:stroke joinstyle="miter"/>
                  <v:textbox inset="0,0,0,0">
                    <w:txbxContent>
                      <w:p w:rsidR="00DB0E5C" w:rsidRPr="00DB0E5C" w:rsidRDefault="00DB0E5C" w:rsidP="00DB0E5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Unclassified</w:t>
                        </w:r>
                      </w:p>
                      <w:p w:rsidR="00DB0E5C" w:rsidRPr="00DB0E5C" w:rsidRDefault="00DB0E5C" w:rsidP="00DB0E5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(1395</w:t>
                        </w:r>
                        <w:r w:rsidRPr="00DB0E5C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 xml:space="preserve">) </w:t>
                        </w:r>
                      </w:p>
                    </w:txbxContent>
                  </v:textbox>
                </v:roundrect>
                <v:roundrect id="Text Box 225" o:spid="_x0000_s1098" style="position:absolute;left:44515;top:57150;width:10058;height:320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H9O8sIA&#10;AADbAAAADwAAAGRycy9kb3ducmV2LnhtbESP3YrCMBSE7xd8h3AE79bUH6pUo4ggerEIqz7AoTm2&#10;1eakJFGrT78RhL0cZuYbZr5sTS3u5HxlWcGgn4Agzq2uuFBwOm6+pyB8QNZYWyYFT/KwXHS+5php&#10;++Bfuh9CISKEfYYKyhCaTEqfl2TQ921DHL2zdQZDlK6Q2uEjwk0th0mSSoMVx4USG1qXlF8PN6Mg&#10;kSttR3rg05+0bvd0ca9mO1Gq121XMxCB2vAf/rR3WsFkDO8v8QfIx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f07ywgAAANsAAAAPAAAAAAAAAAAAAAAAAJgCAABkcnMvZG93&#10;bnJldi54bWxQSwUGAAAAAAQABAD1AAAAhwMAAAAA&#10;" fillcolor="#a5a5a5 [3204]" strokecolor="white [3201]" strokeweight="1.5pt">
                  <v:stroke joinstyle="miter"/>
                  <v:textbox inset="0,0,0,0">
                    <w:txbxContent>
                      <w:p w:rsidR="00DB0E5C" w:rsidRPr="00DB0E5C" w:rsidRDefault="00DB0E5C" w:rsidP="00DB0E5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Unclassified</w:t>
                        </w:r>
                      </w:p>
                      <w:p w:rsidR="00DB0E5C" w:rsidRPr="00DB0E5C" w:rsidRDefault="00DB0E5C" w:rsidP="00DB0E5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(93</w:t>
                        </w:r>
                        <w:r w:rsidRPr="00DB0E5C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 xml:space="preserve">) </w:t>
                        </w:r>
                      </w:p>
                    </w:txbxContent>
                  </v:textbox>
                </v:roundrect>
                <v:roundrect id="Text Box 225" o:spid="_x0000_s1099" style="position:absolute;left:44515;top:67437;width:10058;height:320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Ah7zsUA&#10;AADbAAAADwAAAGRycy9kb3ducmV2LnhtbESPT2vCQBTE7wW/w/IEL9JsVOyfNBsRoWBPorWH3F6y&#10;r0lo9m3Ibk389l1B6HGYmd8w6WY0rbhQ7xrLChZRDIK4tLrhSsH58/3xBYTzyBpby6TgSg422eQh&#10;xUTbgY90OflKBAi7BBXU3neJlK6syaCLbEccvG/bG/RB9pXUPQ4Bblq5jOMnabDhsFBjR7uayp/T&#10;r1Hwesjt8LGtyrlf74vzioscvwqlZtNx+wbC0+j/w/f2Xit4XsPtS/gBMvs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8CHvOxQAAANsAAAAPAAAAAAAAAAAAAAAAAJgCAABkcnMv&#10;ZG93bnJldi54bWxQSwUGAAAAAAQABAD1AAAAigMAAAAA&#10;" fillcolor="#ed7d31 [3205]" strokecolor="white [3201]" strokeweight="1.5pt">
                  <v:stroke joinstyle="miter"/>
                  <v:textbox inset="0,0,0,0">
                    <w:txbxContent>
                      <w:p w:rsidR="00DB0E5C" w:rsidRPr="00DB0E5C" w:rsidRDefault="00DB0E5C" w:rsidP="00DB0E5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proofErr w:type="spellStart"/>
                        <w:r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Corticiaceae</w:t>
                        </w:r>
                        <w:proofErr w:type="spellEnd"/>
                      </w:p>
                      <w:p w:rsidR="00DB0E5C" w:rsidRPr="00DB0E5C" w:rsidRDefault="00DB0E5C" w:rsidP="00DB0E5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(18</w:t>
                        </w:r>
                        <w:r w:rsidRPr="00DB0E5C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 xml:space="preserve">) </w:t>
                        </w:r>
                      </w:p>
                    </w:txbxContent>
                  </v:textbox>
                </v:roundrect>
                <v:roundrect id="Text Box 225" o:spid="_x0000_s1100" style="position:absolute;left:44515;top:72156;width:10058;height:320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pY82cAA&#10;AADbAAAADwAAAGRycy9kb3ducmV2LnhtbESPzQrCMBCE74LvEFbwpqkeqlSjFEEQEcQf0OPSrG2x&#10;2ZQman17Iwgeh5n5hpkvW1OJJzWutKxgNIxAEGdWl5wrOJ/WgykI55E1VpZJwZscLBfdzhwTbV98&#10;oOfR5yJA2CWooPC+TqR0WUEG3dDWxMG72cagD7LJpW7wFeCmkuMoiqXBksNCgTWtCsrux4dRcN9d&#10;p9WW1vHocdmXeb1N3+c0Varfa9MZCE+t/4d/7Y1WMInh+yX8ALn4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pY82cAAAADbAAAADwAAAAAAAAAAAAAAAACYAgAAZHJzL2Rvd25y&#10;ZXYueG1sUEsFBgAAAAAEAAQA9QAAAIUDAAAAAA==&#10;" fillcolor="#5b9bd5 [3206]" strokecolor="white [3201]" strokeweight="1.5pt">
                  <v:stroke joinstyle="miter"/>
                  <v:textbox inset="0,0,0,0">
                    <w:txbxContent>
                      <w:p w:rsidR="00DB0E5C" w:rsidRPr="00DB0E5C" w:rsidRDefault="00DB0E5C" w:rsidP="00DB0E5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proofErr w:type="spellStart"/>
                        <w:r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Stereaceae</w:t>
                        </w:r>
                        <w:proofErr w:type="spellEnd"/>
                      </w:p>
                      <w:p w:rsidR="00DB0E5C" w:rsidRPr="00DB0E5C" w:rsidRDefault="00DB0E5C" w:rsidP="00DB0E5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>(11</w:t>
                        </w:r>
                        <w:r w:rsidRPr="00DB0E5C">
                          <w:rPr>
                            <w:rFonts w:ascii="Calibri" w:eastAsia="Times New Roman" w:hAnsi="Calibri"/>
                            <w:sz w:val="18"/>
                            <w:szCs w:val="18"/>
                          </w:rPr>
                          <w:t xml:space="preserve">) </w:t>
                        </w:r>
                      </w:p>
                    </w:txbxContent>
                  </v:textbox>
                </v:roundrect>
                <v:line id="Straight Connector 41" o:spid="_x0000_s1101" style="position:absolute;visibility:visible;mso-wrap-style:square" from="43512,14173" to="44519,141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dH5CsQAAADbAAAADwAAAGRycy9kb3ducmV2LnhtbESPQWvCQBSE7wX/w/IK3uomRUKTuoYi&#10;BHoRrFXx+Jp9JsHs27C70fTfdwuFHoeZ+YZZlZPpxY2c7ywrSBcJCOLa6o4bBYfP6ukFhA/IGnvL&#10;pOCbPJTr2cMKC23v/EG3fWhEhLAvUEEbwlBI6euWDPqFHYijd7HOYIjSNVI7vEe46eVzkmTSYMdx&#10;ocWBNi3V1/1oFBzpdHVZnsvq6zzuLuaQZ1pulZo/Tm+vIAJN4T/8137XCpYp/H6JP0Cu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V0fkKxAAAANsAAAAPAAAAAAAAAAAA&#10;AAAAAKECAABkcnMvZG93bnJldi54bWxQSwUGAAAAAAQABAD5AAAAkgMAAAAA&#10;" strokecolor="black [3200]" strokeweight="1pt">
                  <v:stroke joinstyle="miter"/>
                </v:line>
                <v:line id="Straight Connector 42" o:spid="_x0000_s1102" style="position:absolute;visibility:visible;mso-wrap-style:square" from="43510,23317" to="44519,233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QNnfcIAAADbAAAADwAAAGRycy9kb3ducmV2LnhtbESPT4vCMBTE78J+h/AW9qapIsVWo8iC&#10;sBdh/bfs8dk822LzUpKo9dsbQfA4zMxvmNmiM424kvO1ZQXDQQKCuLC65lLBfrfqT0D4gKyxsUwK&#10;7uRhMf/ozTDX9sYbum5DKSKEfY4KqhDaXEpfVGTQD2xLHL2TdQZDlK6U2uEtwk0jR0mSSoM1x4UK&#10;W/quqDhvL0bBgf7OLs0yuTr+X35PZp+lWq6V+vrsllMQgbrwDr/aP1rBeATPL/EHyPk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JQNnfcIAAADbAAAADwAAAAAAAAAAAAAA&#10;AAChAgAAZHJzL2Rvd25yZXYueG1sUEsFBgAAAAAEAAQA+QAAAJADAAAAAA==&#10;" strokecolor="black [3200]" strokeweight="1pt">
                  <v:stroke joinstyle="miter"/>
                </v:line>
                <v:line id="Straight Connector 48" o:spid="_x0000_s1103" style="position:absolute;flip:y;visibility:visible;mso-wrap-style:square" from="43510,29026" to="44519,290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5Uws8EAAADbAAAADwAAAGRycy9kb3ducmV2LnhtbERPTWvCQBC9F/wPywje6sYipUZXEbFi&#10;C0W0vXgbsmOSNjsbdteY/vvOoeDx8b4Xq941qqMQa88GJuMMFHHhbc2lga/P18cXUDEhW2w8k4Ff&#10;irBaDh4WmFt/4yN1p1QqCeGYo4EqpTbXOhYVOYxj3xILd/HBYRIYSm0D3iTcNfopy561w5qlocKW&#10;NhUVP6erMzA9fDT2/fvQdW09e7tMz7uwZWfMaNiv56AS9eku/nfvrfhkrHyRH6CX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LlTCzwQAAANsAAAAPAAAAAAAAAAAAAAAA&#10;AKECAABkcnMvZG93bnJldi54bWxQSwUGAAAAAAQABAD5AAAAjwMAAAAA&#10;" strokecolor="black [3200]" strokeweight="1pt">
                  <v:stroke joinstyle="miter"/>
                </v:line>
                <v:line id="Straight Connector 54" o:spid="_x0000_s1104" style="position:absolute;visibility:visible;mso-wrap-style:square" from="43510,38214" to="44519,382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H/MT8MAAADbAAAADwAAAGRycy9kb3ducmV2LnhtbESPT4vCMBTE78J+h/AWvK3pilu21SiL&#10;IHgR/Lfi8dk822LzUpKo9dtvhAWPw8z8hpnMOtOIGzlfW1bwOUhAEBdW11wq2O8WH98gfEDW2Fgm&#10;BQ/yMJu+9SaYa3vnDd22oRQRwj5HBVUIbS6lLyoy6Ae2JY7e2TqDIUpXSu3wHuGmkcMkSaXBmuNC&#10;hS3NKyou26tR8EuHi0uzTC5Ox+v6bPZZquVKqf579zMGEagLr/B/e6kVfI3g+SX+ADn9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B/zE/DAAAA2wAAAA8AAAAAAAAAAAAA&#10;AAAAoQIAAGRycy9kb3ducmV2LnhtbFBLBQYAAAAABAAEAPkAAACRAwAAAAA=&#10;" strokecolor="black [3200]" strokeweight="1pt">
                  <v:stroke joinstyle="miter"/>
                </v:line>
                <v:line id="Straight Connector 65" o:spid="_x0000_s1105" style="position:absolute;visibility:visible;mso-wrap-style:square" from="43510,42748" to="44515,427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V+jacQAAADbAAAADwAAAGRycy9kb3ducmV2LnhtbESPzWrDMBCE74G+g9hCb4ncQE3sRDGh&#10;YMil0Do/9Li1NraJtTKSErtvXxUKPQ4z8w2zKSbTizs531lW8LxIQBDXVnfcKDgeyvkKhA/IGnvL&#10;pOCbPBTbh9kGc21H/qB7FRoRIexzVNCGMORS+rolg35hB+LoXawzGKJ0jdQOxwg3vVwmSSoNdhwX&#10;WhzotaX6Wt2MghOdry7NMll+fd7eL+aYpVq+KfX0OO3WIAJN4T/8195rBekL/H6JP0Bu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hX6NpxAAAANsAAAAPAAAAAAAAAAAA&#10;AAAAAKECAABkcnMvZG93bnJldi54bWxQSwUGAAAAAAQABAD5AAAAkgMAAAAA&#10;" strokecolor="black [3200]" strokeweight="1pt">
                  <v:stroke joinstyle="miter"/>
                </v:line>
                <v:line id="Straight Connector 66" o:spid="_x0000_s1106" style="position:absolute;visibility:visible;mso-wrap-style:square" from="43510,48463" to="44515,484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Y09HsIAAADbAAAADwAAAGRycy9kb3ducmV2LnhtbESPQWsCMRSE7wX/Q3iCt5q1h9BdjSKC&#10;4KWgVsXjc/PcXdy8LEnU9d83hUKPw8x8w8wWvW3Fg3xoHGuYjDMQxKUzDVcaDt/r908QISIbbB2T&#10;hhcFWMwHbzMsjHvyjh77WIkE4VCghjrGrpAylDVZDGPXESfv6rzFmKSvpPH4THDbyo8sU9Jiw2mh&#10;xo5WNZW3/d1qONLp5lWey/XlfN9e7SFXRn5pPRr2yymISH38D/+1N0aDUvD7Jf0AOf8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Y09HsIAAADbAAAADwAAAAAAAAAAAAAA&#10;AAChAgAAZHJzL2Rvd25yZXYueG1sUEsFBgAAAAAEAAQA+QAAAJADAAAAAA==&#10;" strokecolor="black [3200]" strokeweight="1pt">
                  <v:stroke joinstyle="miter"/>
                </v:line>
                <v:line id="Straight Connector 78" o:spid="_x0000_s1107" style="position:absolute;visibility:visible;mso-wrap-style:square" from="43510,54178" to="44515,541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oeaKr8AAADbAAAADwAAAGRycy9kb3ducmV2LnhtbERPy4rCMBTdD/gP4QruxlQX1VajiCDM&#10;ZsA3Lq/NtS02NyWJ2vn7yUJweTjv+bIzjXiS87VlBaNhAoK4sLrmUsHxsPmegvABWWNjmRT8kYfl&#10;ovc1x1zbF+/ouQ+liCHsc1RQhdDmUvqiIoN+aFviyN2sMxgidKXUDl8x3DRynCSpNFhzbKiwpXVF&#10;xX3/MApOdL67NMvk5np5bG/mmKVa/io16HerGYhAXfiI3+4frWASx8Yv8QfIxT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ioeaKr8AAADbAAAADwAAAAAAAAAAAAAAAACh&#10;AgAAZHJzL2Rvd25yZXYueG1sUEsFBgAAAAAEAAQA+QAAAI0DAAAAAA==&#10;" strokecolor="black [3200]" strokeweight="1pt">
                  <v:stroke joinstyle="miter"/>
                </v:line>
                <v:line id="Straight Connector 79" o:spid="_x0000_s1108" style="position:absolute;visibility:visible;mso-wrap-style:square" from="43510,58750" to="44515,587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cs/scIAAADbAAAADwAAAGRycy9kb3ducmV2LnhtbESPT4vCMBTE78J+h/AW9qbpeqi2GkUW&#10;BC8L/mePb5tnW2xeShK1fnsjCB6HmfkNM513phFXcr62rOB7kIAgLqyuuVSw3y37YxA+IGtsLJOC&#10;O3mYzz56U8y1vfGGrttQighhn6OCKoQ2l9IXFRn0A9sSR+9kncEQpSuldniLcNPIYZKk0mDNcaHC&#10;ln4qKs7bi1FwoOPZpVkml/9/l/XJ7LNUy1+lvj67xQREoC68w6/2SisYZfD8En+AnD0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5cs/scIAAADbAAAADwAAAAAAAAAAAAAA&#10;AAChAgAAZHJzL2Rvd25yZXYueG1sUEsFBgAAAAAEAAQA+QAAAJADAAAAAA==&#10;" strokecolor="black [3200]" strokeweight="1pt">
                  <v:stroke joinstyle="miter"/>
                </v:line>
                <v:line id="Straight Connector 80" o:spid="_x0000_s1109" style="position:absolute;visibility:visible;mso-wrap-style:square" from="43510,69037" to="44515,690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STmC74AAADbAAAADwAAAGRycy9kb3ducmV2LnhtbERPy4rCMBTdD/gP4QruxlQXxVajiCC4&#10;EXzj8tpc22JzU5Ko9e8niwGXh/OeLTrTiBc5X1tWMBomIIgLq2suFZyO698JCB+QNTaWScGHPCzm&#10;vZ8Z5tq+eU+vQyhFDGGfo4IqhDaX0hcVGfRD2xJH7m6dwRChK6V2+I7hppHjJEmlwZpjQ4UtrSoq&#10;HoenUXCmy8OlWSbXt+tzdzenLNVyq9Sg3y2nIAJ14Sv+d2+0gklcH7/EHyDnf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BBJOYLvgAAANsAAAAPAAAAAAAAAAAAAAAAAKEC&#10;AABkcnMvZG93bnJldi54bWxQSwUGAAAAAAQABAD5AAAAjAMAAAAA&#10;" strokecolor="black [3200]" strokeweight="1pt">
                  <v:stroke joinstyle="miter"/>
                </v:line>
                <v:line id="Straight Connector 81" o:spid="_x0000_s1110" style="position:absolute;visibility:visible;mso-wrap-style:square" from="43510,73756" to="44515,737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mhDkMIAAADbAAAADwAAAGRycy9kb3ducmV2LnhtbESPQYvCMBSE7wv+h/AEb2uqh2KrUUQQ&#10;vCysrorHZ/Nsi81LSaLWf28EYY/DzHzDzBadacSdnK8tKxgNExDEhdU1lwr2f+vvCQgfkDU2lknB&#10;kzws5r2vGebaPnhL910oRYSwz1FBFUKbS+mLigz6oW2Jo3exzmCI0pVSO3xEuGnkOElSabDmuFBh&#10;S6uKiuvuZhQc6Hh1aZbJ9fl0+72YfZZq+aPUoN8tpyACdeE//GlvtILJCN5f4g+Q8x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mhDkMIAAADbAAAADwAAAAAAAAAAAAAA&#10;AAChAgAAZHJzL2Rvd25yZXYueG1sUEsFBgAAAAAEAAQA+QAAAJADAAAAAA==&#10;" strokecolor="black [3200]" strokeweight="1pt">
                  <v:stroke joinstyle="miter"/>
                </v:line>
                <w10:anchorlock/>
              </v:group>
            </w:pict>
          </mc:Fallback>
        </mc:AlternateContent>
      </w:r>
    </w:p>
    <w:sectPr w:rsidR="00401CF8" w:rsidSect="00F4484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47A4"/>
    <w:rsid w:val="000128B1"/>
    <w:rsid w:val="0002306E"/>
    <w:rsid w:val="00054B02"/>
    <w:rsid w:val="00065EEA"/>
    <w:rsid w:val="000E26BE"/>
    <w:rsid w:val="00140223"/>
    <w:rsid w:val="001414F5"/>
    <w:rsid w:val="001D4BCC"/>
    <w:rsid w:val="001F6C6E"/>
    <w:rsid w:val="00223DA6"/>
    <w:rsid w:val="00291DD9"/>
    <w:rsid w:val="002B1A44"/>
    <w:rsid w:val="003E0444"/>
    <w:rsid w:val="00401CF8"/>
    <w:rsid w:val="004138A2"/>
    <w:rsid w:val="004F47A4"/>
    <w:rsid w:val="00586D77"/>
    <w:rsid w:val="005F4103"/>
    <w:rsid w:val="00643013"/>
    <w:rsid w:val="006F0341"/>
    <w:rsid w:val="00754E58"/>
    <w:rsid w:val="007659F1"/>
    <w:rsid w:val="00961276"/>
    <w:rsid w:val="00AA2B04"/>
    <w:rsid w:val="00AC01DA"/>
    <w:rsid w:val="00BA6063"/>
    <w:rsid w:val="00C06137"/>
    <w:rsid w:val="00D24985"/>
    <w:rsid w:val="00D255D4"/>
    <w:rsid w:val="00D4263D"/>
    <w:rsid w:val="00D43CAA"/>
    <w:rsid w:val="00DB0E5C"/>
    <w:rsid w:val="00DB6508"/>
    <w:rsid w:val="00F4484B"/>
    <w:rsid w:val="00FA7EF0"/>
    <w:rsid w:val="00FD15F8"/>
    <w:rsid w:val="00FD3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F47A4"/>
    <w:pPr>
      <w:spacing w:before="100" w:beforeAutospacing="1" w:after="100" w:afterAutospacing="1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F47A4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theme" Target="theme/theme1.xml"/><Relationship Id="rId5" Type="http://schemas.openxmlformats.org/officeDocument/2006/relationships/chart" Target="charts/chart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ovedfromC\STEP1_RAW\STEP2_DIMERREM_ranprev\STEP3_DECON\STEP_4QSL\STEP5_100bpfilter\STEP6_Evalues\Evalrankings42-1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ovedfromC\STEP1_RAW\STEP2_DIMERREM_ranprev\STEP3_DECON\STEP_4QSL\STEP5_100bpfilter\STEP6_Evalues\Evalrankings42-1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ovedfromC\STEP1_RAW\STEP2_DIMERREM_ranprev\STEP3_DECON\STEP_4QSL\STEP5_100bpfilter\STEP6_Evalues\Evalrankings42-1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ovedfromC\STEP1_RAW\STEP2_DIMERREM_ranprev\STEP3_DECON\STEP_4QSL\STEP5_100bpfilter\STEP6_Evalues\Evalrankings42-1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ovedfromC\STEP1_RAW\STEP2_DIMERREM_ranprev\STEP3_DECON\STEP_4QSL\STEP5_100bpfilter\STEP6_Evalues\Evalrankings42-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dPt>
          <c:dPt>
            <c:idx val="1"/>
            <c:bubble3D val="0"/>
            <c:spPr>
              <a:gradFill rotWithShape="1">
                <a:gsLst>
                  <a:gs pos="0">
                    <a:schemeClr val="accent2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dPt>
          <c:dPt>
            <c:idx val="2"/>
            <c:bubble3D val="0"/>
            <c:spPr>
              <a:gradFill rotWithShape="1">
                <a:gsLst>
                  <a:gs pos="0">
                    <a:schemeClr val="accent3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3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3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dPt>
          <c:cat>
            <c:strRef>
              <c:f>Unclassified!$O$26:$O$28</c:f>
              <c:strCache>
                <c:ptCount val="3"/>
                <c:pt idx="0">
                  <c:v>Unclassified</c:v>
                </c:pt>
                <c:pt idx="1">
                  <c:v>Corticeae</c:v>
                </c:pt>
                <c:pt idx="2">
                  <c:v>Stereaceae</c:v>
                </c:pt>
              </c:strCache>
            </c:strRef>
          </c:cat>
          <c:val>
            <c:numRef>
              <c:f>Unclassified!$P$26:$P$28</c:f>
              <c:numCache>
                <c:formatCode>General</c:formatCode>
                <c:ptCount val="3"/>
                <c:pt idx="0">
                  <c:v>1980</c:v>
                </c:pt>
                <c:pt idx="1">
                  <c:v>18</c:v>
                </c:pt>
                <c:pt idx="2">
                  <c:v>1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dPt>
          <c:dPt>
            <c:idx val="1"/>
            <c:bubble3D val="0"/>
            <c:spPr>
              <a:gradFill rotWithShape="1">
                <a:gsLst>
                  <a:gs pos="0">
                    <a:schemeClr val="accent2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dPt>
          <c:dPt>
            <c:idx val="2"/>
            <c:bubble3D val="0"/>
            <c:spPr>
              <a:gradFill rotWithShape="1">
                <a:gsLst>
                  <a:gs pos="0">
                    <a:schemeClr val="accent3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3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3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dPt>
          <c:dPt>
            <c:idx val="3"/>
            <c:bubble3D val="0"/>
            <c:spPr>
              <a:gradFill rotWithShape="1">
                <a:gsLst>
                  <a:gs pos="0">
                    <a:schemeClr val="accent4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4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4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dPt>
          <c:dPt>
            <c:idx val="4"/>
            <c:bubble3D val="0"/>
            <c:spPr>
              <a:solidFill>
                <a:srgbClr val="0000FF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dPt>
          <c:dPt>
            <c:idx val="5"/>
            <c:bubble3D val="0"/>
            <c:spPr>
              <a:solidFill>
                <a:srgbClr val="00B050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dPt>
          <c:dPt>
            <c:idx val="6"/>
            <c:bubble3D val="0"/>
            <c:spPr>
              <a:solidFill>
                <a:srgbClr val="FF0000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dPt>
          <c:dPt>
            <c:idx val="7"/>
            <c:bubble3D val="0"/>
            <c:spPr>
              <a:solidFill>
                <a:srgbClr val="993300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dPt>
          <c:dPt>
            <c:idx val="8"/>
            <c:bubble3D val="0"/>
            <c:spPr>
              <a:solidFill>
                <a:srgbClr val="7030A0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dPt>
          <c:dPt>
            <c:idx val="9"/>
            <c:bubble3D val="0"/>
            <c:spPr>
              <a:solidFill>
                <a:srgbClr val="FF00FF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dPt>
          <c:dPt>
            <c:idx val="10"/>
            <c:bubble3D val="0"/>
            <c:spPr>
              <a:solidFill>
                <a:srgbClr val="003366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dPt>
          <c:cat>
            <c:strRef>
              <c:f>Unclassified!$O$14:$O$24</c:f>
              <c:strCache>
                <c:ptCount val="11"/>
                <c:pt idx="0">
                  <c:v>Unclassified</c:v>
                </c:pt>
                <c:pt idx="1">
                  <c:v>Pleosporales</c:v>
                </c:pt>
                <c:pt idx="2">
                  <c:v>Capnodiales</c:v>
                </c:pt>
                <c:pt idx="3">
                  <c:v>Xylariales</c:v>
                </c:pt>
                <c:pt idx="4">
                  <c:v>Hypocreales</c:v>
                </c:pt>
                <c:pt idx="5">
                  <c:v>Sordariales</c:v>
                </c:pt>
                <c:pt idx="6">
                  <c:v>Helotiales</c:v>
                </c:pt>
                <c:pt idx="7">
                  <c:v>Diversisporales</c:v>
                </c:pt>
                <c:pt idx="8">
                  <c:v>Polyporales</c:v>
                </c:pt>
                <c:pt idx="9">
                  <c:v>Corticiales</c:v>
                </c:pt>
                <c:pt idx="10">
                  <c:v>Russulales</c:v>
                </c:pt>
              </c:strCache>
            </c:strRef>
          </c:cat>
          <c:val>
            <c:numRef>
              <c:f>Unclassified!$P$14:$P$24</c:f>
              <c:numCache>
                <c:formatCode>General</c:formatCode>
                <c:ptCount val="11"/>
                <c:pt idx="0">
                  <c:v>203</c:v>
                </c:pt>
                <c:pt idx="1">
                  <c:v>389</c:v>
                </c:pt>
                <c:pt idx="2">
                  <c:v>7</c:v>
                </c:pt>
                <c:pt idx="3">
                  <c:v>59</c:v>
                </c:pt>
                <c:pt idx="4">
                  <c:v>8</c:v>
                </c:pt>
                <c:pt idx="5">
                  <c:v>2</c:v>
                </c:pt>
                <c:pt idx="6">
                  <c:v>27</c:v>
                </c:pt>
                <c:pt idx="7">
                  <c:v>1395</c:v>
                </c:pt>
                <c:pt idx="8">
                  <c:v>93</c:v>
                </c:pt>
                <c:pt idx="9">
                  <c:v>18</c:v>
                </c:pt>
                <c:pt idx="10">
                  <c:v>1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dPt>
          <c:dPt>
            <c:idx val="1"/>
            <c:bubble3D val="0"/>
            <c:spPr>
              <a:gradFill rotWithShape="1">
                <a:gsLst>
                  <a:gs pos="0">
                    <a:schemeClr val="accent2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dPt>
          <c:dPt>
            <c:idx val="2"/>
            <c:bubble3D val="0"/>
            <c:spPr>
              <a:gradFill rotWithShape="1">
                <a:gsLst>
                  <a:gs pos="0">
                    <a:schemeClr val="accent3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3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3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dPt>
          <c:dPt>
            <c:idx val="3"/>
            <c:bubble3D val="0"/>
            <c:spPr>
              <a:gradFill rotWithShape="1">
                <a:gsLst>
                  <a:gs pos="0">
                    <a:schemeClr val="accent4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4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4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dPt>
          <c:dPt>
            <c:idx val="4"/>
            <c:bubble3D val="0"/>
            <c:spPr>
              <a:solidFill>
                <a:srgbClr val="0000FF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dPt>
          <c:dPt>
            <c:idx val="5"/>
            <c:bubble3D val="0"/>
            <c:spPr>
              <a:solidFill>
                <a:srgbClr val="00B050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dPt>
          <c:dPt>
            <c:idx val="6"/>
            <c:bubble3D val="0"/>
            <c:spPr>
              <a:solidFill>
                <a:srgbClr val="FF0000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dPt>
          <c:cat>
            <c:strRef>
              <c:f>Unclassified!$O$6:$O$12</c:f>
              <c:strCache>
                <c:ptCount val="7"/>
                <c:pt idx="0">
                  <c:v>Unclassified</c:v>
                </c:pt>
                <c:pt idx="1">
                  <c:v>Dothideomycetes</c:v>
                </c:pt>
                <c:pt idx="2">
                  <c:v>Sordariomycetes</c:v>
                </c:pt>
                <c:pt idx="3">
                  <c:v>Leotiomycetes</c:v>
                </c:pt>
                <c:pt idx="4">
                  <c:v>Glomeromycetes</c:v>
                </c:pt>
                <c:pt idx="5">
                  <c:v>Agaricomycetes</c:v>
                </c:pt>
                <c:pt idx="6">
                  <c:v>Exobasidiomycetes</c:v>
                </c:pt>
              </c:strCache>
            </c:strRef>
          </c:cat>
          <c:val>
            <c:numRef>
              <c:f>Unclassified!$P$6:$P$12</c:f>
              <c:numCache>
                <c:formatCode>General</c:formatCode>
                <c:ptCount val="7"/>
                <c:pt idx="0">
                  <c:v>2098</c:v>
                </c:pt>
                <c:pt idx="1">
                  <c:v>520</c:v>
                </c:pt>
                <c:pt idx="2">
                  <c:v>82</c:v>
                </c:pt>
                <c:pt idx="3">
                  <c:v>27</c:v>
                </c:pt>
                <c:pt idx="4">
                  <c:v>1395</c:v>
                </c:pt>
                <c:pt idx="5">
                  <c:v>182</c:v>
                </c:pt>
                <c:pt idx="6">
                  <c:v>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dPt>
          <c:dPt>
            <c:idx val="1"/>
            <c:bubble3D val="0"/>
            <c:spPr>
              <a:gradFill rotWithShape="1">
                <a:gsLst>
                  <a:gs pos="0">
                    <a:schemeClr val="accent2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dPt>
          <c:dPt>
            <c:idx val="2"/>
            <c:bubble3D val="0"/>
            <c:spPr>
              <a:gradFill rotWithShape="1">
                <a:gsLst>
                  <a:gs pos="0">
                    <a:schemeClr val="accent3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3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3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dPt>
          <c:dPt>
            <c:idx val="3"/>
            <c:bubble3D val="0"/>
            <c:spPr>
              <a:gradFill rotWithShape="1">
                <a:gsLst>
                  <a:gs pos="0">
                    <a:schemeClr val="accent4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4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4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dPt>
          <c:cat>
            <c:strRef>
              <c:f>Unclassified!$O$1:$O$4</c:f>
              <c:strCache>
                <c:ptCount val="4"/>
                <c:pt idx="0">
                  <c:v>Unclassified</c:v>
                </c:pt>
                <c:pt idx="1">
                  <c:v>Ascomycota</c:v>
                </c:pt>
                <c:pt idx="2">
                  <c:v>Glomeromycota</c:v>
                </c:pt>
                <c:pt idx="3">
                  <c:v>Basidiomycota</c:v>
                </c:pt>
              </c:strCache>
            </c:strRef>
          </c:cat>
          <c:val>
            <c:numRef>
              <c:f>Unclassified!$P$1:$P$4</c:f>
              <c:numCache>
                <c:formatCode>General</c:formatCode>
                <c:ptCount val="4"/>
                <c:pt idx="0">
                  <c:v>3214</c:v>
                </c:pt>
                <c:pt idx="1">
                  <c:v>2594</c:v>
                </c:pt>
                <c:pt idx="2">
                  <c:v>1395</c:v>
                </c:pt>
                <c:pt idx="3">
                  <c:v>32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Unclassified!$O$30</c:f>
              <c:strCache>
                <c:ptCount val="1"/>
                <c:pt idx="0">
                  <c:v>Fungi</c:v>
                </c:pt>
              </c:strCache>
            </c:strRef>
          </c:tx>
          <c:dPt>
            <c:idx val="0"/>
            <c:bubble3D val="0"/>
            <c:spPr>
              <a:solidFill>
                <a:schemeClr val="accent3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dPt>
          <c:val>
            <c:numRef>
              <c:f>Unclassified!$P$30</c:f>
              <c:numCache>
                <c:formatCode>General</c:formatCode>
                <c:ptCount val="1"/>
                <c:pt idx="0">
                  <c:v>10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Custom 2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A5A5A5"/>
      </a:accent1>
      <a:accent2>
        <a:srgbClr val="ED7D31"/>
      </a:accent2>
      <a:accent3>
        <a:srgbClr val="5B9BD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Linda Strausbaugh</cp:lastModifiedBy>
  <cp:revision>2</cp:revision>
  <dcterms:created xsi:type="dcterms:W3CDTF">2013-10-21T16:19:00Z</dcterms:created>
  <dcterms:modified xsi:type="dcterms:W3CDTF">2013-10-21T16:19:00Z</dcterms:modified>
</cp:coreProperties>
</file>